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F3596" w14:textId="31A24116" w:rsidR="006D446E" w:rsidRPr="00133889" w:rsidRDefault="006D446E" w:rsidP="00133889">
      <w:pPr>
        <w:pStyle w:val="Title"/>
      </w:pPr>
      <w:r w:rsidRPr="00133889">
        <w:t xml:space="preserve">Interview guide: </w:t>
      </w:r>
      <w:r w:rsidR="00032529" w:rsidRPr="00133889">
        <w:t xml:space="preserve">Caregiver </w:t>
      </w:r>
      <w:r w:rsidR="000148DC" w:rsidRPr="00133889">
        <w:t xml:space="preserve">of </w:t>
      </w:r>
      <w:r w:rsidR="00380602" w:rsidRPr="00133889">
        <w:t>an individual</w:t>
      </w:r>
      <w:r w:rsidR="000148DC" w:rsidRPr="00133889">
        <w:t xml:space="preserve"> with </w:t>
      </w:r>
      <w:r w:rsidR="00B36977">
        <w:t xml:space="preserve">nonsense mutation </w:t>
      </w:r>
      <w:r w:rsidR="002C4E46">
        <w:t xml:space="preserve"> Duchenne</w:t>
      </w:r>
      <w:r w:rsidR="00B36977">
        <w:t xml:space="preserve"> muscular dystro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33889" w:rsidRPr="00860B09" w14:paraId="6395535B" w14:textId="77777777" w:rsidTr="00133889">
        <w:tc>
          <w:tcPr>
            <w:tcW w:w="9010" w:type="dxa"/>
          </w:tcPr>
          <w:p w14:paraId="56932540" w14:textId="2EBA92A4" w:rsidR="00133889" w:rsidRPr="00860B09" w:rsidRDefault="00133889" w:rsidP="00133889">
            <w:pPr>
              <w:pStyle w:val="BodyText"/>
              <w:ind w:left="17"/>
              <w:jc w:val="center"/>
            </w:pPr>
            <w:r w:rsidRPr="00860B09">
              <w:t>INSTRUCTIONS TO INTERVIEWER (NOT TO BE READ TO THE PARTICIPANT)</w:t>
            </w:r>
          </w:p>
          <w:p w14:paraId="58645B13" w14:textId="09D7CAB6" w:rsidR="005B5AE2" w:rsidRDefault="005B5AE2" w:rsidP="00133889">
            <w:pPr>
              <w:pStyle w:val="BodyText"/>
              <w:numPr>
                <w:ilvl w:val="0"/>
                <w:numId w:val="42"/>
              </w:numPr>
              <w:jc w:val="center"/>
            </w:pPr>
            <w:r>
              <w:t xml:space="preserve">This interview guide is </w:t>
            </w:r>
            <w:r w:rsidR="00554255">
              <w:t>to be used for interviews</w:t>
            </w:r>
            <w:r>
              <w:t xml:space="preserve"> with caregivers of individuals with </w:t>
            </w:r>
            <w:proofErr w:type="spellStart"/>
            <w:r w:rsidR="00B36977">
              <w:t>nmDMD</w:t>
            </w:r>
            <w:proofErr w:type="spellEnd"/>
            <w:r w:rsidR="00B36977">
              <w:t xml:space="preserve"> </w:t>
            </w:r>
            <w:r>
              <w:t>– please refer to the separate guide for patient interviews</w:t>
            </w:r>
          </w:p>
          <w:p w14:paraId="24F1B40A" w14:textId="5D9BABB5" w:rsidR="00133889" w:rsidRDefault="005B5AE2" w:rsidP="00133889">
            <w:pPr>
              <w:pStyle w:val="BodyText"/>
              <w:numPr>
                <w:ilvl w:val="0"/>
                <w:numId w:val="42"/>
              </w:numPr>
              <w:jc w:val="center"/>
            </w:pPr>
            <w:r>
              <w:t>The</w:t>
            </w:r>
            <w:r w:rsidR="00133889">
              <w:t xml:space="preserve"> guide</w:t>
            </w:r>
            <w:r>
              <w:t xml:space="preserve"> is </w:t>
            </w:r>
            <w:r w:rsidR="00554255">
              <w:t xml:space="preserve">intended </w:t>
            </w:r>
            <w:r>
              <w:t>to be used as the basis of discussion</w:t>
            </w:r>
            <w:r w:rsidR="002C209B">
              <w:t>, but where possible the interview should feel like a conversation</w:t>
            </w:r>
          </w:p>
          <w:p w14:paraId="5BF1B519" w14:textId="256185D6" w:rsidR="004B2834" w:rsidRDefault="004B2834" w:rsidP="00133889">
            <w:pPr>
              <w:pStyle w:val="BodyText"/>
              <w:numPr>
                <w:ilvl w:val="0"/>
                <w:numId w:val="42"/>
              </w:numPr>
              <w:jc w:val="center"/>
            </w:pPr>
            <w:r w:rsidRPr="004B2834">
              <w:t xml:space="preserve">Not all questions and probes need to be asked - throughout interview, only ask questions/use probes where appropriate, taking into account what has already been discussed, as well as the profile and age of the individual with </w:t>
            </w:r>
            <w:r w:rsidR="00A92607">
              <w:t>Duchenne</w:t>
            </w:r>
            <w:r w:rsidR="00EC1893">
              <w:t>, and the serious nature of the condition for those affected</w:t>
            </w:r>
          </w:p>
          <w:p w14:paraId="3E91647B" w14:textId="6E8ABFEC" w:rsidR="002C209B" w:rsidRDefault="002C209B" w:rsidP="00133889">
            <w:pPr>
              <w:pStyle w:val="BodyText"/>
              <w:numPr>
                <w:ilvl w:val="0"/>
                <w:numId w:val="42"/>
              </w:numPr>
              <w:jc w:val="center"/>
            </w:pPr>
            <w:r>
              <w:t>Use the field notes template to make notes so that you can return to topics later in the interview and avoid repetition</w:t>
            </w:r>
          </w:p>
          <w:p w14:paraId="37CE0E65" w14:textId="77777777" w:rsidR="004B2834" w:rsidRDefault="00133889" w:rsidP="004B2834">
            <w:pPr>
              <w:pStyle w:val="BodyText"/>
              <w:numPr>
                <w:ilvl w:val="0"/>
                <w:numId w:val="42"/>
              </w:numPr>
              <w:jc w:val="center"/>
            </w:pPr>
            <w:r>
              <w:t xml:space="preserve">Instructions to the </w:t>
            </w:r>
            <w:r w:rsidR="005B5AE2">
              <w:t>interview</w:t>
            </w:r>
            <w:r w:rsidR="00860B09">
              <w:t>er</w:t>
            </w:r>
            <w:r w:rsidR="005B5AE2">
              <w:t xml:space="preserve"> are in boxes like this one – do not read this text to the participant</w:t>
            </w:r>
          </w:p>
          <w:p w14:paraId="75B2B34C" w14:textId="2275E773" w:rsidR="00860B09" w:rsidRPr="00133889" w:rsidRDefault="00860B09" w:rsidP="004B2834">
            <w:pPr>
              <w:pStyle w:val="BodyText"/>
              <w:numPr>
                <w:ilvl w:val="0"/>
                <w:numId w:val="42"/>
              </w:numPr>
              <w:jc w:val="center"/>
            </w:pPr>
            <w:r w:rsidRPr="00860B09">
              <w:t xml:space="preserve">Throughout this interview guide, we refer to the individual with </w:t>
            </w:r>
            <w:r w:rsidR="00A92607">
              <w:t>Duchenne</w:t>
            </w:r>
            <w:r w:rsidR="00B36977">
              <w:t xml:space="preserve"> </w:t>
            </w:r>
            <w:r w:rsidRPr="00860B09">
              <w:t xml:space="preserve">as </w:t>
            </w:r>
            <w:r w:rsidR="004C206F">
              <w:t xml:space="preserve">a male and as </w:t>
            </w:r>
            <w:r w:rsidRPr="00860B09">
              <w:t xml:space="preserve">the participant’s son. Please adapt this for caregivers </w:t>
            </w:r>
            <w:r w:rsidR="004C206F">
              <w:t xml:space="preserve">of girls/women and those </w:t>
            </w:r>
            <w:r w:rsidRPr="00860B09">
              <w:t>who are not parents</w:t>
            </w:r>
            <w:r w:rsidR="004C206F">
              <w:t>.</w:t>
            </w:r>
          </w:p>
        </w:tc>
      </w:tr>
    </w:tbl>
    <w:p w14:paraId="151D1CCB" w14:textId="77777777" w:rsidR="005B1502" w:rsidRDefault="005B1502" w:rsidP="00945E58">
      <w:pPr>
        <w:pStyle w:val="Heading1"/>
      </w:pPr>
    </w:p>
    <w:p w14:paraId="54766BAC" w14:textId="77777777" w:rsidR="005B1502" w:rsidRDefault="005B15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5475334" w14:textId="18E641C9" w:rsidR="0057384C" w:rsidRPr="00945E58" w:rsidRDefault="00945E58" w:rsidP="00945E58">
      <w:pPr>
        <w:pStyle w:val="Heading1"/>
      </w:pPr>
      <w:r w:rsidRPr="00945E58">
        <w:lastRenderedPageBreak/>
        <w:t>INTRODUCTION</w:t>
      </w:r>
    </w:p>
    <w:p w14:paraId="33A1F91D" w14:textId="6089AE8A" w:rsidR="00EA2E2D" w:rsidRPr="00E36428" w:rsidRDefault="0057384C" w:rsidP="00404C8C">
      <w:pPr>
        <w:pStyle w:val="BodyText"/>
      </w:pPr>
      <w:r w:rsidRPr="00121CF1">
        <w:t>Good (morning/afternoon/evening)</w:t>
      </w:r>
      <w:r w:rsidR="00EA2E2D" w:rsidRPr="00EC2D3A">
        <w:t xml:space="preserve">, my name is </w:t>
      </w:r>
      <w:r w:rsidR="00D542BF" w:rsidRPr="009F1A63">
        <w:t>[Name]</w:t>
      </w:r>
      <w:r w:rsidR="00EA2E2D" w:rsidRPr="009F1A63">
        <w:t xml:space="preserve"> and I</w:t>
      </w:r>
      <w:r w:rsidR="00EA2E2D" w:rsidRPr="00E36428">
        <w:t>’m a researcher from Acaster Lloyd Consulting.  We’ve been commissioned by PTC Therapeutics</w:t>
      </w:r>
      <w:r w:rsidR="00573E4C">
        <w:t xml:space="preserve"> International Ltd</w:t>
      </w:r>
      <w:r w:rsidR="00EA2E2D" w:rsidRPr="00E36428">
        <w:t xml:space="preserve"> to conduct this study looking at the impact of </w:t>
      </w:r>
      <w:r w:rsidR="00B36977">
        <w:t>nonsense mutation</w:t>
      </w:r>
      <w:r w:rsidR="002C4E46">
        <w:t xml:space="preserve"> Duchenne</w:t>
      </w:r>
      <w:r w:rsidR="00EA2E2D" w:rsidRPr="00E36428">
        <w:t xml:space="preserve"> </w:t>
      </w:r>
      <w:r w:rsidR="00B36977">
        <w:t xml:space="preserve">muscular dystrophy </w:t>
      </w:r>
      <w:r w:rsidR="00EA2E2D" w:rsidRPr="00E36428">
        <w:t xml:space="preserve">and treatment with </w:t>
      </w:r>
      <w:r w:rsidR="00B36977">
        <w:t>ataluren</w:t>
      </w:r>
      <w:r w:rsidR="002C4E46">
        <w:t xml:space="preserve"> (Translarna)</w:t>
      </w:r>
      <w:r w:rsidR="00EA2E2D" w:rsidRPr="00E36428">
        <w:t>.</w:t>
      </w:r>
      <w:r w:rsidR="00A33407">
        <w:t xml:space="preserve">  If it’s ok with you, from now on I will refer to these as ‘Duchenne’ and ‘Translarna’.</w:t>
      </w:r>
    </w:p>
    <w:p w14:paraId="75D8F6E3" w14:textId="46D92594" w:rsidR="00EA2E2D" w:rsidRPr="00E36428" w:rsidRDefault="0057384C" w:rsidP="00404C8C">
      <w:pPr>
        <w:pStyle w:val="BodyText"/>
      </w:pPr>
      <w:r w:rsidRPr="00E36428">
        <w:t>Thank you for taking the time to participate in this interview.</w:t>
      </w:r>
      <w:r w:rsidR="0002592F" w:rsidRPr="00E36428">
        <w:t xml:space="preserve"> </w:t>
      </w:r>
      <w:r w:rsidR="00EA2E2D" w:rsidRPr="00E36428">
        <w:t xml:space="preserve"> </w:t>
      </w:r>
      <w:r w:rsidR="0002592F" w:rsidRPr="00E36428">
        <w:t>The purpose of this study is to understand</w:t>
      </w:r>
      <w:r w:rsidR="002342A0" w:rsidRPr="00E36428">
        <w:t xml:space="preserve"> </w:t>
      </w:r>
      <w:r w:rsidR="00EA2E2D" w:rsidRPr="00E36428">
        <w:t xml:space="preserve">how </w:t>
      </w:r>
      <w:r w:rsidR="00A92607">
        <w:t>Duchenne</w:t>
      </w:r>
      <w:r w:rsidR="00B36977" w:rsidRPr="00E36428">
        <w:t xml:space="preserve"> </w:t>
      </w:r>
      <w:r w:rsidR="00EA2E2D" w:rsidRPr="00E36428">
        <w:t xml:space="preserve">impacts you and your son and how this may have changed </w:t>
      </w:r>
      <w:r w:rsidR="009C5832">
        <w:t>when</w:t>
      </w:r>
      <w:r w:rsidR="00EA2E2D" w:rsidRPr="00E36428">
        <w:t xml:space="preserve"> he started </w:t>
      </w:r>
      <w:r w:rsidR="009C5832">
        <w:t>taking</w:t>
      </w:r>
      <w:r w:rsidR="00EA2E2D" w:rsidRPr="00E36428">
        <w:t xml:space="preserve"> </w:t>
      </w:r>
      <w:r w:rsidR="00B36977">
        <w:t>ataluren (</w:t>
      </w:r>
      <w:proofErr w:type="spellStart"/>
      <w:r w:rsidR="002C4E46">
        <w:t>Translarna</w:t>
      </w:r>
      <w:proofErr w:type="spellEnd"/>
      <w:r w:rsidR="002C4E46">
        <w:t>)</w:t>
      </w:r>
      <w:r w:rsidR="00EA2E2D" w:rsidRPr="00E36428">
        <w:t>.</w:t>
      </w:r>
      <w:r w:rsidR="0002592F" w:rsidRPr="00E36428">
        <w:t xml:space="preserve"> </w:t>
      </w:r>
      <w:r w:rsidR="002342A0" w:rsidRPr="00E36428">
        <w:t xml:space="preserve"> We are interested in understanding your perspective as a caregiver.</w:t>
      </w:r>
    </w:p>
    <w:p w14:paraId="13A8EA69" w14:textId="4166B44E" w:rsidR="00D80DF6" w:rsidRPr="00404C8C" w:rsidRDefault="00D80DF6" w:rsidP="00404C8C">
      <w:pPr>
        <w:pStyle w:val="BodyText"/>
      </w:pPr>
      <w:r w:rsidRPr="00404C8C">
        <w:t xml:space="preserve">The interview will take up to </w:t>
      </w:r>
      <w:r w:rsidR="009B7509">
        <w:t>90 minutes</w:t>
      </w:r>
      <w:r w:rsidRPr="00404C8C">
        <w:t xml:space="preserve">.  Everything you say will be kept confidential </w:t>
      </w:r>
      <w:r w:rsidRPr="00121CF1">
        <w:t>and only</w:t>
      </w:r>
      <w:r w:rsidR="001F574D">
        <w:t xml:space="preserve"> de-identified d</w:t>
      </w:r>
      <w:r w:rsidRPr="00121CF1">
        <w:t>ata will be shared or published beyond the study team</w:t>
      </w:r>
      <w:r w:rsidRPr="00404C8C">
        <w:t xml:space="preserve">.  If you would prefer to keep the name of your son private, you can simply say ‘my son’ or use a pseudo name. </w:t>
      </w:r>
    </w:p>
    <w:p w14:paraId="55D97D4E" w14:textId="6B05DA20" w:rsidR="00D80DF6" w:rsidRPr="00121CF1" w:rsidRDefault="00D80DF6" w:rsidP="00404C8C">
      <w:pPr>
        <w:pStyle w:val="BodyText"/>
      </w:pPr>
      <w:r w:rsidRPr="00404C8C">
        <w:t xml:space="preserve">Some of the questions </w:t>
      </w:r>
      <w:r w:rsidRPr="00121CF1">
        <w:t xml:space="preserve">I ask </w:t>
      </w:r>
      <w:r w:rsidRPr="00404C8C">
        <w:t xml:space="preserve">may seem obvious, but this is because we want to give you the opportunity to tell us your experience in your own words. </w:t>
      </w:r>
      <w:r w:rsidRPr="00121CF1">
        <w:t xml:space="preserve"> </w:t>
      </w:r>
      <w:r w:rsidRPr="00404C8C">
        <w:t xml:space="preserve">Some questions may also seem repetitive, but we want to make sure that we do not miss anything important. </w:t>
      </w:r>
      <w:r w:rsidRPr="00121CF1">
        <w:t xml:space="preserve"> </w:t>
      </w:r>
      <w:r w:rsidRPr="00404C8C">
        <w:t xml:space="preserve">In the interest of time, I may need to stop you to move on to the next question. </w:t>
      </w:r>
      <w:r w:rsidRPr="00121CF1">
        <w:t xml:space="preserve"> </w:t>
      </w:r>
      <w:r w:rsidRPr="00404C8C">
        <w:t>This is not because we are not interested in what you are saying; it is just because we do not want to run out of time.</w:t>
      </w:r>
    </w:p>
    <w:p w14:paraId="60FAD8C7" w14:textId="62EB0C73" w:rsidR="0057384C" w:rsidRPr="009F1A63" w:rsidRDefault="0057384C" w:rsidP="00404C8C">
      <w:pPr>
        <w:pStyle w:val="BodyText"/>
      </w:pPr>
      <w:r w:rsidRPr="00121CF1">
        <w:t>Our conversation will be recorded so that we can accurately represent what you ar</w:t>
      </w:r>
      <w:r w:rsidRPr="00EC2D3A">
        <w:t xml:space="preserve">e saying during the discussion in our research report. </w:t>
      </w:r>
      <w:r w:rsidRPr="009F1A63">
        <w:t xml:space="preserve">We will now begin recording. OK? </w:t>
      </w:r>
      <w:r w:rsidR="003F7301">
        <w:t>Once the recording starts, I will repeat this question for the recording and also go through the consent form which you have already received.</w:t>
      </w:r>
    </w:p>
    <w:p w14:paraId="125B2868" w14:textId="725DE25B" w:rsidR="0057384C" w:rsidRPr="0010245F" w:rsidRDefault="0057384C" w:rsidP="00404C8C">
      <w:pPr>
        <w:pStyle w:val="BodyText"/>
        <w:rPr>
          <w:rStyle w:val="SubtleEmphasis"/>
          <w:color w:val="auto"/>
        </w:rPr>
      </w:pPr>
      <w:r w:rsidRPr="0010245F">
        <w:rPr>
          <w:rStyle w:val="SubtleEmphasis"/>
          <w:color w:val="auto"/>
        </w:rPr>
        <w:t xml:space="preserve">If </w:t>
      </w:r>
      <w:r w:rsidR="00121CF1" w:rsidRPr="0010245F">
        <w:rPr>
          <w:rStyle w:val="SubtleEmphasis"/>
          <w:color w:val="auto"/>
        </w:rPr>
        <w:t xml:space="preserve">the </w:t>
      </w:r>
      <w:r w:rsidRPr="0010245F">
        <w:rPr>
          <w:rStyle w:val="SubtleEmphasis"/>
          <w:color w:val="auto"/>
        </w:rPr>
        <w:t>participant does not wish</w:t>
      </w:r>
      <w:r w:rsidR="0010245F">
        <w:rPr>
          <w:rStyle w:val="SubtleEmphasis"/>
          <w:color w:val="auto"/>
        </w:rPr>
        <w:t xml:space="preserve"> for the interview </w:t>
      </w:r>
      <w:r w:rsidRPr="0010245F">
        <w:rPr>
          <w:rStyle w:val="SubtleEmphasis"/>
          <w:color w:val="auto"/>
        </w:rPr>
        <w:t xml:space="preserve"> to be recorded, </w:t>
      </w:r>
      <w:r w:rsidR="0010245F" w:rsidRPr="0010245F">
        <w:rPr>
          <w:rStyle w:val="SubtleEmphasis"/>
          <w:color w:val="auto"/>
        </w:rPr>
        <w:t xml:space="preserve">the </w:t>
      </w:r>
      <w:r w:rsidRPr="0010245F">
        <w:rPr>
          <w:rStyle w:val="SubtleEmphasis"/>
          <w:color w:val="auto"/>
        </w:rPr>
        <w:t>interviewer should not proceed with the interview</w:t>
      </w:r>
      <w:r w:rsidR="00121CF1" w:rsidRPr="0010245F">
        <w:rPr>
          <w:rStyle w:val="SubtleEmphasis"/>
          <w:color w:val="auto"/>
        </w:rPr>
        <w:t>.</w:t>
      </w:r>
    </w:p>
    <w:p w14:paraId="361C9956" w14:textId="77777777" w:rsidR="0057384C" w:rsidRPr="00AA7B6A" w:rsidRDefault="0057384C" w:rsidP="00404C8C">
      <w:pPr>
        <w:spacing w:before="120" w:after="120"/>
        <w:jc w:val="both"/>
        <w:rPr>
          <w:b/>
        </w:rPr>
      </w:pPr>
      <w:r w:rsidRPr="00AA7B6A">
        <w:rPr>
          <w:b/>
        </w:rPr>
        <w:t>START RECORDING</w:t>
      </w:r>
    </w:p>
    <w:p w14:paraId="02335BD3" w14:textId="173A8F06" w:rsidR="0057384C" w:rsidRPr="00121CF1" w:rsidRDefault="0057384C" w:rsidP="00121CF1">
      <w:pPr>
        <w:pStyle w:val="BodyText"/>
      </w:pPr>
      <w:r w:rsidRPr="00121CF1">
        <w:t>Today is</w:t>
      </w:r>
      <w:r w:rsidRPr="00404C8C">
        <w:t xml:space="preserve"> </w:t>
      </w:r>
      <w:r w:rsidRPr="00121CF1">
        <w:t>[date].</w:t>
      </w:r>
      <w:r w:rsidRPr="00404C8C">
        <w:t xml:space="preserve"> </w:t>
      </w:r>
      <w:r w:rsidRPr="00121CF1">
        <w:t>This is participant ID [Insert number here]</w:t>
      </w:r>
      <w:r w:rsidR="00F04F83">
        <w:t>.</w:t>
      </w:r>
      <w:r w:rsidRPr="00121CF1">
        <w:t xml:space="preserve"> </w:t>
      </w:r>
    </w:p>
    <w:p w14:paraId="0756707E" w14:textId="77777777" w:rsidR="0057384C" w:rsidRPr="00121CF1" w:rsidRDefault="0057384C" w:rsidP="008075E6">
      <w:pPr>
        <w:pStyle w:val="BodyText"/>
      </w:pPr>
      <w:r w:rsidRPr="00121CF1">
        <w:t>Do I have your permission to record this interview? [YES/NO]</w:t>
      </w:r>
    </w:p>
    <w:p w14:paraId="1A264627" w14:textId="5EC24501" w:rsidR="0057384C" w:rsidRDefault="0057384C" w:rsidP="00404C8C">
      <w:pPr>
        <w:pStyle w:val="BodyText"/>
      </w:pPr>
      <w:r w:rsidRPr="002C6C76">
        <w:t>I’m</w:t>
      </w:r>
      <w:r>
        <w:t xml:space="preserve"> </w:t>
      </w:r>
      <w:r w:rsidR="00A47878">
        <w:t>first</w:t>
      </w:r>
      <w:r w:rsidRPr="002C6C76">
        <w:t xml:space="preserve"> going to cover </w:t>
      </w:r>
      <w:r>
        <w:t>a few points</w:t>
      </w:r>
      <w:r w:rsidRPr="002C6C76">
        <w:t xml:space="preserve"> </w:t>
      </w:r>
      <w:r>
        <w:t xml:space="preserve">to make sure you understand what we will discuss and your rights as a research participant: </w:t>
      </w:r>
    </w:p>
    <w:p w14:paraId="5DDE0DFB" w14:textId="2ACB2F20" w:rsidR="000148DC" w:rsidRDefault="000148DC" w:rsidP="00404C8C">
      <w:pPr>
        <w:spacing w:before="120" w:after="120"/>
      </w:pPr>
    </w:p>
    <w:p w14:paraId="4FDBA967" w14:textId="5E6872B8" w:rsidR="000148DC" w:rsidRPr="008A528C" w:rsidRDefault="000148DC" w:rsidP="00404C8C">
      <w:pPr>
        <w:spacing w:before="120" w:after="120"/>
        <w:rPr>
          <w:b/>
          <w:bCs/>
          <w:color w:val="FF0000"/>
        </w:rPr>
      </w:pPr>
      <w:r w:rsidRPr="008A528C">
        <w:rPr>
          <w:b/>
          <w:bCs/>
          <w:color w:val="FF0000"/>
        </w:rPr>
        <w:t>[</w:t>
      </w:r>
      <w:r w:rsidR="003A56BE">
        <w:rPr>
          <w:b/>
          <w:bCs/>
          <w:color w:val="FF0000"/>
        </w:rPr>
        <w:t>READ INFORMED CONSENT STATEMENTS</w:t>
      </w:r>
      <w:r w:rsidRPr="008A528C">
        <w:rPr>
          <w:b/>
          <w:bCs/>
          <w:color w:val="FF0000"/>
        </w:rPr>
        <w:t xml:space="preserve">] </w:t>
      </w:r>
    </w:p>
    <w:p w14:paraId="645963D0" w14:textId="54570D1C" w:rsidR="000148DC" w:rsidRDefault="000148DC" w:rsidP="00404C8C">
      <w:pPr>
        <w:spacing w:before="120" w:after="120"/>
        <w:rPr>
          <w:b/>
          <w:bCs/>
        </w:rPr>
      </w:pPr>
    </w:p>
    <w:p w14:paraId="2D6F7ED5" w14:textId="3905C3E4" w:rsidR="000148DC" w:rsidRPr="002E2074" w:rsidRDefault="000148DC" w:rsidP="00404C8C">
      <w:pPr>
        <w:pStyle w:val="BodyText"/>
      </w:pPr>
      <w:r w:rsidRPr="002E2074">
        <w:t xml:space="preserve">I would like to clarify a few points before we begin: </w:t>
      </w:r>
    </w:p>
    <w:p w14:paraId="19558C80" w14:textId="27E1C1EA" w:rsidR="000148DC" w:rsidRPr="00567A60" w:rsidRDefault="000148DC" w:rsidP="00CA1352">
      <w:pPr>
        <w:pStyle w:val="BodyText"/>
        <w:numPr>
          <w:ilvl w:val="0"/>
          <w:numId w:val="1"/>
        </w:numPr>
      </w:pPr>
      <w:r w:rsidRPr="002E2074">
        <w:lastRenderedPageBreak/>
        <w:t>I am not a medical doctor, so I am not qualified to give medical advice.</w:t>
      </w:r>
      <w:r w:rsidR="0066355D">
        <w:t xml:space="preserve"> </w:t>
      </w:r>
      <w:r w:rsidRPr="002E2074">
        <w:t xml:space="preserve"> If you have any questions about </w:t>
      </w:r>
      <w:r>
        <w:t xml:space="preserve">your </w:t>
      </w:r>
      <w:r w:rsidR="0066355D">
        <w:t xml:space="preserve">son’s </w:t>
      </w:r>
      <w:r w:rsidR="00B36977">
        <w:t xml:space="preserve">condition </w:t>
      </w:r>
      <w:r w:rsidR="00B217A4" w:rsidRPr="002E2074">
        <w:t>as</w:t>
      </w:r>
      <w:r w:rsidRPr="002E2074">
        <w:t xml:space="preserve"> a result of our conversation </w:t>
      </w:r>
      <w:r w:rsidR="00164EFC" w:rsidRPr="002E2074">
        <w:t>today,</w:t>
      </w:r>
      <w:r w:rsidRPr="002E2074">
        <w:t xml:space="preserve"> I advise you to follow up with your regular doctor. </w:t>
      </w:r>
    </w:p>
    <w:p w14:paraId="4B1ABB68" w14:textId="77777777" w:rsidR="006D7935" w:rsidRDefault="000148DC" w:rsidP="00404C8C">
      <w:pPr>
        <w:pStyle w:val="BodyText"/>
        <w:numPr>
          <w:ilvl w:val="0"/>
          <w:numId w:val="1"/>
        </w:numPr>
      </w:pPr>
      <w:r w:rsidRPr="002E2074">
        <w:t xml:space="preserve">There are no right or wrong answers, we understand that everyone has different experiences and </w:t>
      </w:r>
      <w:r w:rsidR="00843E7F">
        <w:t xml:space="preserve">we </w:t>
      </w:r>
      <w:r w:rsidRPr="002E2074">
        <w:t xml:space="preserve">are interested in what you have to say. </w:t>
      </w:r>
    </w:p>
    <w:p w14:paraId="53803293" w14:textId="7821016C" w:rsidR="00032529" w:rsidRDefault="000148DC" w:rsidP="00404C8C">
      <w:pPr>
        <w:pStyle w:val="BodyText"/>
        <w:numPr>
          <w:ilvl w:val="0"/>
          <w:numId w:val="1"/>
        </w:numPr>
      </w:pPr>
      <w:r w:rsidRPr="0066355D">
        <w:t>Please speak loudly enough to be heard for the recording.</w:t>
      </w:r>
    </w:p>
    <w:p w14:paraId="5919DCD1" w14:textId="55749B82" w:rsidR="00C575FD" w:rsidRPr="00032529" w:rsidRDefault="00C575FD" w:rsidP="00032529">
      <w:pPr>
        <w:pStyle w:val="BodyText"/>
        <w:numPr>
          <w:ilvl w:val="0"/>
          <w:numId w:val="1"/>
        </w:numPr>
        <w:rPr>
          <w:rFonts w:cs="Arial"/>
        </w:rPr>
      </w:pPr>
      <w:r w:rsidRPr="00032529">
        <w:rPr>
          <w:rFonts w:cs="Arial"/>
        </w:rPr>
        <w:t xml:space="preserve">If during our conversation you tell me about any side effects or adverse events your </w:t>
      </w:r>
      <w:r w:rsidR="00032529" w:rsidRPr="00032529">
        <w:rPr>
          <w:rFonts w:cs="Arial"/>
        </w:rPr>
        <w:t>son</w:t>
      </w:r>
      <w:r w:rsidRPr="00032529">
        <w:rPr>
          <w:rFonts w:cs="Arial"/>
        </w:rPr>
        <w:t xml:space="preserve"> has experienced while on </w:t>
      </w:r>
      <w:r w:rsidR="00B36977">
        <w:rPr>
          <w:rFonts w:cs="Arial"/>
        </w:rPr>
        <w:t xml:space="preserve">ataluren </w:t>
      </w:r>
      <w:r w:rsidR="002C4E46">
        <w:rPr>
          <w:rFonts w:cs="Arial"/>
        </w:rPr>
        <w:t>(Translarna)</w:t>
      </w:r>
      <w:r w:rsidRPr="00032529">
        <w:rPr>
          <w:rFonts w:cs="Arial"/>
        </w:rPr>
        <w:t xml:space="preserve">, </w:t>
      </w:r>
      <w:r w:rsidR="006F1B90" w:rsidRPr="00032529">
        <w:rPr>
          <w:rFonts w:cs="Arial"/>
        </w:rPr>
        <w:t xml:space="preserve">I </w:t>
      </w:r>
      <w:r w:rsidRPr="00032529">
        <w:rPr>
          <w:rFonts w:cs="Arial"/>
        </w:rPr>
        <w:t xml:space="preserve">will need to report this </w:t>
      </w:r>
      <w:r w:rsidR="008B3150">
        <w:rPr>
          <w:rFonts w:cs="Arial"/>
        </w:rPr>
        <w:t>to PTC Therapeutics</w:t>
      </w:r>
      <w:r w:rsidR="00573E4C">
        <w:rPr>
          <w:rFonts w:cs="Arial"/>
        </w:rPr>
        <w:t xml:space="preserve"> International Ltd</w:t>
      </w:r>
      <w:r w:rsidRPr="00032529">
        <w:rPr>
          <w:rFonts w:cs="Arial"/>
        </w:rPr>
        <w:t xml:space="preserve">. </w:t>
      </w:r>
      <w:r w:rsidR="008B3150">
        <w:rPr>
          <w:rFonts w:cs="Arial"/>
        </w:rPr>
        <w:t xml:space="preserve">In order to do this, I will need to ask for your name and contact details (e.g. email, phone number or address) so they can follow up with you. </w:t>
      </w:r>
      <w:r w:rsidR="00EC1893">
        <w:rPr>
          <w:rFonts w:cs="Arial"/>
        </w:rPr>
        <w:t xml:space="preserve"> </w:t>
      </w:r>
      <w:r w:rsidRPr="00032529">
        <w:rPr>
          <w:rFonts w:cs="Arial"/>
        </w:rPr>
        <w:t>I</w:t>
      </w:r>
      <w:r w:rsidR="00EC1893">
        <w:rPr>
          <w:rFonts w:cs="Arial"/>
        </w:rPr>
        <w:t>f this is the case, I</w:t>
      </w:r>
      <w:r w:rsidRPr="00032529">
        <w:rPr>
          <w:rFonts w:cs="Arial"/>
        </w:rPr>
        <w:t xml:space="preserve"> will ask for the details </w:t>
      </w:r>
      <w:r w:rsidR="00032529" w:rsidRPr="00032529">
        <w:rPr>
          <w:rFonts w:cs="Arial"/>
        </w:rPr>
        <w:t>at</w:t>
      </w:r>
      <w:r w:rsidRPr="00032529">
        <w:rPr>
          <w:rFonts w:cs="Arial"/>
        </w:rPr>
        <w:t xml:space="preserve"> the end of the interview. </w:t>
      </w:r>
    </w:p>
    <w:p w14:paraId="779CE8F8" w14:textId="4697EF8E" w:rsidR="005A2CFE" w:rsidRDefault="000148DC" w:rsidP="00CA1352">
      <w:pPr>
        <w:pStyle w:val="BodyText"/>
        <w:numPr>
          <w:ilvl w:val="0"/>
          <w:numId w:val="1"/>
        </w:numPr>
      </w:pPr>
      <w:r w:rsidRPr="00404C8C">
        <w:t xml:space="preserve">Do you have any questions before we begin? </w:t>
      </w:r>
    </w:p>
    <w:p w14:paraId="79A60B3F" w14:textId="692F9BB2" w:rsidR="002E336E" w:rsidRDefault="002E336E" w:rsidP="002E336E">
      <w:pPr>
        <w:pStyle w:val="BodyText"/>
      </w:pPr>
      <w:r w:rsidRPr="00404C8C">
        <w:t xml:space="preserve">This interview is divided into </w:t>
      </w:r>
      <w:r>
        <w:t>several sections</w:t>
      </w:r>
      <w:r w:rsidRPr="00404C8C">
        <w:t xml:space="preserve">, in the first </w:t>
      </w:r>
      <w:r>
        <w:t>section</w:t>
      </w:r>
      <w:r w:rsidRPr="00404C8C">
        <w:t xml:space="preserve"> I </w:t>
      </w:r>
      <w:r>
        <w:t xml:space="preserve">will ask you a few background questions. </w:t>
      </w:r>
      <w:r w:rsidR="00EC1893">
        <w:t xml:space="preserve"> </w:t>
      </w:r>
      <w:r>
        <w:t xml:space="preserve">I will then ask about </w:t>
      </w:r>
      <w:r w:rsidRPr="00E36428">
        <w:t>how</w:t>
      </w:r>
      <w:r w:rsidRPr="00404C8C">
        <w:t xml:space="preserve"> </w:t>
      </w:r>
      <w:r w:rsidR="00A92607">
        <w:t>Duchenne</w:t>
      </w:r>
      <w:r w:rsidR="00B36977" w:rsidRPr="00404C8C">
        <w:t xml:space="preserve"> </w:t>
      </w:r>
      <w:r w:rsidRPr="00E36428">
        <w:t xml:space="preserve">impacted you and your son </w:t>
      </w:r>
      <w:r>
        <w:t xml:space="preserve">in the months </w:t>
      </w:r>
      <w:r w:rsidRPr="00404C8C">
        <w:t xml:space="preserve">before he started taking </w:t>
      </w:r>
      <w:r w:rsidR="00B36977">
        <w:t>ataluren</w:t>
      </w:r>
      <w:r w:rsidR="002C4E46">
        <w:t xml:space="preserve"> (Translarna)</w:t>
      </w:r>
      <w:r>
        <w:t xml:space="preserve">, before moving on to ask how </w:t>
      </w:r>
      <w:r w:rsidR="00B36977">
        <w:t>ataluren</w:t>
      </w:r>
      <w:r w:rsidR="002C4E46">
        <w:t xml:space="preserve"> (Translarna)</w:t>
      </w:r>
      <w:r>
        <w:t xml:space="preserve"> </w:t>
      </w:r>
      <w:r w:rsidR="00957473">
        <w:t>has impacted</w:t>
      </w:r>
      <w:r>
        <w:t xml:space="preserve"> both of your lives. </w:t>
      </w:r>
    </w:p>
    <w:p w14:paraId="0B9F23B0" w14:textId="77777777" w:rsidR="005B1502" w:rsidRDefault="005B15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2671426" w14:textId="694B5F97" w:rsidR="005A2CFE" w:rsidRPr="005A2CFE" w:rsidRDefault="003276D1" w:rsidP="00945E58">
      <w:pPr>
        <w:pStyle w:val="Heading1"/>
      </w:pPr>
      <w:r>
        <w:lastRenderedPageBreak/>
        <w:t xml:space="preserve">SECTION 1: </w:t>
      </w:r>
      <w:r w:rsidR="00945E58" w:rsidRPr="00B75505">
        <w:t>BACKGROUND</w:t>
      </w:r>
    </w:p>
    <w:p w14:paraId="3E60C85A" w14:textId="0EFEBB05" w:rsidR="00A73BFE" w:rsidRDefault="00957473" w:rsidP="00404C8C">
      <w:pPr>
        <w:pStyle w:val="BodyText"/>
      </w:pPr>
      <w:r>
        <w:t>So t</w:t>
      </w:r>
      <w:r w:rsidR="00086670" w:rsidRPr="00AE795E">
        <w:t>o start off,</w:t>
      </w:r>
      <w:r w:rsidR="0057384C" w:rsidRPr="00AE795E">
        <w:t xml:space="preserve"> I would like to ask you </w:t>
      </w:r>
      <w:r w:rsidR="00A73BFE" w:rsidRPr="00AE795E">
        <w:t xml:space="preserve">some background questions. </w:t>
      </w:r>
      <w:r w:rsidR="00C43998" w:rsidRPr="00AE795E">
        <w:t xml:space="preserve"> </w:t>
      </w:r>
      <w:r w:rsidR="00CD3B40" w:rsidRPr="00AE795E">
        <w:t xml:space="preserve">You may have already answered some of these in </w:t>
      </w:r>
      <w:r w:rsidR="00FD28F1">
        <w:t>the</w:t>
      </w:r>
      <w:r w:rsidR="00CD3B40" w:rsidRPr="009F1A63">
        <w:t xml:space="preserve"> </w:t>
      </w:r>
      <w:r w:rsidR="003137A7">
        <w:t xml:space="preserve">socio-demographic </w:t>
      </w:r>
      <w:r w:rsidR="00CD3B40" w:rsidRPr="009F1A63">
        <w:t>questionnaire, but I want to make sure I’m not missing anything.</w:t>
      </w:r>
      <w:r w:rsidR="00C43998" w:rsidRPr="00E36428">
        <w:t xml:space="preserve"> </w:t>
      </w:r>
    </w:p>
    <w:p w14:paraId="1E5C1BEB" w14:textId="3875CC1F" w:rsidR="00E931D5" w:rsidRDefault="00A73BFE" w:rsidP="00E931D5">
      <w:pPr>
        <w:pStyle w:val="ListParagraph"/>
        <w:numPr>
          <w:ilvl w:val="0"/>
          <w:numId w:val="3"/>
        </w:numPr>
        <w:spacing w:before="120" w:after="120"/>
      </w:pPr>
      <w:r w:rsidRPr="00177C83">
        <w:t>How old is your son?</w:t>
      </w:r>
    </w:p>
    <w:p w14:paraId="4994E1A4" w14:textId="77777777" w:rsidR="00F21754" w:rsidRPr="00E931D5" w:rsidRDefault="00F21754" w:rsidP="00587A04">
      <w:pPr>
        <w:pStyle w:val="ListParagraph"/>
        <w:ind w:left="360"/>
      </w:pPr>
    </w:p>
    <w:p w14:paraId="6EAA74CF" w14:textId="3C654B87" w:rsidR="00177C83" w:rsidRDefault="00FB6221" w:rsidP="00177C83">
      <w:pPr>
        <w:pStyle w:val="ListParagraph"/>
        <w:numPr>
          <w:ilvl w:val="0"/>
          <w:numId w:val="3"/>
        </w:numPr>
        <w:spacing w:before="120" w:after="120"/>
      </w:pPr>
      <w:r>
        <w:t xml:space="preserve">Can you tell me a bit about your son’s diagnosis with </w:t>
      </w:r>
      <w:r w:rsidR="00A92607">
        <w:t>Duchenne</w:t>
      </w:r>
      <w:r>
        <w:t>?</w:t>
      </w:r>
    </w:p>
    <w:p w14:paraId="20B4748A" w14:textId="056EDA2E" w:rsidR="00FB6221" w:rsidRDefault="00FB6221" w:rsidP="00FB6221">
      <w:pPr>
        <w:pStyle w:val="ListParagraph"/>
      </w:pPr>
      <w:r>
        <w:t>Prompts</w:t>
      </w:r>
    </w:p>
    <w:p w14:paraId="7E410D9E" w14:textId="2D389462" w:rsidR="00FB6221" w:rsidRDefault="00FB6221" w:rsidP="00FB6221">
      <w:pPr>
        <w:pStyle w:val="ListParagraph"/>
        <w:numPr>
          <w:ilvl w:val="1"/>
          <w:numId w:val="3"/>
        </w:numPr>
        <w:spacing w:before="120" w:after="120"/>
      </w:pPr>
      <w:r>
        <w:t>How old was he when he first showed symptoms</w:t>
      </w:r>
    </w:p>
    <w:p w14:paraId="51B41E25" w14:textId="7141C7C1" w:rsidR="00FB6221" w:rsidRDefault="00FB6221" w:rsidP="00FB6221">
      <w:pPr>
        <w:pStyle w:val="ListParagraph"/>
        <w:numPr>
          <w:ilvl w:val="1"/>
          <w:numId w:val="3"/>
        </w:numPr>
        <w:spacing w:before="120" w:after="120"/>
      </w:pPr>
      <w:r>
        <w:t>How old was he when he was he diagnosed</w:t>
      </w:r>
    </w:p>
    <w:p w14:paraId="5A2F0CC3" w14:textId="77777777" w:rsidR="00177C83" w:rsidRPr="00177C83" w:rsidRDefault="00177C83" w:rsidP="00177C83">
      <w:pPr>
        <w:pStyle w:val="ListParagraph"/>
        <w:spacing w:before="120" w:after="120"/>
        <w:ind w:left="360"/>
      </w:pPr>
    </w:p>
    <w:p w14:paraId="0F9128D7" w14:textId="0FFA5B11" w:rsidR="009F1A63" w:rsidRDefault="00872F27" w:rsidP="00177C83">
      <w:pPr>
        <w:pStyle w:val="ListParagraph"/>
        <w:numPr>
          <w:ilvl w:val="0"/>
          <w:numId w:val="3"/>
        </w:numPr>
        <w:spacing w:before="120" w:after="120"/>
      </w:pPr>
      <w:r w:rsidRPr="00177C83">
        <w:t xml:space="preserve">When did he start taking </w:t>
      </w:r>
      <w:r w:rsidR="008A03B1">
        <w:t>ataluren (</w:t>
      </w:r>
      <w:r w:rsidR="002C4E46">
        <w:t>Translarna)</w:t>
      </w:r>
      <w:r w:rsidRPr="00177C83">
        <w:t>?</w:t>
      </w:r>
    </w:p>
    <w:p w14:paraId="7041FA14" w14:textId="77777777" w:rsidR="00177C83" w:rsidRPr="00177C83" w:rsidRDefault="00177C83" w:rsidP="00177C83">
      <w:pPr>
        <w:pStyle w:val="ListParagraph"/>
        <w:spacing w:before="120" w:after="120"/>
        <w:ind w:left="360"/>
      </w:pPr>
    </w:p>
    <w:p w14:paraId="502B21DF" w14:textId="12844716" w:rsidR="00AE795E" w:rsidRDefault="009F1A63" w:rsidP="00177C83">
      <w:pPr>
        <w:pStyle w:val="ListParagraph"/>
        <w:numPr>
          <w:ilvl w:val="0"/>
          <w:numId w:val="3"/>
        </w:numPr>
        <w:spacing w:before="120" w:after="120"/>
      </w:pPr>
      <w:r w:rsidRPr="00177C83">
        <w:t xml:space="preserve">Is he taking </w:t>
      </w:r>
      <w:r w:rsidR="008A03B1">
        <w:t>ataluren (</w:t>
      </w:r>
      <w:r w:rsidR="002C4E46">
        <w:t>Translarna)</w:t>
      </w:r>
      <w:r w:rsidRPr="00177C83">
        <w:t xml:space="preserve"> now?</w:t>
      </w:r>
    </w:p>
    <w:p w14:paraId="6E6E239F" w14:textId="77777777" w:rsidR="00177C83" w:rsidRPr="00177C83" w:rsidRDefault="00177C83" w:rsidP="00177C83">
      <w:pPr>
        <w:pStyle w:val="ListParagraph"/>
        <w:spacing w:before="120" w:after="120"/>
        <w:ind w:left="360"/>
      </w:pPr>
    </w:p>
    <w:p w14:paraId="7C49570F" w14:textId="7D98D209" w:rsidR="00974B2F" w:rsidRDefault="00974B2F" w:rsidP="00177C83">
      <w:pPr>
        <w:pStyle w:val="ListParagraph"/>
        <w:numPr>
          <w:ilvl w:val="0"/>
          <w:numId w:val="3"/>
        </w:numPr>
        <w:spacing w:before="120" w:after="120"/>
      </w:pPr>
      <w:r>
        <w:t xml:space="preserve">[If no longer taking </w:t>
      </w:r>
      <w:r w:rsidR="008A03B1">
        <w:t>ataluren</w:t>
      </w:r>
      <w:r w:rsidR="002C4E46">
        <w:t xml:space="preserve"> (Translarna</w:t>
      </w:r>
      <w:r w:rsidR="008A03B1">
        <w:t>)</w:t>
      </w:r>
      <w:r>
        <w:t xml:space="preserve">] When did he stop taking </w:t>
      </w:r>
      <w:r w:rsidR="008A03B1">
        <w:t>ataluren</w:t>
      </w:r>
      <w:r w:rsidR="002C4E46">
        <w:t xml:space="preserve"> (Translarna)</w:t>
      </w:r>
      <w:r>
        <w:t>?</w:t>
      </w:r>
    </w:p>
    <w:p w14:paraId="249DE525" w14:textId="49A1FACB" w:rsidR="00974B2F" w:rsidRDefault="00974B2F" w:rsidP="00974B2F">
      <w:pPr>
        <w:pStyle w:val="ListParagraph"/>
      </w:pPr>
    </w:p>
    <w:p w14:paraId="74338A76" w14:textId="04E26500" w:rsidR="00177C83" w:rsidRPr="00177C83" w:rsidRDefault="00587A04" w:rsidP="00177C83">
      <w:pPr>
        <w:pStyle w:val="ListParagraph"/>
        <w:numPr>
          <w:ilvl w:val="0"/>
          <w:numId w:val="3"/>
        </w:numPr>
        <w:spacing w:before="120" w:after="120"/>
      </w:pPr>
      <w:r>
        <w:t>Can you tell me who else is in your family?</w:t>
      </w:r>
    </w:p>
    <w:p w14:paraId="21C430B3" w14:textId="28090DC6" w:rsidR="00177C83" w:rsidRDefault="00177C83" w:rsidP="00177C83">
      <w:pPr>
        <w:pStyle w:val="ListParagraph"/>
        <w:spacing w:before="120" w:after="120"/>
      </w:pPr>
      <w:r>
        <w:t>Prompts</w:t>
      </w:r>
    </w:p>
    <w:p w14:paraId="79886F98" w14:textId="77777777" w:rsidR="00177C83" w:rsidRDefault="00177C83" w:rsidP="00177C83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 w:rsidRPr="00177C83">
        <w:rPr>
          <w:bCs/>
        </w:rPr>
        <w:t>Partner</w:t>
      </w:r>
    </w:p>
    <w:p w14:paraId="6BA87855" w14:textId="7B7AEE7B" w:rsidR="007B4219" w:rsidRDefault="00177C83" w:rsidP="00ED7E0B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 w:rsidRPr="00177C83">
        <w:rPr>
          <w:bCs/>
        </w:rPr>
        <w:t>Other children</w:t>
      </w:r>
    </w:p>
    <w:p w14:paraId="361BD0CE" w14:textId="77777777" w:rsidR="00ED7E0B" w:rsidRPr="00ED7E0B" w:rsidRDefault="00ED7E0B" w:rsidP="00ED7E0B">
      <w:pPr>
        <w:pStyle w:val="ListParagraph"/>
        <w:spacing w:before="120" w:after="120"/>
        <w:ind w:left="1440"/>
        <w:rPr>
          <w:bCs/>
        </w:rPr>
      </w:pPr>
    </w:p>
    <w:p w14:paraId="49DCC22A" w14:textId="77777777" w:rsidR="005B1502" w:rsidRDefault="005B15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80A5541" w14:textId="08E68D35" w:rsidR="00A37B64" w:rsidRDefault="005A2CFE" w:rsidP="00133889">
      <w:pPr>
        <w:pStyle w:val="Heading1"/>
      </w:pPr>
      <w:r w:rsidRPr="00945E58">
        <w:lastRenderedPageBreak/>
        <w:t xml:space="preserve">SECTION </w:t>
      </w:r>
      <w:r w:rsidR="003276D1">
        <w:t>2</w:t>
      </w:r>
      <w:r w:rsidR="00687BBF" w:rsidRPr="00945E58">
        <w:t xml:space="preserve">: EXPERIENCE WITH </w:t>
      </w:r>
      <w:r w:rsidR="00A92607">
        <w:t>Duchenne</w:t>
      </w:r>
      <w:r w:rsidR="002C4E46" w:rsidRPr="00945E58">
        <w:t xml:space="preserve"> </w:t>
      </w:r>
      <w:r w:rsidR="00687BBF" w:rsidRPr="00945E58">
        <w:t>PRE-</w:t>
      </w:r>
      <w:r w:rsidR="002C4E46">
        <w:t>ATALUREN (TRANSLARNA)</w:t>
      </w:r>
    </w:p>
    <w:p w14:paraId="213E7326" w14:textId="68579E04" w:rsidR="00B246FB" w:rsidRPr="00B246FB" w:rsidRDefault="00B246FB" w:rsidP="00B246FB">
      <w:pPr>
        <w:spacing w:before="120" w:after="120"/>
        <w:rPr>
          <w:lang w:eastAsia="en-GB"/>
        </w:rPr>
      </w:pPr>
      <w:r>
        <w:rPr>
          <w:lang w:eastAsia="en-GB"/>
        </w:rPr>
        <w:t xml:space="preserve">I would now like to move on to the second part of the interview, to learn about you and your son’s experience with </w:t>
      </w:r>
      <w:r w:rsidR="00A92607">
        <w:rPr>
          <w:lang w:eastAsia="en-GB"/>
        </w:rPr>
        <w:t>Duchenne</w:t>
      </w:r>
      <w:r>
        <w:rPr>
          <w:lang w:eastAsia="en-GB"/>
        </w:rPr>
        <w:t>.</w:t>
      </w:r>
    </w:p>
    <w:p w14:paraId="213763E8" w14:textId="7151EC4E" w:rsidR="00B246FB" w:rsidRPr="00B246FB" w:rsidRDefault="00B246FB" w:rsidP="00B246FB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Impact on the individual with </w:t>
      </w:r>
      <w:r w:rsidR="00A92607">
        <w:rPr>
          <w:rFonts w:eastAsia="Times New Roman"/>
          <w:lang w:eastAsia="en-GB"/>
        </w:rPr>
        <w:t>Duchen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82A8E" w14:paraId="63EB1735" w14:textId="77777777" w:rsidTr="00782A8E">
        <w:tc>
          <w:tcPr>
            <w:tcW w:w="9010" w:type="dxa"/>
            <w:vAlign w:val="center"/>
          </w:tcPr>
          <w:p w14:paraId="2F141FA2" w14:textId="77777777" w:rsidR="008B4D25" w:rsidRDefault="00782A8E" w:rsidP="008B4D25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  <w:r w:rsidRPr="00D6779E">
              <w:rPr>
                <w:b/>
                <w:color w:val="000000" w:themeColor="text1"/>
              </w:rPr>
              <w:t xml:space="preserve"> </w:t>
            </w:r>
          </w:p>
          <w:p w14:paraId="583E2A56" w14:textId="30A9311D" w:rsidR="00782A8E" w:rsidRDefault="00782A8E" w:rsidP="008B4D25">
            <w:pPr>
              <w:pStyle w:val="BodyText"/>
              <w:jc w:val="center"/>
            </w:pPr>
            <w:r>
              <w:rPr>
                <w:b/>
                <w:color w:val="000000" w:themeColor="text1"/>
              </w:rPr>
              <w:t>T</w:t>
            </w:r>
            <w:r w:rsidRPr="00D6779E">
              <w:rPr>
                <w:b/>
                <w:color w:val="000000" w:themeColor="text1"/>
              </w:rPr>
              <w:t>hroughout</w:t>
            </w:r>
            <w:r>
              <w:rPr>
                <w:b/>
                <w:color w:val="000000" w:themeColor="text1"/>
              </w:rPr>
              <w:t xml:space="preserve"> this section</w:t>
            </w:r>
            <w:r w:rsidRPr="00D6779E">
              <w:rPr>
                <w:b/>
                <w:color w:val="000000" w:themeColor="text1"/>
              </w:rPr>
              <w:t xml:space="preserve">, </w:t>
            </w:r>
            <w:r>
              <w:rPr>
                <w:b/>
                <w:color w:val="000000" w:themeColor="text1"/>
              </w:rPr>
              <w:t>remind the participant to think about their son’s life in the</w:t>
            </w:r>
            <w:r w:rsidR="00391B78"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 xml:space="preserve">months before he started taking </w:t>
            </w:r>
            <w:r w:rsidR="002C4E46">
              <w:rPr>
                <w:b/>
                <w:color w:val="000000" w:themeColor="text1"/>
              </w:rPr>
              <w:t>ataluren (Translarna)</w:t>
            </w:r>
            <w:r>
              <w:rPr>
                <w:b/>
                <w:color w:val="000000" w:themeColor="text1"/>
              </w:rPr>
              <w:t>.</w:t>
            </w:r>
            <w:r w:rsidR="008B4D25"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 xml:space="preserve">Make </w:t>
            </w:r>
            <w:r w:rsidR="002C4E46">
              <w:rPr>
                <w:b/>
                <w:color w:val="000000" w:themeColor="text1"/>
              </w:rPr>
              <w:t xml:space="preserve">a </w:t>
            </w:r>
            <w:r>
              <w:rPr>
                <w:b/>
                <w:color w:val="000000" w:themeColor="text1"/>
              </w:rPr>
              <w:t xml:space="preserve">note of </w:t>
            </w:r>
            <w:r w:rsidR="009D6185">
              <w:rPr>
                <w:b/>
                <w:color w:val="000000" w:themeColor="text1"/>
              </w:rPr>
              <w:t>their son’s</w:t>
            </w:r>
            <w:r>
              <w:rPr>
                <w:b/>
                <w:color w:val="000000" w:themeColor="text1"/>
              </w:rPr>
              <w:t xml:space="preserve"> age when he started taking </w:t>
            </w:r>
            <w:r w:rsidR="002C4E46">
              <w:rPr>
                <w:b/>
                <w:color w:val="000000" w:themeColor="text1"/>
              </w:rPr>
              <w:t>ataluren (Translarna)</w:t>
            </w:r>
            <w:r>
              <w:rPr>
                <w:b/>
                <w:color w:val="000000" w:themeColor="text1"/>
              </w:rPr>
              <w:t xml:space="preserve"> and </w:t>
            </w:r>
            <w:r w:rsidR="009D6185">
              <w:rPr>
                <w:b/>
                <w:color w:val="000000" w:themeColor="text1"/>
              </w:rPr>
              <w:t xml:space="preserve">ask for clarification if </w:t>
            </w:r>
            <w:r w:rsidR="008B4D25">
              <w:rPr>
                <w:b/>
                <w:color w:val="000000" w:themeColor="text1"/>
              </w:rPr>
              <w:t>they use</w:t>
            </w:r>
            <w:r w:rsidR="009D6185"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>general timeframes</w:t>
            </w:r>
            <w:r w:rsidR="009D6185">
              <w:rPr>
                <w:b/>
                <w:color w:val="000000" w:themeColor="text1"/>
              </w:rPr>
              <w:t>,</w:t>
            </w:r>
            <w:r>
              <w:rPr>
                <w:b/>
                <w:color w:val="000000" w:themeColor="text1"/>
              </w:rPr>
              <w:t xml:space="preserve"> such as</w:t>
            </w:r>
            <w:r w:rsidR="009D6185">
              <w:rPr>
                <w:b/>
                <w:color w:val="000000" w:themeColor="text1"/>
              </w:rPr>
              <w:t xml:space="preserve"> ‘</w:t>
            </w:r>
            <w:r>
              <w:rPr>
                <w:b/>
                <w:color w:val="000000" w:themeColor="text1"/>
              </w:rPr>
              <w:t>when he was younger</w:t>
            </w:r>
            <w:r w:rsidR="009D6185">
              <w:rPr>
                <w:b/>
                <w:color w:val="000000" w:themeColor="text1"/>
              </w:rPr>
              <w:t>’</w:t>
            </w:r>
            <w:r w:rsidR="008B4D25">
              <w:rPr>
                <w:b/>
                <w:color w:val="000000" w:themeColor="text1"/>
              </w:rPr>
              <w:t>.</w:t>
            </w:r>
          </w:p>
        </w:tc>
      </w:tr>
    </w:tbl>
    <w:p w14:paraId="68E3219B" w14:textId="249CC955" w:rsidR="000A4B24" w:rsidRDefault="005711C0" w:rsidP="00CA1352">
      <w:pPr>
        <w:pStyle w:val="ListParagraph"/>
        <w:numPr>
          <w:ilvl w:val="0"/>
          <w:numId w:val="3"/>
        </w:numPr>
        <w:spacing w:before="120" w:after="120"/>
      </w:pPr>
      <w:bookmarkStart w:id="0" w:name="_Ref25161080"/>
      <w:r>
        <w:rPr>
          <w:rFonts w:ascii="Calibri" w:eastAsia="Times New Roman" w:hAnsi="Calibri" w:cs="Calibri"/>
          <w:color w:val="000000"/>
          <w:lang w:eastAsia="en-GB"/>
        </w:rPr>
        <w:t>T</w:t>
      </w:r>
      <w:r w:rsidR="000A4B24" w:rsidRPr="00404C8C">
        <w:rPr>
          <w:rFonts w:ascii="Calibri" w:eastAsia="Times New Roman" w:hAnsi="Calibri" w:cs="Calibri"/>
          <w:color w:val="000000"/>
          <w:lang w:eastAsia="en-GB"/>
        </w:rPr>
        <w:t xml:space="preserve">ell me about your son’s </w:t>
      </w:r>
      <w:r w:rsidR="00A92607">
        <w:rPr>
          <w:rFonts w:ascii="Calibri" w:eastAsia="Times New Roman" w:hAnsi="Calibri" w:cs="Calibri"/>
          <w:color w:val="000000"/>
          <w:lang w:eastAsia="en-GB"/>
        </w:rPr>
        <w:t>Duchenne</w:t>
      </w:r>
      <w:r w:rsidR="009F1A63" w:rsidRPr="00404C8C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3B5E8A">
        <w:rPr>
          <w:rFonts w:ascii="Calibri" w:eastAsia="Times New Roman" w:hAnsi="Calibri" w:cs="Calibri"/>
          <w:color w:val="000000"/>
          <w:lang w:eastAsia="en-GB"/>
        </w:rPr>
        <w:t xml:space="preserve">in the </w:t>
      </w:r>
      <w:r w:rsidR="00196075">
        <w:rPr>
          <w:rFonts w:ascii="Calibri" w:eastAsia="Times New Roman" w:hAnsi="Calibri" w:cs="Calibri"/>
          <w:color w:val="000000"/>
          <w:lang w:eastAsia="en-GB"/>
        </w:rPr>
        <w:t xml:space="preserve">months </w:t>
      </w:r>
      <w:r w:rsidR="000A4B24" w:rsidRPr="00404C8C">
        <w:rPr>
          <w:rFonts w:ascii="Calibri" w:eastAsia="Times New Roman" w:hAnsi="Calibri" w:cs="Calibri"/>
          <w:color w:val="000000"/>
          <w:lang w:eastAsia="en-GB"/>
        </w:rPr>
        <w:t xml:space="preserve">before he started </w:t>
      </w:r>
      <w:r w:rsidR="009F1A63">
        <w:rPr>
          <w:rFonts w:ascii="Calibri" w:eastAsia="Times New Roman" w:hAnsi="Calibri" w:cs="Calibri"/>
          <w:color w:val="000000"/>
          <w:lang w:eastAsia="en-GB"/>
        </w:rPr>
        <w:t>taki</w:t>
      </w:r>
      <w:r w:rsidR="000A4B24" w:rsidRPr="00404C8C">
        <w:rPr>
          <w:rFonts w:ascii="Calibri" w:eastAsia="Times New Roman" w:hAnsi="Calibri" w:cs="Calibri"/>
          <w:color w:val="000000"/>
          <w:lang w:eastAsia="en-GB"/>
        </w:rPr>
        <w:t xml:space="preserve">ng </w:t>
      </w:r>
      <w:r w:rsidR="002C4E46">
        <w:rPr>
          <w:rFonts w:ascii="Calibri" w:eastAsia="Times New Roman" w:hAnsi="Calibri" w:cs="Calibri"/>
          <w:color w:val="000000"/>
          <w:lang w:eastAsia="en-GB"/>
        </w:rPr>
        <w:t>ataluren (Translarna)</w:t>
      </w:r>
      <w:r w:rsidR="00D3319C">
        <w:rPr>
          <w:rFonts w:ascii="Calibri" w:eastAsia="Times New Roman" w:hAnsi="Calibri" w:cs="Calibri"/>
          <w:color w:val="000000"/>
          <w:lang w:eastAsia="en-GB"/>
        </w:rPr>
        <w:t>.</w:t>
      </w:r>
      <w:bookmarkEnd w:id="0"/>
      <w:r w:rsidR="000A4B24" w:rsidRPr="00404C8C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6FFA1ACD" w14:textId="77777777" w:rsidR="000A4B24" w:rsidRPr="000A4B24" w:rsidRDefault="000A4B24" w:rsidP="001E0E7D">
      <w:pPr>
        <w:spacing w:before="120" w:after="120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</w:p>
    <w:p w14:paraId="08BAD031" w14:textId="21EA55BD" w:rsidR="009F1A63" w:rsidRPr="00404C8C" w:rsidRDefault="005711C0" w:rsidP="00CA1352">
      <w:pPr>
        <w:pStyle w:val="ListParagraph"/>
        <w:numPr>
          <w:ilvl w:val="0"/>
          <w:numId w:val="3"/>
        </w:numPr>
        <w:spacing w:before="120" w:after="120"/>
        <w:rPr>
          <w:b/>
        </w:rPr>
      </w:pPr>
      <w:bookmarkStart w:id="1" w:name="_Ref25161088"/>
      <w:r>
        <w:t>W</w:t>
      </w:r>
      <w:r w:rsidR="00C16636">
        <w:t>alk</w:t>
      </w:r>
      <w:r w:rsidR="000A4B24" w:rsidRPr="002C2DE7">
        <w:t xml:space="preserve"> me through </w:t>
      </w:r>
      <w:r w:rsidR="000A4B24" w:rsidRPr="006B2DD4">
        <w:t xml:space="preserve">a typical day </w:t>
      </w:r>
      <w:r w:rsidR="00DF54F7" w:rsidRPr="002C2DE7">
        <w:t>for</w:t>
      </w:r>
      <w:r w:rsidR="00DF54F7">
        <w:t xml:space="preserve"> your</w:t>
      </w:r>
      <w:r w:rsidR="000A4B24">
        <w:t xml:space="preserve"> son</w:t>
      </w:r>
      <w:r w:rsidR="009F1A63">
        <w:t xml:space="preserve"> </w:t>
      </w:r>
      <w:r w:rsidR="00E91924">
        <w:t xml:space="preserve">in the </w:t>
      </w:r>
      <w:r w:rsidR="00391B78">
        <w:t>months</w:t>
      </w:r>
      <w:r w:rsidR="00E91924">
        <w:t xml:space="preserve"> </w:t>
      </w:r>
      <w:r w:rsidR="009F1A63">
        <w:t xml:space="preserve">before he started taking </w:t>
      </w:r>
      <w:r w:rsidR="002C4E46">
        <w:t>ataluren (Translarna)</w:t>
      </w:r>
      <w:r w:rsidR="00D3319C">
        <w:t>.</w:t>
      </w:r>
      <w:bookmarkEnd w:id="1"/>
    </w:p>
    <w:p w14:paraId="42283741" w14:textId="59DD68CF" w:rsidR="009F1A63" w:rsidRDefault="006C61C4" w:rsidP="009F1A63">
      <w:pPr>
        <w:pStyle w:val="ListParagraph"/>
        <w:spacing w:before="120" w:after="120"/>
      </w:pPr>
      <w:r>
        <w:t>Prompt</w:t>
      </w:r>
      <w:r w:rsidR="009F1A63">
        <w:t>s:</w:t>
      </w:r>
    </w:p>
    <w:p w14:paraId="337A5AFE" w14:textId="16A1DD13" w:rsidR="009F1A63" w:rsidRPr="00404C8C" w:rsidRDefault="009F1A63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 w:rsidRPr="00404C8C">
        <w:rPr>
          <w:bCs/>
        </w:rPr>
        <w:t>What was he able to do?</w:t>
      </w:r>
    </w:p>
    <w:p w14:paraId="5AAAD321" w14:textId="4ACFF933" w:rsidR="009F1A63" w:rsidRDefault="009F1A63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 w:rsidRPr="00404C8C">
        <w:rPr>
          <w:bCs/>
        </w:rPr>
        <w:t>What was he unable to do?</w:t>
      </w:r>
    </w:p>
    <w:p w14:paraId="2797FEAF" w14:textId="327BFDE4" w:rsidR="009F1A63" w:rsidRDefault="009F1A63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How did he feel?</w:t>
      </w:r>
    </w:p>
    <w:p w14:paraId="59C7EE1E" w14:textId="7FC6F25A" w:rsidR="005711C0" w:rsidRDefault="005711C0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What was a good day like?</w:t>
      </w:r>
    </w:p>
    <w:p w14:paraId="0E4C5930" w14:textId="685CF9B9" w:rsidR="005711C0" w:rsidRDefault="005711C0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What was a bad day like?</w:t>
      </w:r>
    </w:p>
    <w:p w14:paraId="51E52F02" w14:textId="37354104" w:rsidR="005B5AE2" w:rsidRDefault="005B5AE2" w:rsidP="005B5AE2">
      <w:pPr>
        <w:spacing w:before="120" w:after="12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C23AF" w14:paraId="2C7A0C41" w14:textId="77777777" w:rsidTr="00CC23AF">
        <w:tc>
          <w:tcPr>
            <w:tcW w:w="9010" w:type="dxa"/>
          </w:tcPr>
          <w:p w14:paraId="6134E703" w14:textId="77777777" w:rsidR="00CC23AF" w:rsidRDefault="00CC23AF" w:rsidP="00CC23AF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</w:p>
          <w:p w14:paraId="4ADA1C3C" w14:textId="13983648" w:rsidR="00CC23AF" w:rsidRDefault="00CC23AF" w:rsidP="003E20D8">
            <w:pPr>
              <w:pStyle w:val="BodyText"/>
              <w:jc w:val="center"/>
              <w:rPr>
                <w:bCs/>
              </w:rPr>
            </w:pPr>
            <w:r w:rsidRPr="005B5AE2">
              <w:rPr>
                <w:b/>
                <w:color w:val="000000" w:themeColor="text1"/>
              </w:rPr>
              <w:t xml:space="preserve">Only ask questions 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REF _Ref24623534 \r \h  \* MERGEFORMAT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separate"/>
            </w:r>
            <w:r w:rsidR="00644AD6">
              <w:rPr>
                <w:b/>
                <w:color w:val="000000" w:themeColor="text1"/>
              </w:rPr>
              <w:t>9</w:t>
            </w:r>
            <w:r>
              <w:rPr>
                <w:b/>
                <w:color w:val="000000" w:themeColor="text1"/>
              </w:rPr>
              <w:fldChar w:fldCharType="end"/>
            </w:r>
            <w:r>
              <w:rPr>
                <w:b/>
                <w:color w:val="000000" w:themeColor="text1"/>
              </w:rPr>
              <w:t xml:space="preserve"> to 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REF _Ref24704040 \r \h  \* MERGEFORMAT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separate"/>
            </w:r>
            <w:r w:rsidR="00644AD6">
              <w:rPr>
                <w:b/>
                <w:color w:val="000000" w:themeColor="text1"/>
              </w:rPr>
              <w:t>16</w:t>
            </w:r>
            <w:r>
              <w:rPr>
                <w:b/>
                <w:color w:val="000000" w:themeColor="text1"/>
              </w:rPr>
              <w:fldChar w:fldCharType="end"/>
            </w:r>
            <w:r>
              <w:rPr>
                <w:b/>
                <w:color w:val="000000" w:themeColor="text1"/>
              </w:rPr>
              <w:t xml:space="preserve"> and</w:t>
            </w:r>
            <w:r w:rsidRPr="005B5AE2">
              <w:rPr>
                <w:b/>
                <w:color w:val="000000" w:themeColor="text1"/>
              </w:rPr>
              <w:t xml:space="preserve"> associated prompts if the topic has not already been addressed in questions</w:t>
            </w:r>
            <w:r w:rsidR="00E97E15">
              <w:rPr>
                <w:b/>
                <w:color w:val="000000" w:themeColor="text1"/>
              </w:rPr>
              <w:t xml:space="preserve"> </w:t>
            </w:r>
            <w:r w:rsidR="00E97E15">
              <w:rPr>
                <w:b/>
                <w:color w:val="000000" w:themeColor="text1"/>
              </w:rPr>
              <w:fldChar w:fldCharType="begin"/>
            </w:r>
            <w:r w:rsidR="00E97E15">
              <w:rPr>
                <w:b/>
                <w:color w:val="000000" w:themeColor="text1"/>
              </w:rPr>
              <w:instrText xml:space="preserve"> REF _Ref25161080 \r \h </w:instrText>
            </w:r>
            <w:r w:rsidR="00E97E15">
              <w:rPr>
                <w:b/>
                <w:color w:val="000000" w:themeColor="text1"/>
              </w:rPr>
            </w:r>
            <w:r w:rsidR="00E97E15"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7</w:t>
            </w:r>
            <w:r w:rsidR="00E97E15">
              <w:rPr>
                <w:b/>
                <w:color w:val="000000" w:themeColor="text1"/>
              </w:rPr>
              <w:fldChar w:fldCharType="end"/>
            </w:r>
            <w:r w:rsidR="00E97E15">
              <w:rPr>
                <w:b/>
                <w:color w:val="000000" w:themeColor="text1"/>
              </w:rPr>
              <w:t xml:space="preserve"> or </w:t>
            </w:r>
            <w:r w:rsidR="00E97E15">
              <w:rPr>
                <w:b/>
                <w:color w:val="000000" w:themeColor="text1"/>
              </w:rPr>
              <w:fldChar w:fldCharType="begin"/>
            </w:r>
            <w:r w:rsidR="00E97E15">
              <w:rPr>
                <w:b/>
                <w:color w:val="000000" w:themeColor="text1"/>
              </w:rPr>
              <w:instrText xml:space="preserve"> REF _Ref25161088 \r \h </w:instrText>
            </w:r>
            <w:r w:rsidR="00E97E15">
              <w:rPr>
                <w:b/>
                <w:color w:val="000000" w:themeColor="text1"/>
              </w:rPr>
            </w:r>
            <w:r w:rsidR="00E97E15"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8</w:t>
            </w:r>
            <w:r w:rsidR="00E97E15">
              <w:rPr>
                <w:b/>
                <w:color w:val="000000" w:themeColor="text1"/>
              </w:rPr>
              <w:fldChar w:fldCharType="end"/>
            </w:r>
            <w:r w:rsidRPr="005B5AE2">
              <w:rPr>
                <w:b/>
                <w:color w:val="000000" w:themeColor="text1"/>
              </w:rPr>
              <w:t>.  Also only use prompts that are appropriate for the age of their son and his ambulatory status.</w:t>
            </w:r>
            <w:r>
              <w:rPr>
                <w:b/>
                <w:color w:val="000000" w:themeColor="text1"/>
              </w:rPr>
              <w:t xml:space="preserve"> Note the symptoms mentioned in the field notes template so you can return to them in the following sections.</w:t>
            </w:r>
          </w:p>
        </w:tc>
      </w:tr>
    </w:tbl>
    <w:p w14:paraId="02FF2498" w14:textId="5315B0C1" w:rsidR="009F1A63" w:rsidRDefault="009F1A63" w:rsidP="009F1A63">
      <w:pPr>
        <w:spacing w:before="120" w:after="120"/>
        <w:rPr>
          <w:b/>
        </w:rPr>
      </w:pPr>
    </w:p>
    <w:p w14:paraId="022ABF06" w14:textId="35E7F11A" w:rsidR="009F1A63" w:rsidRDefault="005711C0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2" w:name="_Ref24623534"/>
      <w:r w:rsidRPr="00404C8C">
        <w:rPr>
          <w:bCs/>
        </w:rPr>
        <w:t>Tell me about the symptoms your son experienced</w:t>
      </w:r>
      <w:r w:rsidR="00E91924">
        <w:rPr>
          <w:bCs/>
        </w:rPr>
        <w:t xml:space="preserve"> </w:t>
      </w:r>
      <w:r w:rsidR="00E91924">
        <w:t xml:space="preserve">in the </w:t>
      </w:r>
      <w:r w:rsidR="00391B78">
        <w:t>months</w:t>
      </w:r>
      <w:r w:rsidRPr="00404C8C">
        <w:rPr>
          <w:bCs/>
        </w:rPr>
        <w:t xml:space="preserve"> before he started taking </w:t>
      </w:r>
      <w:r w:rsidR="002C4E46">
        <w:rPr>
          <w:bCs/>
        </w:rPr>
        <w:t>ataluren (Translarna)</w:t>
      </w:r>
      <w:r w:rsidRPr="00404C8C">
        <w:rPr>
          <w:bCs/>
        </w:rPr>
        <w:t>.</w:t>
      </w:r>
      <w:bookmarkEnd w:id="2"/>
    </w:p>
    <w:p w14:paraId="53745D4C" w14:textId="77777777" w:rsidR="00837384" w:rsidRDefault="00837384" w:rsidP="00837384">
      <w:pPr>
        <w:pStyle w:val="ListParagraph"/>
        <w:spacing w:before="120" w:after="120"/>
      </w:pPr>
      <w:r>
        <w:t>Prompts:</w:t>
      </w:r>
    </w:p>
    <w:p w14:paraId="322C1789" w14:textId="17CFE4EE" w:rsidR="00837384" w:rsidRPr="00404C8C" w:rsidRDefault="00837384" w:rsidP="00CC23AF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 w:rsidRPr="00CC23AF">
        <w:rPr>
          <w:bCs/>
        </w:rPr>
        <w:t>Symptoms stable declining/improving</w:t>
      </w:r>
    </w:p>
    <w:p w14:paraId="310842AC" w14:textId="77777777" w:rsidR="008073C2" w:rsidRPr="00837384" w:rsidRDefault="008073C2" w:rsidP="00CC23AF">
      <w:pPr>
        <w:spacing w:before="120" w:after="120"/>
        <w:rPr>
          <w:bCs/>
        </w:rPr>
      </w:pPr>
    </w:p>
    <w:p w14:paraId="45B25D6A" w14:textId="4B3FE1D0" w:rsidR="005711C0" w:rsidRDefault="005711C0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3" w:name="_Ref24623444"/>
      <w:r w:rsidRPr="00404C8C">
        <w:rPr>
          <w:bCs/>
        </w:rPr>
        <w:t xml:space="preserve">Tell me about his </w:t>
      </w:r>
      <w:r w:rsidR="00EC62B9">
        <w:rPr>
          <w:bCs/>
        </w:rPr>
        <w:t>lower limb function</w:t>
      </w:r>
      <w:r w:rsidR="00CC23AF">
        <w:rPr>
          <w:bCs/>
        </w:rPr>
        <w:t xml:space="preserve"> in the months</w:t>
      </w:r>
      <w:r>
        <w:rPr>
          <w:bCs/>
        </w:rPr>
        <w:t xml:space="preserve"> 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  <w:bookmarkEnd w:id="3"/>
    </w:p>
    <w:p w14:paraId="276B50E5" w14:textId="3E7453A7" w:rsidR="00F85581" w:rsidRDefault="006C61C4" w:rsidP="00F85581">
      <w:pPr>
        <w:pStyle w:val="ListParagraph"/>
        <w:spacing w:before="120" w:after="120"/>
      </w:pPr>
      <w:r>
        <w:t>Prompt</w:t>
      </w:r>
      <w:r w:rsidR="005711C0" w:rsidRPr="00E36428">
        <w:t>s</w:t>
      </w:r>
      <w:r w:rsidR="005711C0">
        <w:t>:</w:t>
      </w:r>
    </w:p>
    <w:p w14:paraId="7F8861AE" w14:textId="77777777" w:rsidR="00EC62B9" w:rsidRDefault="00EC62B9" w:rsidP="00EC62B9">
      <w:pPr>
        <w:pStyle w:val="ListParagraph"/>
        <w:spacing w:before="120" w:after="120"/>
        <w:ind w:left="1003"/>
        <w:rPr>
          <w:bCs/>
        </w:rPr>
      </w:pPr>
      <w:r>
        <w:rPr>
          <w:bCs/>
        </w:rPr>
        <w:lastRenderedPageBreak/>
        <w:t>What about…</w:t>
      </w:r>
    </w:p>
    <w:p w14:paraId="35F5AADB" w14:textId="77777777" w:rsidR="002C4E46" w:rsidRDefault="002C4E46" w:rsidP="002C4E46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Getting up off the floor</w:t>
      </w:r>
    </w:p>
    <w:p w14:paraId="668933FF" w14:textId="77777777" w:rsidR="00EC1893" w:rsidRDefault="00EC62B9" w:rsidP="005D5194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 w:rsidRPr="002C4E46">
        <w:rPr>
          <w:bCs/>
        </w:rPr>
        <w:t>Sitting</w:t>
      </w:r>
      <w:r w:rsidR="00B95B8E" w:rsidRPr="002C4E46">
        <w:rPr>
          <w:bCs/>
        </w:rPr>
        <w:t xml:space="preserve"> </w:t>
      </w:r>
    </w:p>
    <w:p w14:paraId="7423B693" w14:textId="40570C8C" w:rsidR="00D92608" w:rsidRDefault="00EC62B9" w:rsidP="005D5194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Standing</w:t>
      </w:r>
    </w:p>
    <w:p w14:paraId="4B610622" w14:textId="265CE2E3" w:rsidR="00EC62B9" w:rsidRDefault="00EC62B9" w:rsidP="005D5194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Walking</w:t>
      </w:r>
    </w:p>
    <w:p w14:paraId="5478F875" w14:textId="194AA836" w:rsidR="00EC62B9" w:rsidRDefault="00EC62B9" w:rsidP="005D5194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Running</w:t>
      </w:r>
    </w:p>
    <w:p w14:paraId="6023E393" w14:textId="19F85EED" w:rsidR="00EC62B9" w:rsidRDefault="00EC62B9" w:rsidP="005D5194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Climbing stairs</w:t>
      </w:r>
    </w:p>
    <w:p w14:paraId="685E581A" w14:textId="7FA721B2" w:rsidR="00EC62B9" w:rsidRPr="003172B1" w:rsidRDefault="00F66FBB" w:rsidP="005D5194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Clumsiness</w:t>
      </w:r>
      <w:r w:rsidR="00EC62B9">
        <w:rPr>
          <w:bCs/>
        </w:rPr>
        <w:t>/falling</w:t>
      </w:r>
    </w:p>
    <w:p w14:paraId="19C8582C" w14:textId="338E8E9D" w:rsidR="00D92608" w:rsidRDefault="00EC62B9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Assisted/unassisted</w:t>
      </w:r>
      <w:r w:rsidR="00837384">
        <w:rPr>
          <w:bCs/>
        </w:rPr>
        <w:t xml:space="preserve"> – how assisted?</w:t>
      </w:r>
    </w:p>
    <w:p w14:paraId="6B80E237" w14:textId="3D70B2A2" w:rsidR="00B95B8E" w:rsidRPr="00644AD6" w:rsidRDefault="00D92608" w:rsidP="00E91924">
      <w:pPr>
        <w:pStyle w:val="ListParagraph"/>
        <w:numPr>
          <w:ilvl w:val="1"/>
          <w:numId w:val="1"/>
        </w:numPr>
        <w:spacing w:before="120" w:after="120"/>
        <w:rPr>
          <w:i/>
          <w:iCs/>
        </w:rPr>
      </w:pPr>
      <w:r>
        <w:rPr>
          <w:bCs/>
        </w:rPr>
        <w:t xml:space="preserve">[if unable] when did he lose the ability to </w:t>
      </w:r>
      <w:r w:rsidR="00EC62B9">
        <w:rPr>
          <w:bCs/>
        </w:rPr>
        <w:t>sit/stand/</w:t>
      </w:r>
      <w:r>
        <w:rPr>
          <w:bCs/>
        </w:rPr>
        <w:t>walk/run/climb stairs?</w:t>
      </w:r>
    </w:p>
    <w:p w14:paraId="2781D6C1" w14:textId="15A863F7" w:rsidR="00644AD6" w:rsidRPr="00644AD6" w:rsidRDefault="00644AD6" w:rsidP="00644AD6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Any pain when doing these?</w:t>
      </w:r>
    </w:p>
    <w:p w14:paraId="7D8CC9C7" w14:textId="77777777" w:rsidR="00404C8C" w:rsidRDefault="00404C8C" w:rsidP="001E0E7D">
      <w:pPr>
        <w:spacing w:before="120" w:after="120"/>
        <w:rPr>
          <w:bCs/>
        </w:rPr>
      </w:pPr>
    </w:p>
    <w:p w14:paraId="01FFEF9F" w14:textId="389CA603" w:rsidR="00404C8C" w:rsidRDefault="00404C8C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 w:rsidRPr="00404C8C">
        <w:rPr>
          <w:bCs/>
        </w:rPr>
        <w:t xml:space="preserve">Tell me about his </w:t>
      </w:r>
      <w:r>
        <w:rPr>
          <w:bCs/>
        </w:rPr>
        <w:t xml:space="preserve">upper </w:t>
      </w:r>
      <w:r w:rsidR="00C84A14">
        <w:rPr>
          <w:bCs/>
        </w:rPr>
        <w:t>limb</w:t>
      </w:r>
      <w:r>
        <w:rPr>
          <w:bCs/>
        </w:rPr>
        <w:t xml:space="preserve"> function</w:t>
      </w:r>
      <w:r w:rsidR="00E91924" w:rsidRPr="00E91924">
        <w:t xml:space="preserve"> </w:t>
      </w:r>
      <w:r w:rsidR="00E91924">
        <w:t xml:space="preserve">in the </w:t>
      </w:r>
      <w:r w:rsidR="00391B78">
        <w:t>months</w:t>
      </w:r>
      <w:r>
        <w:rPr>
          <w:bCs/>
        </w:rPr>
        <w:t xml:space="preserve"> 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</w:p>
    <w:p w14:paraId="0E70B434" w14:textId="5D814DE8" w:rsidR="00F91C9F" w:rsidRPr="00F91C9F" w:rsidRDefault="00F91C9F" w:rsidP="00F91C9F">
      <w:pPr>
        <w:pStyle w:val="ListParagraph"/>
        <w:spacing w:before="120" w:after="120"/>
        <w:ind w:left="643"/>
      </w:pPr>
      <w:r>
        <w:t>Prompt</w:t>
      </w:r>
      <w:r w:rsidRPr="00E36428">
        <w:t>s</w:t>
      </w:r>
      <w:r>
        <w:t>:</w:t>
      </w:r>
    </w:p>
    <w:p w14:paraId="6EFFD951" w14:textId="77777777" w:rsidR="00226588" w:rsidRDefault="00226588" w:rsidP="00515F2F">
      <w:pPr>
        <w:pStyle w:val="ListParagraph"/>
        <w:spacing w:before="120" w:after="120"/>
        <w:ind w:left="1003"/>
        <w:rPr>
          <w:bCs/>
        </w:rPr>
      </w:pPr>
      <w:r>
        <w:rPr>
          <w:bCs/>
        </w:rPr>
        <w:t>What about…</w:t>
      </w:r>
    </w:p>
    <w:p w14:paraId="6002AC31" w14:textId="77777777" w:rsidR="00226588" w:rsidRDefault="00C84A14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Grasp</w:t>
      </w:r>
      <w:r w:rsidR="00226588">
        <w:rPr>
          <w:bCs/>
        </w:rPr>
        <w:t>ing</w:t>
      </w:r>
      <w:r>
        <w:rPr>
          <w:bCs/>
        </w:rPr>
        <w:t xml:space="preserve"> objects?</w:t>
      </w:r>
    </w:p>
    <w:p w14:paraId="13A5F591" w14:textId="77777777" w:rsidR="00226588" w:rsidRDefault="00C84A14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 w:rsidRPr="00226588">
        <w:rPr>
          <w:bCs/>
        </w:rPr>
        <w:t>Manipulat</w:t>
      </w:r>
      <w:r w:rsidR="00226588">
        <w:rPr>
          <w:bCs/>
        </w:rPr>
        <w:t>ing</w:t>
      </w:r>
      <w:r w:rsidRPr="00226588">
        <w:rPr>
          <w:bCs/>
        </w:rPr>
        <w:t xml:space="preserve"> objects with his fingers?</w:t>
      </w:r>
    </w:p>
    <w:p w14:paraId="4D94895C" w14:textId="09E06CA7" w:rsidR="00C84A14" w:rsidRPr="00226588" w:rsidRDefault="00C84A14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 w:rsidRPr="00226588">
        <w:rPr>
          <w:bCs/>
        </w:rPr>
        <w:t>Turn</w:t>
      </w:r>
      <w:r w:rsidR="00226588">
        <w:rPr>
          <w:bCs/>
        </w:rPr>
        <w:t>ing</w:t>
      </w:r>
      <w:r w:rsidRPr="00226588">
        <w:rPr>
          <w:bCs/>
        </w:rPr>
        <w:t xml:space="preserve"> a tap on and off?</w:t>
      </w:r>
    </w:p>
    <w:p w14:paraId="15484405" w14:textId="3D28D7A8" w:rsidR="00C84A14" w:rsidRDefault="00C84A14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Do</w:t>
      </w:r>
      <w:r w:rsidR="00226588">
        <w:rPr>
          <w:bCs/>
        </w:rPr>
        <w:t>ing</w:t>
      </w:r>
      <w:r>
        <w:rPr>
          <w:bCs/>
        </w:rPr>
        <w:t xml:space="preserve"> up a button?</w:t>
      </w:r>
    </w:p>
    <w:p w14:paraId="65F268A4" w14:textId="02200103" w:rsidR="00C84A14" w:rsidRDefault="00C84A14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Lift</w:t>
      </w:r>
      <w:r w:rsidR="00226588">
        <w:rPr>
          <w:bCs/>
        </w:rPr>
        <w:t>ing</w:t>
      </w:r>
      <w:r>
        <w:rPr>
          <w:bCs/>
        </w:rPr>
        <w:t xml:space="preserve"> light/heavy objects?</w:t>
      </w:r>
    </w:p>
    <w:p w14:paraId="7A6EE771" w14:textId="2CA8647C" w:rsidR="00C84A14" w:rsidRDefault="00C84A14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Reach</w:t>
      </w:r>
      <w:r w:rsidR="00226588">
        <w:rPr>
          <w:bCs/>
        </w:rPr>
        <w:t>ing</w:t>
      </w:r>
      <w:r>
        <w:rPr>
          <w:bCs/>
        </w:rPr>
        <w:t xml:space="preserve"> for objects or slide an object across a table?</w:t>
      </w:r>
    </w:p>
    <w:p w14:paraId="5323A31E" w14:textId="2BA76050" w:rsidR="002C4E46" w:rsidRDefault="002C4E46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Lifting his arms above his head?</w:t>
      </w:r>
    </w:p>
    <w:p w14:paraId="4F26A3DE" w14:textId="0759538B" w:rsidR="00714A90" w:rsidRDefault="00714A90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Transferring from one position to another using his hands?</w:t>
      </w:r>
    </w:p>
    <w:p w14:paraId="7FA36CAC" w14:textId="780FA729" w:rsidR="00644AD6" w:rsidRDefault="00644AD6" w:rsidP="00226588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Any pain when doing these?</w:t>
      </w:r>
    </w:p>
    <w:p w14:paraId="0E8C2565" w14:textId="77777777" w:rsidR="000E02E7" w:rsidRDefault="000E02E7" w:rsidP="001E0E7D">
      <w:pPr>
        <w:spacing w:before="120" w:after="120"/>
        <w:rPr>
          <w:bCs/>
        </w:rPr>
      </w:pPr>
    </w:p>
    <w:p w14:paraId="6663E1B5" w14:textId="6C999BE7" w:rsidR="00B94D20" w:rsidRDefault="00B94D20" w:rsidP="00B94D20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any fractures or broken bones he experienced </w:t>
      </w:r>
      <w:r>
        <w:t>in the months</w:t>
      </w:r>
      <w:r>
        <w:rPr>
          <w:bCs/>
        </w:rPr>
        <w:t xml:space="preserve"> 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</w:p>
    <w:p w14:paraId="0D37542F" w14:textId="42A81CE0" w:rsidR="00B94D20" w:rsidRDefault="00B94D20" w:rsidP="00B94D20">
      <w:pPr>
        <w:pStyle w:val="ListParagraph"/>
        <w:spacing w:before="120" w:after="120"/>
        <w:rPr>
          <w:bCs/>
        </w:rPr>
      </w:pPr>
      <w:r>
        <w:rPr>
          <w:bCs/>
        </w:rPr>
        <w:t>Prompts:</w:t>
      </w:r>
    </w:p>
    <w:p w14:paraId="46689471" w14:textId="3995C110" w:rsidR="00B94D20" w:rsidRDefault="00B94D20" w:rsidP="00B94D20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Lower body e.g. legs, pelvis</w:t>
      </w:r>
    </w:p>
    <w:p w14:paraId="1D255518" w14:textId="30401530" w:rsidR="00B94D20" w:rsidRDefault="00B94D20" w:rsidP="00B94D20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Upper body e.g. wrist, shoulder, skull</w:t>
      </w:r>
    </w:p>
    <w:p w14:paraId="257991FB" w14:textId="4490DA93" w:rsidR="00644AD6" w:rsidRDefault="00644AD6" w:rsidP="00B94D20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Pain</w:t>
      </w:r>
    </w:p>
    <w:p w14:paraId="041E150B" w14:textId="7D168389" w:rsidR="00644AD6" w:rsidRDefault="00644AD6" w:rsidP="00B94D20">
      <w:pPr>
        <w:pStyle w:val="ListParagraph"/>
        <w:numPr>
          <w:ilvl w:val="1"/>
          <w:numId w:val="4"/>
        </w:numPr>
        <w:spacing w:before="120" w:after="120"/>
        <w:rPr>
          <w:bCs/>
        </w:rPr>
      </w:pPr>
      <w:r>
        <w:rPr>
          <w:bCs/>
        </w:rPr>
        <w:t>Healing</w:t>
      </w:r>
    </w:p>
    <w:p w14:paraId="4C4DB127" w14:textId="20D6CC8D" w:rsidR="00B94D20" w:rsidRDefault="00B94D20" w:rsidP="00B94D20">
      <w:pPr>
        <w:pStyle w:val="ListParagraph"/>
        <w:spacing w:before="120" w:after="120"/>
        <w:ind w:left="360"/>
        <w:rPr>
          <w:bCs/>
        </w:rPr>
      </w:pPr>
    </w:p>
    <w:p w14:paraId="1EEB6B21" w14:textId="5BFECC73" w:rsidR="000E02E7" w:rsidRDefault="000E02E7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 w:rsidRPr="00404C8C">
        <w:rPr>
          <w:bCs/>
        </w:rPr>
        <w:t xml:space="preserve">Tell me about his </w:t>
      </w:r>
      <w:r w:rsidR="00B95B8E">
        <w:rPr>
          <w:bCs/>
        </w:rPr>
        <w:t xml:space="preserve">cognitive functioning </w:t>
      </w:r>
      <w:r w:rsidR="00B94D20">
        <w:rPr>
          <w:bCs/>
        </w:rPr>
        <w:t xml:space="preserve">(e.g. learning, communication, memory)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</w:p>
    <w:p w14:paraId="48799A0B" w14:textId="47C89871" w:rsidR="000E02E7" w:rsidRDefault="000E02E7" w:rsidP="000E02E7">
      <w:pPr>
        <w:pStyle w:val="ListParagraph"/>
        <w:spacing w:before="120" w:after="120"/>
        <w:ind w:left="643"/>
      </w:pPr>
      <w:r>
        <w:t>Prompt</w:t>
      </w:r>
      <w:r w:rsidRPr="00E36428">
        <w:t>s</w:t>
      </w:r>
      <w:r>
        <w:t>:</w:t>
      </w:r>
    </w:p>
    <w:p w14:paraId="3C3D09F3" w14:textId="77777777" w:rsidR="00371692" w:rsidRDefault="00371692" w:rsidP="00371692">
      <w:pPr>
        <w:pStyle w:val="ListParagraph"/>
        <w:spacing w:before="120" w:after="120"/>
        <w:ind w:left="1003"/>
        <w:rPr>
          <w:bCs/>
        </w:rPr>
      </w:pPr>
      <w:r>
        <w:rPr>
          <w:bCs/>
        </w:rPr>
        <w:t>What about…</w:t>
      </w:r>
    </w:p>
    <w:p w14:paraId="3C29D861" w14:textId="660812BF" w:rsidR="00EC04BD" w:rsidRDefault="00EC04BD" w:rsidP="00CA1352">
      <w:pPr>
        <w:pStyle w:val="ListParagraph"/>
        <w:numPr>
          <w:ilvl w:val="0"/>
          <w:numId w:val="5"/>
        </w:numPr>
        <w:spacing w:before="120" w:after="120"/>
      </w:pPr>
      <w:r>
        <w:t>Learning difficulties?</w:t>
      </w:r>
    </w:p>
    <w:p w14:paraId="2B6732B8" w14:textId="5674067D" w:rsidR="00371692" w:rsidRDefault="00EC04BD" w:rsidP="00CA1352">
      <w:pPr>
        <w:pStyle w:val="ListParagraph"/>
        <w:numPr>
          <w:ilvl w:val="0"/>
          <w:numId w:val="5"/>
        </w:numPr>
        <w:spacing w:before="120" w:after="120"/>
      </w:pPr>
      <w:r>
        <w:t>Communication?</w:t>
      </w:r>
    </w:p>
    <w:p w14:paraId="208BEE6B" w14:textId="35F0EFCA" w:rsidR="000E02E7" w:rsidRDefault="00371692" w:rsidP="00CA1352">
      <w:pPr>
        <w:pStyle w:val="ListParagraph"/>
        <w:numPr>
          <w:ilvl w:val="0"/>
          <w:numId w:val="5"/>
        </w:numPr>
        <w:spacing w:before="120" w:after="120"/>
      </w:pPr>
      <w:r>
        <w:t>Memory?</w:t>
      </w:r>
    </w:p>
    <w:p w14:paraId="00A44A66" w14:textId="6ED9D5EE" w:rsidR="000B5A2E" w:rsidRDefault="00371692" w:rsidP="00CA1352">
      <w:pPr>
        <w:pStyle w:val="ListParagraph"/>
        <w:numPr>
          <w:ilvl w:val="0"/>
          <w:numId w:val="5"/>
        </w:numPr>
        <w:spacing w:before="120" w:after="120"/>
      </w:pPr>
      <w:r>
        <w:t>Concentration?</w:t>
      </w:r>
    </w:p>
    <w:p w14:paraId="75F54EB1" w14:textId="77777777" w:rsidR="00374614" w:rsidRPr="00256877" w:rsidRDefault="00374614" w:rsidP="00256877">
      <w:pPr>
        <w:pStyle w:val="ListParagraph"/>
        <w:spacing w:before="120" w:after="120"/>
        <w:ind w:left="360"/>
        <w:rPr>
          <w:rFonts w:cstheme="minorHAnsi"/>
        </w:rPr>
      </w:pPr>
    </w:p>
    <w:p w14:paraId="0ADA125F" w14:textId="58F64865" w:rsidR="000B5A2E" w:rsidRDefault="00B95B8E" w:rsidP="00B95B8E">
      <w:pPr>
        <w:pStyle w:val="ListParagraph"/>
        <w:numPr>
          <w:ilvl w:val="0"/>
          <w:numId w:val="3"/>
        </w:numPr>
        <w:spacing w:before="120" w:after="120"/>
        <w:rPr>
          <w:rFonts w:cstheme="minorHAnsi"/>
        </w:rPr>
      </w:pPr>
      <w:r w:rsidRPr="00256877">
        <w:rPr>
          <w:rFonts w:cstheme="minorHAnsi"/>
        </w:rPr>
        <w:t xml:space="preserve">Tell me about any behavioural issues </w:t>
      </w:r>
      <w:r w:rsidR="00E91924">
        <w:t xml:space="preserve">in the </w:t>
      </w:r>
      <w:r w:rsidR="00391B78">
        <w:t>months</w:t>
      </w:r>
      <w:r w:rsidR="00E91924">
        <w:t xml:space="preserve"> </w:t>
      </w:r>
      <w:r w:rsidRPr="00256877">
        <w:rPr>
          <w:rFonts w:cstheme="minorHAnsi"/>
        </w:rPr>
        <w:t xml:space="preserve">before he started taking </w:t>
      </w:r>
      <w:r w:rsidR="002C4E46">
        <w:rPr>
          <w:rFonts w:cstheme="minorHAnsi"/>
        </w:rPr>
        <w:t>ataluren (Translarna)</w:t>
      </w:r>
      <w:r w:rsidRPr="00256877">
        <w:rPr>
          <w:rFonts w:cstheme="minorHAnsi"/>
        </w:rPr>
        <w:t xml:space="preserve">? </w:t>
      </w:r>
    </w:p>
    <w:p w14:paraId="7091DD0D" w14:textId="77777777" w:rsidR="00B95B8E" w:rsidRDefault="00B95B8E" w:rsidP="00256877">
      <w:pPr>
        <w:pStyle w:val="ListParagraph"/>
        <w:spacing w:before="120" w:after="120"/>
        <w:ind w:left="360"/>
      </w:pPr>
    </w:p>
    <w:p w14:paraId="71CE8C73" w14:textId="7B4424C0" w:rsidR="000B5A2E" w:rsidRPr="00336147" w:rsidRDefault="000B5A2E" w:rsidP="00CA1352">
      <w:pPr>
        <w:pStyle w:val="ListParagraph"/>
        <w:numPr>
          <w:ilvl w:val="0"/>
          <w:numId w:val="3"/>
        </w:numPr>
        <w:spacing w:before="120" w:after="120"/>
      </w:pPr>
      <w:r w:rsidRPr="00404C8C">
        <w:rPr>
          <w:bCs/>
        </w:rPr>
        <w:lastRenderedPageBreak/>
        <w:t xml:space="preserve">Tell me about his </w:t>
      </w:r>
      <w:r>
        <w:rPr>
          <w:bCs/>
        </w:rPr>
        <w:t xml:space="preserve">sleep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</w:p>
    <w:p w14:paraId="523A1EF9" w14:textId="5EE89669" w:rsidR="00336147" w:rsidRPr="000B5A2E" w:rsidRDefault="00336147" w:rsidP="00907813">
      <w:pPr>
        <w:pStyle w:val="ListParagraph"/>
        <w:spacing w:before="120" w:after="120"/>
        <w:ind w:left="360" w:firstLine="360"/>
      </w:pPr>
      <w:r>
        <w:rPr>
          <w:bCs/>
        </w:rPr>
        <w:t>Prompts:</w:t>
      </w:r>
    </w:p>
    <w:p w14:paraId="16D30532" w14:textId="10849BE9" w:rsidR="000B5A2E" w:rsidRDefault="00491F71" w:rsidP="00CA1352">
      <w:pPr>
        <w:pStyle w:val="ListParagraph"/>
        <w:numPr>
          <w:ilvl w:val="0"/>
          <w:numId w:val="6"/>
        </w:numPr>
        <w:spacing w:before="120" w:after="120"/>
      </w:pPr>
      <w:r>
        <w:t>Sleep quality</w:t>
      </w:r>
    </w:p>
    <w:p w14:paraId="4A5DE567" w14:textId="2C7DA3B0" w:rsidR="00031EFA" w:rsidRDefault="00031EFA" w:rsidP="00CA1352">
      <w:pPr>
        <w:pStyle w:val="ListParagraph"/>
        <w:numPr>
          <w:ilvl w:val="0"/>
          <w:numId w:val="6"/>
        </w:numPr>
        <w:spacing w:before="120" w:after="120"/>
      </w:pPr>
      <w:r>
        <w:t>Daytime sleepiness</w:t>
      </w:r>
    </w:p>
    <w:p w14:paraId="1EDA6D08" w14:textId="4238CF4E" w:rsidR="000B5A2E" w:rsidRDefault="00491F71" w:rsidP="00CA1352">
      <w:pPr>
        <w:pStyle w:val="ListParagraph"/>
        <w:numPr>
          <w:ilvl w:val="0"/>
          <w:numId w:val="6"/>
        </w:numPr>
        <w:spacing w:before="120" w:after="120"/>
      </w:pPr>
      <w:r>
        <w:t>Tiredness/fatigue</w:t>
      </w:r>
    </w:p>
    <w:p w14:paraId="3794EE0B" w14:textId="35120CDF" w:rsidR="000B5A2E" w:rsidRDefault="00031EFA" w:rsidP="00CA1352">
      <w:pPr>
        <w:pStyle w:val="ListParagraph"/>
        <w:numPr>
          <w:ilvl w:val="0"/>
          <w:numId w:val="6"/>
        </w:numPr>
        <w:spacing w:before="120" w:after="120"/>
      </w:pPr>
      <w:r>
        <w:t>Triggers</w:t>
      </w:r>
    </w:p>
    <w:p w14:paraId="6C2F22E9" w14:textId="797C0E9B" w:rsidR="00501C2E" w:rsidRPr="00F91C9F" w:rsidRDefault="00501C2E" w:rsidP="001E0E7D">
      <w:pPr>
        <w:spacing w:before="120" w:after="120"/>
      </w:pPr>
    </w:p>
    <w:p w14:paraId="0DB6347E" w14:textId="57A501E3" w:rsidR="00F91C9F" w:rsidRDefault="00501C2E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4" w:name="_Ref24704040"/>
      <w:r>
        <w:rPr>
          <w:bCs/>
        </w:rPr>
        <w:t xml:space="preserve">Tell me about </w:t>
      </w:r>
      <w:r w:rsidR="00491F71">
        <w:rPr>
          <w:bCs/>
        </w:rPr>
        <w:t>any</w:t>
      </w:r>
      <w:r>
        <w:rPr>
          <w:bCs/>
        </w:rPr>
        <w:t xml:space="preserve"> pain or discomfort </w:t>
      </w:r>
      <w:r w:rsidR="00491F71">
        <w:rPr>
          <w:bCs/>
        </w:rPr>
        <w:t>he experienced</w:t>
      </w:r>
      <w:r w:rsidR="00E91924" w:rsidRPr="00E91924">
        <w:t xml:space="preserve"> </w:t>
      </w:r>
      <w:r w:rsidR="00E91924">
        <w:t xml:space="preserve">in the </w:t>
      </w:r>
      <w:r w:rsidR="00391B78">
        <w:t>months</w:t>
      </w:r>
      <w:r w:rsidR="00491F71">
        <w:rPr>
          <w:bCs/>
        </w:rPr>
        <w:t xml:space="preserve"> </w:t>
      </w:r>
      <w:r>
        <w:rPr>
          <w:bCs/>
        </w:rPr>
        <w:t xml:space="preserve">before he started taking </w:t>
      </w:r>
      <w:proofErr w:type="spellStart"/>
      <w:r>
        <w:rPr>
          <w:bCs/>
        </w:rPr>
        <w:t>Translara</w:t>
      </w:r>
      <w:proofErr w:type="spellEnd"/>
      <w:r>
        <w:rPr>
          <w:bCs/>
        </w:rPr>
        <w:t>.</w:t>
      </w:r>
      <w:bookmarkEnd w:id="4"/>
    </w:p>
    <w:p w14:paraId="40AA9310" w14:textId="0D2C7240" w:rsidR="00336147" w:rsidRPr="00336147" w:rsidRDefault="00336147" w:rsidP="00907813">
      <w:pPr>
        <w:pStyle w:val="ListParagraph"/>
        <w:spacing w:before="120" w:after="120"/>
        <w:ind w:left="360" w:firstLine="360"/>
      </w:pPr>
      <w:r>
        <w:rPr>
          <w:bCs/>
        </w:rPr>
        <w:t>Prompts:</w:t>
      </w:r>
    </w:p>
    <w:p w14:paraId="6CCC32E2" w14:textId="77593768" w:rsidR="00501C2E" w:rsidRDefault="00B95099" w:rsidP="00CA1352">
      <w:pPr>
        <w:pStyle w:val="ListParagraph"/>
        <w:numPr>
          <w:ilvl w:val="0"/>
          <w:numId w:val="7"/>
        </w:numPr>
        <w:spacing w:before="120" w:after="120"/>
        <w:rPr>
          <w:bCs/>
        </w:rPr>
      </w:pPr>
      <w:r>
        <w:rPr>
          <w:bCs/>
        </w:rPr>
        <w:t>Location</w:t>
      </w:r>
    </w:p>
    <w:p w14:paraId="05E31B2C" w14:textId="3BBC2A30" w:rsidR="00501C2E" w:rsidRDefault="00B95099" w:rsidP="00CA1352">
      <w:pPr>
        <w:pStyle w:val="ListParagraph"/>
        <w:numPr>
          <w:ilvl w:val="0"/>
          <w:numId w:val="7"/>
        </w:numPr>
        <w:spacing w:before="120" w:after="120"/>
        <w:rPr>
          <w:bCs/>
        </w:rPr>
      </w:pPr>
      <w:r>
        <w:rPr>
          <w:bCs/>
        </w:rPr>
        <w:t>Triggers</w:t>
      </w:r>
    </w:p>
    <w:p w14:paraId="31D44CAF" w14:textId="40691EFD" w:rsidR="00501C2E" w:rsidRDefault="00B95099" w:rsidP="00CA1352">
      <w:pPr>
        <w:pStyle w:val="ListParagraph"/>
        <w:numPr>
          <w:ilvl w:val="0"/>
          <w:numId w:val="7"/>
        </w:numPr>
        <w:spacing w:before="120" w:after="120"/>
        <w:rPr>
          <w:bCs/>
        </w:rPr>
      </w:pPr>
      <w:r>
        <w:rPr>
          <w:bCs/>
        </w:rPr>
        <w:t>Frequency</w:t>
      </w:r>
    </w:p>
    <w:p w14:paraId="1BD6AA34" w14:textId="6532E8F6" w:rsidR="00B95099" w:rsidRDefault="00B95099" w:rsidP="00CA1352">
      <w:pPr>
        <w:pStyle w:val="ListParagraph"/>
        <w:numPr>
          <w:ilvl w:val="0"/>
          <w:numId w:val="7"/>
        </w:numPr>
        <w:spacing w:before="120" w:after="120"/>
        <w:rPr>
          <w:bCs/>
        </w:rPr>
      </w:pPr>
      <w:r>
        <w:rPr>
          <w:bCs/>
        </w:rPr>
        <w:t>Severity</w:t>
      </w:r>
    </w:p>
    <w:p w14:paraId="3EA89E0C" w14:textId="77777777" w:rsidR="00501C2E" w:rsidRDefault="00501C2E" w:rsidP="001E0E7D">
      <w:pPr>
        <w:spacing w:before="120" w:after="120"/>
        <w:rPr>
          <w:bCs/>
        </w:rPr>
      </w:pPr>
    </w:p>
    <w:p w14:paraId="23F9F6CC" w14:textId="0042E6B2" w:rsidR="0095229D" w:rsidRDefault="005455E2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>Tell me about</w:t>
      </w:r>
      <w:r w:rsidR="00501C2E">
        <w:rPr>
          <w:bCs/>
        </w:rPr>
        <w:t xml:space="preserve"> any other symptoms</w:t>
      </w:r>
      <w:r>
        <w:rPr>
          <w:bCs/>
        </w:rPr>
        <w:t xml:space="preserve"> or issues he experienced</w:t>
      </w:r>
      <w:r w:rsidR="00501C2E">
        <w:rPr>
          <w:bCs/>
        </w:rPr>
        <w:t xml:space="preserve"> </w:t>
      </w:r>
      <w:r w:rsidR="00E91924">
        <w:t xml:space="preserve">in the </w:t>
      </w:r>
      <w:r w:rsidR="00391B78">
        <w:t>months</w:t>
      </w:r>
      <w:r w:rsidR="00E91924">
        <w:t xml:space="preserve"> </w:t>
      </w:r>
      <w:r w:rsidR="0095229D">
        <w:rPr>
          <w:bCs/>
        </w:rPr>
        <w:t xml:space="preserve">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</w:p>
    <w:p w14:paraId="768F5DC6" w14:textId="6E5D7075" w:rsidR="00336147" w:rsidRPr="00336147" w:rsidRDefault="00336147" w:rsidP="00907813">
      <w:pPr>
        <w:pStyle w:val="ListParagraph"/>
        <w:spacing w:before="120" w:after="120"/>
        <w:ind w:left="360" w:firstLine="360"/>
      </w:pPr>
      <w:r w:rsidRPr="00336147">
        <w:rPr>
          <w:bCs/>
        </w:rPr>
        <w:t>Prompts:</w:t>
      </w:r>
    </w:p>
    <w:p w14:paraId="39E52002" w14:textId="23AC6E6E" w:rsidR="00031EFA" w:rsidRDefault="00031EFA" w:rsidP="00CA1352">
      <w:pPr>
        <w:pStyle w:val="ListParagraph"/>
        <w:numPr>
          <w:ilvl w:val="0"/>
          <w:numId w:val="8"/>
        </w:numPr>
        <w:spacing w:before="120" w:after="120"/>
        <w:rPr>
          <w:bCs/>
        </w:rPr>
      </w:pPr>
      <w:r>
        <w:rPr>
          <w:bCs/>
        </w:rPr>
        <w:t>Other muscle weakness e.g. in the face?</w:t>
      </w:r>
    </w:p>
    <w:p w14:paraId="6BAC72CB" w14:textId="2A6EFAAA" w:rsidR="0095229D" w:rsidRDefault="00B42E37" w:rsidP="00CA1352">
      <w:pPr>
        <w:pStyle w:val="ListParagraph"/>
        <w:numPr>
          <w:ilvl w:val="0"/>
          <w:numId w:val="8"/>
        </w:numPr>
        <w:spacing w:before="120" w:after="120"/>
        <w:rPr>
          <w:bCs/>
        </w:rPr>
      </w:pPr>
      <w:r>
        <w:rPr>
          <w:bCs/>
        </w:rPr>
        <w:t>Lung/breathing</w:t>
      </w:r>
      <w:r w:rsidR="0095229D">
        <w:rPr>
          <w:bCs/>
        </w:rPr>
        <w:t xml:space="preserve"> difficulties?</w:t>
      </w:r>
    </w:p>
    <w:p w14:paraId="18E4FB0E" w14:textId="72885043" w:rsidR="0095229D" w:rsidRDefault="00B42E37" w:rsidP="00CA1352">
      <w:pPr>
        <w:pStyle w:val="ListParagraph"/>
        <w:numPr>
          <w:ilvl w:val="0"/>
          <w:numId w:val="8"/>
        </w:numPr>
        <w:spacing w:before="120" w:after="120"/>
        <w:rPr>
          <w:bCs/>
        </w:rPr>
      </w:pPr>
      <w:r>
        <w:rPr>
          <w:bCs/>
        </w:rPr>
        <w:t>Heart problems</w:t>
      </w:r>
      <w:r w:rsidR="0095229D">
        <w:rPr>
          <w:bCs/>
        </w:rPr>
        <w:t>?</w:t>
      </w:r>
    </w:p>
    <w:p w14:paraId="3D63B5CF" w14:textId="657FCC4D" w:rsidR="00E36428" w:rsidRDefault="00A55489" w:rsidP="00CA1352">
      <w:pPr>
        <w:pStyle w:val="ListParagraph"/>
        <w:numPr>
          <w:ilvl w:val="0"/>
          <w:numId w:val="8"/>
        </w:numPr>
        <w:spacing w:before="120" w:after="120"/>
        <w:rPr>
          <w:bCs/>
        </w:rPr>
      </w:pPr>
      <w:r>
        <w:rPr>
          <w:bCs/>
        </w:rPr>
        <w:t>S</w:t>
      </w:r>
      <w:r w:rsidR="0095229D">
        <w:rPr>
          <w:bCs/>
        </w:rPr>
        <w:t>wallowing issues?</w:t>
      </w:r>
    </w:p>
    <w:p w14:paraId="47D23A9D" w14:textId="2B693C1A" w:rsidR="00AB79EA" w:rsidRPr="00183A84" w:rsidRDefault="005C66B4" w:rsidP="007842F7">
      <w:pPr>
        <w:pStyle w:val="ListParagraph"/>
        <w:numPr>
          <w:ilvl w:val="0"/>
          <w:numId w:val="8"/>
        </w:numPr>
        <w:spacing w:before="120" w:after="120"/>
        <w:rPr>
          <w:i/>
          <w:iCs/>
          <w:color w:val="404040" w:themeColor="text1" w:themeTint="BF"/>
        </w:rPr>
      </w:pPr>
      <w:r>
        <w:rPr>
          <w:bCs/>
        </w:rPr>
        <w:t>Vision</w:t>
      </w:r>
      <w:r w:rsidR="00031EFA">
        <w:rPr>
          <w:bCs/>
        </w:rPr>
        <w:t>?</w:t>
      </w:r>
    </w:p>
    <w:p w14:paraId="232B4C51" w14:textId="0E716EDE" w:rsidR="00183A84" w:rsidRPr="00183A84" w:rsidRDefault="00183A84" w:rsidP="00183A84">
      <w:pPr>
        <w:pStyle w:val="ListParagraph"/>
        <w:numPr>
          <w:ilvl w:val="0"/>
          <w:numId w:val="8"/>
        </w:numPr>
        <w:spacing w:before="120" w:after="120"/>
        <w:rPr>
          <w:i/>
          <w:iCs/>
          <w:color w:val="404040" w:themeColor="text1" w:themeTint="BF"/>
        </w:rPr>
      </w:pPr>
      <w:r>
        <w:rPr>
          <w:bCs/>
        </w:rPr>
        <w:t>Shivering/temperature regulation?</w:t>
      </w:r>
    </w:p>
    <w:p w14:paraId="30B6FF5C" w14:textId="165E5422" w:rsidR="00183A84" w:rsidRPr="00183A84" w:rsidRDefault="00183A84" w:rsidP="00183A84">
      <w:pPr>
        <w:pStyle w:val="ListParagraph"/>
        <w:numPr>
          <w:ilvl w:val="0"/>
          <w:numId w:val="8"/>
        </w:numPr>
        <w:spacing w:before="120" w:after="120"/>
        <w:rPr>
          <w:i/>
          <w:iCs/>
          <w:color w:val="404040" w:themeColor="text1" w:themeTint="BF"/>
        </w:rPr>
      </w:pPr>
      <w:r>
        <w:rPr>
          <w:bCs/>
        </w:rPr>
        <w:t>Chest infections/colds?</w:t>
      </w:r>
    </w:p>
    <w:p w14:paraId="3CE888A6" w14:textId="77777777" w:rsidR="00AB79EA" w:rsidRDefault="00AB79EA" w:rsidP="007842F7">
      <w:pPr>
        <w:pStyle w:val="ListParagraph"/>
        <w:spacing w:before="120" w:after="120"/>
        <w:ind w:left="360"/>
        <w:rPr>
          <w:bCs/>
        </w:rPr>
      </w:pPr>
    </w:p>
    <w:p w14:paraId="03D9DA49" w14:textId="3270DEF8" w:rsidR="002E33AC" w:rsidRPr="002E33AC" w:rsidRDefault="007B22C2" w:rsidP="002E33AC">
      <w:pPr>
        <w:pStyle w:val="ListParagraph"/>
        <w:numPr>
          <w:ilvl w:val="0"/>
          <w:numId w:val="3"/>
        </w:numPr>
        <w:spacing w:before="120" w:after="120"/>
        <w:rPr>
          <w:rStyle w:val="Emphasis"/>
          <w:rFonts w:asciiTheme="minorHAnsi" w:hAnsiTheme="minorHAnsi"/>
          <w:b w:val="0"/>
          <w:i w:val="0"/>
          <w:iCs w:val="0"/>
        </w:rPr>
      </w:pPr>
      <w:bookmarkStart w:id="5" w:name="_Ref24624318"/>
      <w:r>
        <w:rPr>
          <w:bCs/>
        </w:rPr>
        <w:t xml:space="preserve">Tell me about how </w:t>
      </w:r>
      <w:r w:rsidR="00A92607">
        <w:rPr>
          <w:bCs/>
        </w:rPr>
        <w:t>Duchenne</w:t>
      </w:r>
      <w:r>
        <w:rPr>
          <w:bCs/>
        </w:rPr>
        <w:t xml:space="preserve"> impacted your son’s life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A7760" w14:paraId="129339B4" w14:textId="77777777" w:rsidTr="009A7760">
        <w:tc>
          <w:tcPr>
            <w:tcW w:w="9010" w:type="dxa"/>
          </w:tcPr>
          <w:p w14:paraId="6B021497" w14:textId="77777777" w:rsidR="009A7760" w:rsidRDefault="009A7760" w:rsidP="009A7760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</w:p>
          <w:p w14:paraId="72BE88CE" w14:textId="3A7C4B75" w:rsidR="009A7760" w:rsidRDefault="009A7760" w:rsidP="009A7760">
            <w:pPr>
              <w:pStyle w:val="BodyText"/>
              <w:jc w:val="center"/>
              <w:rPr>
                <w:rStyle w:val="Emphasis"/>
                <w:i w:val="0"/>
                <w:iCs w:val="0"/>
              </w:rPr>
            </w:pPr>
            <w:r w:rsidRPr="009A7760">
              <w:rPr>
                <w:b/>
                <w:color w:val="000000" w:themeColor="text1"/>
              </w:rPr>
              <w:t xml:space="preserve">Note to interviewer: Only ask questions </w:t>
            </w:r>
            <w:r w:rsidR="00644AD6">
              <w:rPr>
                <w:b/>
                <w:color w:val="000000" w:themeColor="text1"/>
              </w:rPr>
              <w:fldChar w:fldCharType="begin"/>
            </w:r>
            <w:r w:rsidR="00644AD6">
              <w:rPr>
                <w:b/>
                <w:color w:val="000000" w:themeColor="text1"/>
              </w:rPr>
              <w:instrText xml:space="preserve"> REF _Ref25158998 \r \h </w:instrText>
            </w:r>
            <w:r w:rsidR="00644AD6">
              <w:rPr>
                <w:b/>
                <w:color w:val="000000" w:themeColor="text1"/>
              </w:rPr>
            </w:r>
            <w:r w:rsidR="00644AD6">
              <w:rPr>
                <w:b/>
                <w:color w:val="000000" w:themeColor="text1"/>
              </w:rPr>
              <w:fldChar w:fldCharType="separate"/>
            </w:r>
            <w:r w:rsidR="00644AD6">
              <w:rPr>
                <w:b/>
                <w:color w:val="000000" w:themeColor="text1"/>
              </w:rPr>
              <w:t>19</w:t>
            </w:r>
            <w:r w:rsidR="00644AD6">
              <w:rPr>
                <w:b/>
                <w:color w:val="000000" w:themeColor="text1"/>
              </w:rPr>
              <w:fldChar w:fldCharType="end"/>
            </w:r>
            <w:r w:rsidRPr="009A7760">
              <w:rPr>
                <w:b/>
                <w:color w:val="000000" w:themeColor="text1"/>
              </w:rPr>
              <w:t xml:space="preserve"> to </w:t>
            </w:r>
            <w:r w:rsidRPr="009A7760">
              <w:rPr>
                <w:b/>
                <w:color w:val="000000" w:themeColor="text1"/>
              </w:rPr>
              <w:fldChar w:fldCharType="begin"/>
            </w:r>
            <w:r w:rsidRPr="009A7760">
              <w:rPr>
                <w:b/>
                <w:color w:val="000000" w:themeColor="text1"/>
              </w:rPr>
              <w:instrText xml:space="preserve"> REF _Ref24624375 \r \h  \* MERGEFORMAT </w:instrText>
            </w:r>
            <w:r w:rsidRPr="009A7760">
              <w:rPr>
                <w:b/>
                <w:color w:val="000000" w:themeColor="text1"/>
              </w:rPr>
            </w:r>
            <w:r w:rsidRPr="009A7760">
              <w:rPr>
                <w:b/>
                <w:color w:val="000000" w:themeColor="text1"/>
              </w:rPr>
              <w:fldChar w:fldCharType="separate"/>
            </w:r>
            <w:r w:rsidR="00644AD6">
              <w:rPr>
                <w:b/>
                <w:color w:val="000000" w:themeColor="text1"/>
              </w:rPr>
              <w:t>21</w:t>
            </w:r>
            <w:r w:rsidRPr="009A7760">
              <w:rPr>
                <w:b/>
                <w:color w:val="000000" w:themeColor="text1"/>
              </w:rPr>
              <w:fldChar w:fldCharType="end"/>
            </w:r>
            <w:r w:rsidRPr="009A7760">
              <w:rPr>
                <w:b/>
                <w:color w:val="000000" w:themeColor="text1"/>
              </w:rPr>
              <w:t xml:space="preserve"> if the topic has not already been addressed in question </w:t>
            </w:r>
            <w:r w:rsidRPr="009A7760">
              <w:rPr>
                <w:b/>
                <w:color w:val="000000" w:themeColor="text1"/>
              </w:rPr>
              <w:fldChar w:fldCharType="begin"/>
            </w:r>
            <w:r w:rsidRPr="009A7760">
              <w:rPr>
                <w:b/>
                <w:color w:val="000000" w:themeColor="text1"/>
              </w:rPr>
              <w:instrText xml:space="preserve"> REF _Ref24624318 \r \h  \* MERGEFORMAT </w:instrText>
            </w:r>
            <w:r w:rsidRPr="009A7760">
              <w:rPr>
                <w:b/>
                <w:color w:val="000000" w:themeColor="text1"/>
              </w:rPr>
            </w:r>
            <w:r w:rsidRPr="009A7760">
              <w:rPr>
                <w:b/>
                <w:color w:val="000000" w:themeColor="text1"/>
              </w:rPr>
              <w:fldChar w:fldCharType="separate"/>
            </w:r>
            <w:r w:rsidR="00644AD6">
              <w:rPr>
                <w:b/>
                <w:color w:val="000000" w:themeColor="text1"/>
              </w:rPr>
              <w:t>18</w:t>
            </w:r>
            <w:r w:rsidRPr="009A7760">
              <w:rPr>
                <w:b/>
                <w:color w:val="000000" w:themeColor="text1"/>
              </w:rPr>
              <w:fldChar w:fldCharType="end"/>
            </w:r>
            <w:r w:rsidRPr="009A7760">
              <w:rPr>
                <w:b/>
                <w:color w:val="000000" w:themeColor="text1"/>
              </w:rPr>
              <w:t xml:space="preserve"> or elsewhere. Also only use prompts that are appropriate for the age of their son and his ambulatory status.</w:t>
            </w:r>
            <w:r>
              <w:rPr>
                <w:b/>
                <w:color w:val="000000" w:themeColor="text1"/>
              </w:rPr>
              <w:t xml:space="preserve"> Note the i</w:t>
            </w:r>
            <w:r w:rsidRPr="009A7760">
              <w:rPr>
                <w:b/>
                <w:color w:val="000000" w:themeColor="text1"/>
              </w:rPr>
              <w:t>mpact</w:t>
            </w:r>
            <w:r>
              <w:rPr>
                <w:b/>
                <w:color w:val="000000" w:themeColor="text1"/>
              </w:rPr>
              <w:t>s mentioned in the field notes template so you can return to them in the following sections.</w:t>
            </w:r>
          </w:p>
        </w:tc>
      </w:tr>
    </w:tbl>
    <w:p w14:paraId="7D14935D" w14:textId="77777777" w:rsidR="009A7760" w:rsidRDefault="009A7760" w:rsidP="009A7760">
      <w:pPr>
        <w:pStyle w:val="ListParagraph"/>
        <w:spacing w:before="120" w:after="120"/>
        <w:ind w:left="360"/>
        <w:rPr>
          <w:bCs/>
        </w:rPr>
      </w:pPr>
      <w:bookmarkStart w:id="6" w:name="_Ref24623456"/>
    </w:p>
    <w:p w14:paraId="08E2F6C9" w14:textId="79CAC210" w:rsidR="007B22C2" w:rsidRDefault="007B22C2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7" w:name="_Ref25158998"/>
      <w:r>
        <w:rPr>
          <w:bCs/>
        </w:rPr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son’s </w:t>
      </w:r>
      <w:r w:rsidR="0048500B">
        <w:rPr>
          <w:bCs/>
        </w:rPr>
        <w:t xml:space="preserve">ability to carry out his </w:t>
      </w:r>
      <w:r>
        <w:rPr>
          <w:bCs/>
        </w:rPr>
        <w:t>daily activities</w:t>
      </w:r>
      <w:r w:rsidR="00E91924" w:rsidRPr="00E91924">
        <w:t xml:space="preserve"> </w:t>
      </w:r>
      <w:r w:rsidR="00E91924">
        <w:t xml:space="preserve">in the </w:t>
      </w:r>
      <w:r w:rsidR="00391B78">
        <w:t>months</w:t>
      </w:r>
      <w:r>
        <w:rPr>
          <w:bCs/>
        </w:rPr>
        <w:t xml:space="preserve"> 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  <w:bookmarkEnd w:id="6"/>
      <w:bookmarkEnd w:id="7"/>
    </w:p>
    <w:p w14:paraId="421CBF5B" w14:textId="41CB9E79" w:rsidR="008B01AA" w:rsidRPr="007B22C2" w:rsidRDefault="008B01AA" w:rsidP="008B01AA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5706BEE6" w14:textId="4B7AF00A" w:rsidR="007B22C2" w:rsidRDefault="007B22C2" w:rsidP="00CA1352">
      <w:pPr>
        <w:pStyle w:val="ListParagraph"/>
        <w:numPr>
          <w:ilvl w:val="1"/>
          <w:numId w:val="29"/>
        </w:numPr>
        <w:spacing w:before="120" w:after="120"/>
        <w:rPr>
          <w:bCs/>
        </w:rPr>
      </w:pPr>
      <w:r>
        <w:rPr>
          <w:bCs/>
        </w:rPr>
        <w:t>School</w:t>
      </w:r>
    </w:p>
    <w:p w14:paraId="7136E1D5" w14:textId="223000D7" w:rsidR="007B22C2" w:rsidRDefault="007B22C2" w:rsidP="00CA1352">
      <w:pPr>
        <w:pStyle w:val="ListParagraph"/>
        <w:numPr>
          <w:ilvl w:val="1"/>
          <w:numId w:val="29"/>
        </w:numPr>
        <w:spacing w:before="120" w:after="120"/>
        <w:rPr>
          <w:bCs/>
        </w:rPr>
      </w:pPr>
      <w:r>
        <w:rPr>
          <w:bCs/>
        </w:rPr>
        <w:t>Hobbies</w:t>
      </w:r>
    </w:p>
    <w:p w14:paraId="2DD15389" w14:textId="6B4B1050" w:rsidR="007B22C2" w:rsidRDefault="007B22C2" w:rsidP="00CA1352">
      <w:pPr>
        <w:pStyle w:val="ListParagraph"/>
        <w:numPr>
          <w:ilvl w:val="1"/>
          <w:numId w:val="29"/>
        </w:numPr>
        <w:spacing w:before="120" w:after="120"/>
        <w:rPr>
          <w:bCs/>
        </w:rPr>
      </w:pPr>
      <w:r>
        <w:rPr>
          <w:bCs/>
        </w:rPr>
        <w:t>Self-care</w:t>
      </w:r>
    </w:p>
    <w:p w14:paraId="39BDCD31" w14:textId="027C1D8C" w:rsidR="0038457C" w:rsidRDefault="0038457C" w:rsidP="0038457C">
      <w:pPr>
        <w:spacing w:before="120" w:after="120"/>
        <w:rPr>
          <w:bCs/>
        </w:rPr>
      </w:pPr>
    </w:p>
    <w:p w14:paraId="1F3BBF2D" w14:textId="45336DDC" w:rsidR="0038457C" w:rsidRDefault="0038457C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lastRenderedPageBreak/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son’s emotional wellbeing</w:t>
      </w:r>
      <w:r w:rsidR="00E91924" w:rsidRPr="00E91924">
        <w:t xml:space="preserve"> </w:t>
      </w:r>
      <w:r w:rsidR="00E91924">
        <w:t xml:space="preserve">in the </w:t>
      </w:r>
      <w:r w:rsidR="00391B78">
        <w:t>months</w:t>
      </w:r>
      <w:r>
        <w:rPr>
          <w:bCs/>
        </w:rPr>
        <w:t xml:space="preserve"> 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</w:p>
    <w:p w14:paraId="61841FCE" w14:textId="432259A8" w:rsidR="008B01AA" w:rsidRPr="007B22C2" w:rsidRDefault="008B01AA" w:rsidP="00404C8C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2077279F" w14:textId="6BFDADD3" w:rsidR="0038457C" w:rsidRDefault="0038457C" w:rsidP="00CA1352">
      <w:pPr>
        <w:pStyle w:val="ListParagraph"/>
        <w:numPr>
          <w:ilvl w:val="1"/>
          <w:numId w:val="30"/>
        </w:numPr>
        <w:spacing w:before="120" w:after="120"/>
        <w:rPr>
          <w:bCs/>
        </w:rPr>
      </w:pPr>
      <w:r>
        <w:rPr>
          <w:bCs/>
        </w:rPr>
        <w:t>Anxiety/worry</w:t>
      </w:r>
    </w:p>
    <w:p w14:paraId="7E026E8F" w14:textId="3758B7D1" w:rsidR="0038457C" w:rsidRDefault="0038457C" w:rsidP="00CA1352">
      <w:pPr>
        <w:pStyle w:val="ListParagraph"/>
        <w:numPr>
          <w:ilvl w:val="1"/>
          <w:numId w:val="30"/>
        </w:numPr>
        <w:spacing w:before="120" w:after="120"/>
        <w:rPr>
          <w:bCs/>
        </w:rPr>
      </w:pPr>
      <w:r>
        <w:rPr>
          <w:bCs/>
        </w:rPr>
        <w:t>Depression/low mood</w:t>
      </w:r>
    </w:p>
    <w:p w14:paraId="6190953B" w14:textId="0FADFFCD" w:rsidR="0038457C" w:rsidRDefault="0038457C" w:rsidP="00CA1352">
      <w:pPr>
        <w:pStyle w:val="ListParagraph"/>
        <w:numPr>
          <w:ilvl w:val="1"/>
          <w:numId w:val="30"/>
        </w:numPr>
        <w:spacing w:before="120" w:after="120"/>
        <w:rPr>
          <w:bCs/>
        </w:rPr>
      </w:pPr>
      <w:r>
        <w:rPr>
          <w:bCs/>
        </w:rPr>
        <w:t>Confidence/self-esteem</w:t>
      </w:r>
    </w:p>
    <w:p w14:paraId="213B2701" w14:textId="32580808" w:rsidR="0038457C" w:rsidRDefault="0038457C" w:rsidP="00CA1352">
      <w:pPr>
        <w:pStyle w:val="ListParagraph"/>
        <w:numPr>
          <w:ilvl w:val="1"/>
          <w:numId w:val="30"/>
        </w:numPr>
        <w:spacing w:before="120" w:after="120"/>
        <w:rPr>
          <w:bCs/>
        </w:rPr>
      </w:pPr>
      <w:r>
        <w:rPr>
          <w:bCs/>
        </w:rPr>
        <w:t>Frustration</w:t>
      </w:r>
    </w:p>
    <w:p w14:paraId="16B06BE2" w14:textId="0C70B8E4" w:rsidR="0038457C" w:rsidRDefault="0038457C" w:rsidP="00CA1352">
      <w:pPr>
        <w:pStyle w:val="ListParagraph"/>
        <w:numPr>
          <w:ilvl w:val="1"/>
          <w:numId w:val="30"/>
        </w:numPr>
        <w:spacing w:before="120" w:after="120"/>
        <w:rPr>
          <w:bCs/>
        </w:rPr>
      </w:pPr>
      <w:r>
        <w:rPr>
          <w:bCs/>
        </w:rPr>
        <w:t>Positive emotions</w:t>
      </w:r>
      <w:r w:rsidR="00CD634C">
        <w:rPr>
          <w:bCs/>
        </w:rPr>
        <w:t xml:space="preserve"> – was he happy?</w:t>
      </w:r>
    </w:p>
    <w:p w14:paraId="6E8630AA" w14:textId="54C8E8ED" w:rsidR="0038457C" w:rsidRPr="0038457C" w:rsidRDefault="0038457C" w:rsidP="00404C8C">
      <w:pPr>
        <w:spacing w:before="120" w:after="120"/>
        <w:rPr>
          <w:bCs/>
        </w:rPr>
      </w:pPr>
    </w:p>
    <w:p w14:paraId="6F07E201" w14:textId="67750F19" w:rsidR="0038457C" w:rsidRDefault="0038457C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8" w:name="_Ref24624375"/>
      <w:r>
        <w:rPr>
          <w:bCs/>
        </w:rPr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son’s </w:t>
      </w:r>
      <w:r w:rsidR="00CD634C">
        <w:rPr>
          <w:bCs/>
        </w:rPr>
        <w:t xml:space="preserve">social </w:t>
      </w:r>
      <w:r w:rsidR="000721A8">
        <w:rPr>
          <w:bCs/>
        </w:rPr>
        <w:t>activities</w:t>
      </w:r>
      <w:r w:rsidR="00E91924" w:rsidRPr="00E91924">
        <w:t xml:space="preserve"> </w:t>
      </w:r>
      <w:r w:rsidR="00E91924">
        <w:t xml:space="preserve">in the </w:t>
      </w:r>
      <w:r w:rsidR="00391B78">
        <w:t>months</w:t>
      </w:r>
      <w:r w:rsidR="000721A8">
        <w:rPr>
          <w:bCs/>
        </w:rPr>
        <w:t xml:space="preserve"> </w:t>
      </w:r>
      <w:r>
        <w:rPr>
          <w:bCs/>
        </w:rPr>
        <w:t xml:space="preserve">before he started taking </w:t>
      </w:r>
      <w:r w:rsidR="002C4E46">
        <w:rPr>
          <w:bCs/>
        </w:rPr>
        <w:t>ataluren (Translarna)</w:t>
      </w:r>
      <w:r>
        <w:rPr>
          <w:bCs/>
        </w:rPr>
        <w:t>.</w:t>
      </w:r>
      <w:bookmarkEnd w:id="8"/>
    </w:p>
    <w:p w14:paraId="502A27F8" w14:textId="1E17509B" w:rsidR="008B01AA" w:rsidRPr="007B22C2" w:rsidRDefault="008B01AA" w:rsidP="00404C8C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131B8BE0" w14:textId="576F9A59" w:rsidR="0038457C" w:rsidRDefault="00CD634C" w:rsidP="00CA1352">
      <w:pPr>
        <w:pStyle w:val="ListParagraph"/>
        <w:numPr>
          <w:ilvl w:val="1"/>
          <w:numId w:val="31"/>
        </w:numPr>
        <w:spacing w:before="120" w:after="120"/>
        <w:rPr>
          <w:bCs/>
        </w:rPr>
      </w:pPr>
      <w:r>
        <w:rPr>
          <w:bCs/>
        </w:rPr>
        <w:t>Friends</w:t>
      </w:r>
    </w:p>
    <w:p w14:paraId="6F8121A5" w14:textId="0C03CAA0" w:rsidR="00CD634C" w:rsidRDefault="00CD634C" w:rsidP="00CA1352">
      <w:pPr>
        <w:pStyle w:val="ListParagraph"/>
        <w:numPr>
          <w:ilvl w:val="1"/>
          <w:numId w:val="31"/>
        </w:numPr>
        <w:spacing w:before="120" w:after="120"/>
        <w:rPr>
          <w:bCs/>
        </w:rPr>
      </w:pPr>
      <w:r>
        <w:rPr>
          <w:bCs/>
        </w:rPr>
        <w:t>Family</w:t>
      </w:r>
      <w:r w:rsidR="008333C6">
        <w:rPr>
          <w:bCs/>
        </w:rPr>
        <w:t xml:space="preserve"> - siblings</w:t>
      </w:r>
    </w:p>
    <w:p w14:paraId="7448CBA1" w14:textId="40D69CFB" w:rsidR="004A5D1B" w:rsidRDefault="004A5D1B" w:rsidP="00CA1352">
      <w:pPr>
        <w:pStyle w:val="ListParagraph"/>
        <w:numPr>
          <w:ilvl w:val="1"/>
          <w:numId w:val="31"/>
        </w:numPr>
        <w:spacing w:before="120" w:after="120"/>
        <w:rPr>
          <w:bCs/>
        </w:rPr>
      </w:pPr>
      <w:r>
        <w:rPr>
          <w:bCs/>
        </w:rPr>
        <w:t>Examples of able/unable</w:t>
      </w:r>
    </w:p>
    <w:p w14:paraId="395FA62A" w14:textId="77777777" w:rsidR="00AF2DF6" w:rsidRPr="00180E4A" w:rsidRDefault="00AF2DF6" w:rsidP="00180E4A">
      <w:pPr>
        <w:spacing w:before="120" w:after="120"/>
        <w:rPr>
          <w:bCs/>
        </w:rPr>
      </w:pPr>
    </w:p>
    <w:p w14:paraId="0FC1E347" w14:textId="4E1B573C" w:rsidR="005B0AC6" w:rsidRPr="008743B6" w:rsidRDefault="008743B6" w:rsidP="008743B6">
      <w:pPr>
        <w:pStyle w:val="ListParagraph"/>
        <w:numPr>
          <w:ilvl w:val="0"/>
          <w:numId w:val="3"/>
        </w:numPr>
        <w:rPr>
          <w:b/>
        </w:rPr>
      </w:pPr>
      <w:r>
        <w:rPr>
          <w:bCs/>
        </w:rPr>
        <w:t xml:space="preserve">Of everything </w:t>
      </w:r>
      <w:r w:rsidR="00A24503">
        <w:rPr>
          <w:bCs/>
        </w:rPr>
        <w:t xml:space="preserve">we’ve discussed </w:t>
      </w:r>
      <w:r>
        <w:rPr>
          <w:bCs/>
        </w:rPr>
        <w:t xml:space="preserve">so far, or anything </w:t>
      </w:r>
      <w:r w:rsidR="00A24503">
        <w:rPr>
          <w:bCs/>
        </w:rPr>
        <w:t xml:space="preserve">we </w:t>
      </w:r>
      <w:r>
        <w:rPr>
          <w:bCs/>
        </w:rPr>
        <w:t>may have missed, what would you say had the biggest impact</w:t>
      </w:r>
      <w:r w:rsidR="00DC58B7" w:rsidRPr="00DC58B7">
        <w:rPr>
          <w:bCs/>
        </w:rPr>
        <w:t xml:space="preserve"> </w:t>
      </w:r>
      <w:r w:rsidR="00DC58B7">
        <w:t>o</w:t>
      </w:r>
      <w:r w:rsidR="008425B0">
        <w:t>n your son’s quality of life</w:t>
      </w:r>
      <w:r w:rsidR="00E91924" w:rsidRPr="00E91924">
        <w:t xml:space="preserve"> </w:t>
      </w:r>
      <w:r w:rsidR="00E91924">
        <w:t xml:space="preserve">in the </w:t>
      </w:r>
      <w:r w:rsidR="00391B78">
        <w:t>months</w:t>
      </w:r>
      <w:r w:rsidR="008425B0">
        <w:t xml:space="preserve"> </w:t>
      </w:r>
      <w:r w:rsidR="00DC58B7">
        <w:t xml:space="preserve">before he started taking </w:t>
      </w:r>
      <w:r w:rsidR="00162590">
        <w:t>a</w:t>
      </w:r>
      <w:r w:rsidR="002C4E46">
        <w:t>taluren (Translarna)</w:t>
      </w:r>
      <w:r>
        <w:t>?</w:t>
      </w:r>
    </w:p>
    <w:p w14:paraId="1CA1CA6C" w14:textId="6057F2C7" w:rsidR="003D5714" w:rsidRDefault="00121CF1" w:rsidP="00404C8C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Impact on </w:t>
      </w:r>
      <w:r w:rsidR="00DC58B7">
        <w:rPr>
          <w:rFonts w:eastAsia="Times New Roman"/>
          <w:lang w:eastAsia="en-GB"/>
        </w:rPr>
        <w:t xml:space="preserve">the </w:t>
      </w:r>
      <w:r>
        <w:rPr>
          <w:rFonts w:eastAsia="Times New Roman"/>
          <w:lang w:eastAsia="en-GB"/>
        </w:rPr>
        <w:t>careg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E0F0F" w14:paraId="1C14317F" w14:textId="77777777" w:rsidTr="005E0F0F">
        <w:tc>
          <w:tcPr>
            <w:tcW w:w="9010" w:type="dxa"/>
          </w:tcPr>
          <w:p w14:paraId="479C5D24" w14:textId="77777777" w:rsidR="005E0F0F" w:rsidRDefault="005E0F0F" w:rsidP="005E0F0F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  <w:r w:rsidRPr="00D6779E">
              <w:rPr>
                <w:b/>
                <w:color w:val="000000" w:themeColor="text1"/>
              </w:rPr>
              <w:t xml:space="preserve"> </w:t>
            </w:r>
          </w:p>
          <w:p w14:paraId="324855E6" w14:textId="09EE82C0" w:rsidR="005E0F0F" w:rsidRDefault="005E0F0F" w:rsidP="005E0F0F">
            <w:pPr>
              <w:pStyle w:val="BodyText"/>
              <w:jc w:val="center"/>
              <w:rPr>
                <w:lang w:eastAsia="en-GB"/>
              </w:rPr>
            </w:pPr>
            <w:r>
              <w:rPr>
                <w:b/>
                <w:color w:val="000000" w:themeColor="text1"/>
              </w:rPr>
              <w:t>T</w:t>
            </w:r>
            <w:r w:rsidRPr="00D6779E">
              <w:rPr>
                <w:b/>
                <w:color w:val="000000" w:themeColor="text1"/>
              </w:rPr>
              <w:t>hroughout</w:t>
            </w:r>
            <w:r>
              <w:rPr>
                <w:b/>
                <w:color w:val="000000" w:themeColor="text1"/>
              </w:rPr>
              <w:t xml:space="preserve"> this section</w:t>
            </w:r>
            <w:r w:rsidRPr="00D6779E">
              <w:rPr>
                <w:b/>
                <w:color w:val="000000" w:themeColor="text1"/>
              </w:rPr>
              <w:t xml:space="preserve">, </w:t>
            </w:r>
            <w:r>
              <w:rPr>
                <w:b/>
                <w:color w:val="000000" w:themeColor="text1"/>
              </w:rPr>
              <w:t xml:space="preserve">remind the participant to think about their life in the </w:t>
            </w:r>
            <w:r w:rsidR="00391B78">
              <w:rPr>
                <w:b/>
                <w:color w:val="000000" w:themeColor="text1"/>
              </w:rPr>
              <w:t>months</w:t>
            </w:r>
            <w:r>
              <w:rPr>
                <w:b/>
                <w:color w:val="000000" w:themeColor="text1"/>
              </w:rPr>
              <w:t xml:space="preserve"> before their son started taking </w:t>
            </w:r>
            <w:r w:rsidR="00162590">
              <w:rPr>
                <w:b/>
                <w:color w:val="000000" w:themeColor="text1"/>
              </w:rPr>
              <w:t>a</w:t>
            </w:r>
            <w:r w:rsidR="002C4E46">
              <w:rPr>
                <w:b/>
                <w:color w:val="000000" w:themeColor="text1"/>
              </w:rPr>
              <w:t>taluren (Translarna)</w:t>
            </w:r>
            <w:r>
              <w:rPr>
                <w:b/>
                <w:color w:val="000000" w:themeColor="text1"/>
              </w:rPr>
              <w:t>. Ask for clarification if they use general timeframes, such as ‘when he was younger’.</w:t>
            </w:r>
          </w:p>
        </w:tc>
      </w:tr>
    </w:tbl>
    <w:p w14:paraId="378F652A" w14:textId="77777777" w:rsidR="005D5194" w:rsidRPr="005E0F0F" w:rsidRDefault="005D5194" w:rsidP="005E0F0F">
      <w:pPr>
        <w:rPr>
          <w:lang w:eastAsia="en-GB"/>
        </w:rPr>
      </w:pPr>
    </w:p>
    <w:p w14:paraId="6A9FE0BA" w14:textId="12280C7C" w:rsidR="005E0F0F" w:rsidRDefault="00227E33" w:rsidP="00227E33">
      <w:pPr>
        <w:pStyle w:val="ListParagraph"/>
        <w:numPr>
          <w:ilvl w:val="0"/>
          <w:numId w:val="3"/>
        </w:numPr>
        <w:spacing w:before="120" w:after="120"/>
        <w:rPr>
          <w:rFonts w:ascii="Calibri" w:eastAsia="Times New Roman" w:hAnsi="Calibri" w:cs="Calibri"/>
          <w:color w:val="000000"/>
          <w:lang w:eastAsia="en-GB"/>
        </w:rPr>
      </w:pPr>
      <w:bookmarkStart w:id="9" w:name="_Ref24625016"/>
      <w:bookmarkStart w:id="10" w:name="_Ref25159105"/>
      <w:r>
        <w:rPr>
          <w:rFonts w:ascii="Calibri" w:eastAsia="Times New Roman" w:hAnsi="Calibri" w:cs="Calibri"/>
          <w:color w:val="000000"/>
          <w:lang w:eastAsia="en-GB"/>
        </w:rPr>
        <w:t>During the same time period we have just been discussing, t</w:t>
      </w:r>
      <w:r w:rsidR="005A2CFE" w:rsidRPr="007B75B8">
        <w:rPr>
          <w:rFonts w:ascii="Calibri" w:eastAsia="Times New Roman" w:hAnsi="Calibri" w:cs="Calibri"/>
          <w:color w:val="000000"/>
          <w:lang w:eastAsia="en-GB"/>
        </w:rPr>
        <w:t xml:space="preserve">ell me about your experience of caring for </w:t>
      </w:r>
      <w:r w:rsidR="003D5714" w:rsidRPr="007B75B8">
        <w:rPr>
          <w:rFonts w:ascii="Calibri" w:eastAsia="Times New Roman" w:hAnsi="Calibri" w:cs="Calibri"/>
          <w:color w:val="000000"/>
          <w:lang w:eastAsia="en-GB"/>
        </w:rPr>
        <w:t>y</w:t>
      </w:r>
      <w:r w:rsidR="00C16636" w:rsidRPr="007B75B8">
        <w:rPr>
          <w:rFonts w:ascii="Calibri" w:eastAsia="Times New Roman" w:hAnsi="Calibri" w:cs="Calibri"/>
          <w:color w:val="000000"/>
          <w:lang w:eastAsia="en-GB"/>
        </w:rPr>
        <w:t>our son</w:t>
      </w:r>
      <w:bookmarkEnd w:id="9"/>
      <w:r>
        <w:rPr>
          <w:rFonts w:ascii="Calibri" w:eastAsia="Times New Roman" w:hAnsi="Calibri" w:cs="Calibri"/>
          <w:color w:val="000000"/>
          <w:lang w:eastAsia="en-GB"/>
        </w:rPr>
        <w:t>.</w:t>
      </w:r>
      <w:bookmarkEnd w:id="10"/>
    </w:p>
    <w:p w14:paraId="7E930346" w14:textId="77777777" w:rsidR="00227E33" w:rsidRPr="00227E33" w:rsidRDefault="00227E33" w:rsidP="00227E33">
      <w:pPr>
        <w:pStyle w:val="ListParagraph"/>
        <w:spacing w:before="120" w:after="120"/>
        <w:ind w:left="360"/>
        <w:rPr>
          <w:rFonts w:ascii="Calibri" w:eastAsia="Times New Roman" w:hAnsi="Calibri" w:cs="Calibri"/>
          <w:color w:val="000000"/>
          <w:lang w:eastAsia="en-GB"/>
        </w:rPr>
      </w:pPr>
    </w:p>
    <w:p w14:paraId="733A769F" w14:textId="1E1AAD16" w:rsidR="00D3319C" w:rsidRPr="00D3319C" w:rsidRDefault="007B75B8" w:rsidP="00CA1352">
      <w:pPr>
        <w:pStyle w:val="ListParagraph"/>
        <w:numPr>
          <w:ilvl w:val="0"/>
          <w:numId w:val="3"/>
        </w:numPr>
        <w:spacing w:before="120" w:after="120"/>
      </w:pPr>
      <w:bookmarkStart w:id="11" w:name="_Ref24625027"/>
      <w:r>
        <w:rPr>
          <w:rFonts w:ascii="Calibri" w:eastAsia="Times New Roman" w:hAnsi="Calibri" w:cs="Calibri"/>
          <w:color w:val="000000"/>
          <w:lang w:eastAsia="en-GB"/>
        </w:rPr>
        <w:t xml:space="preserve">Walk me through 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your </w:t>
      </w:r>
      <w:r>
        <w:rPr>
          <w:rFonts w:ascii="Calibri" w:eastAsia="Times New Roman" w:hAnsi="Calibri" w:cs="Calibri"/>
          <w:color w:val="000000"/>
          <w:lang w:eastAsia="en-GB"/>
        </w:rPr>
        <w:t xml:space="preserve">typical day as a caregiver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before </w:t>
      </w:r>
      <w:r w:rsidR="005B5AE2">
        <w:rPr>
          <w:rFonts w:ascii="Calibri" w:eastAsia="Times New Roman" w:hAnsi="Calibri" w:cs="Calibri"/>
          <w:color w:val="000000"/>
          <w:lang w:eastAsia="en-GB"/>
        </w:rPr>
        <w:t xml:space="preserve">your son 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started </w:t>
      </w:r>
      <w:r>
        <w:rPr>
          <w:rFonts w:ascii="Calibri" w:eastAsia="Times New Roman" w:hAnsi="Calibri" w:cs="Calibri"/>
          <w:color w:val="000000"/>
          <w:lang w:eastAsia="en-GB"/>
        </w:rPr>
        <w:t>taki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ng 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Pr="00404C8C">
        <w:rPr>
          <w:rFonts w:ascii="Calibri" w:eastAsia="Times New Roman" w:hAnsi="Calibri" w:cs="Calibri"/>
          <w:color w:val="000000"/>
          <w:lang w:eastAsia="en-GB"/>
        </w:rPr>
        <w:t>?</w:t>
      </w:r>
      <w:bookmarkEnd w:id="11"/>
      <w:r w:rsidRPr="00404C8C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5FBBDF45" w14:textId="0D1B8142" w:rsidR="007B75B8" w:rsidRPr="00907813" w:rsidRDefault="007B75B8" w:rsidP="00907813">
      <w:pPr>
        <w:pStyle w:val="ListParagraph"/>
        <w:spacing w:before="120" w:after="120"/>
        <w:rPr>
          <w:bCs/>
        </w:rPr>
      </w:pPr>
      <w:r w:rsidRPr="00907813">
        <w:rPr>
          <w:bCs/>
        </w:rPr>
        <w:t>Prompts:</w:t>
      </w:r>
    </w:p>
    <w:p w14:paraId="350D7B44" w14:textId="0FD179FB" w:rsidR="007B75B8" w:rsidRDefault="007B75B8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How did you feel?</w:t>
      </w:r>
    </w:p>
    <w:p w14:paraId="613EB08D" w14:textId="2545FB17" w:rsidR="007B75B8" w:rsidRDefault="007B75B8" w:rsidP="00CA1352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What was a good day like for you as a caregiver?</w:t>
      </w:r>
    </w:p>
    <w:p w14:paraId="216AE880" w14:textId="7F4C7880" w:rsidR="005E0F0F" w:rsidRDefault="007B75B8" w:rsidP="005E0F0F">
      <w:pPr>
        <w:pStyle w:val="ListParagraph"/>
        <w:numPr>
          <w:ilvl w:val="1"/>
          <w:numId w:val="1"/>
        </w:numPr>
        <w:spacing w:before="120" w:after="120"/>
        <w:rPr>
          <w:bCs/>
        </w:rPr>
      </w:pPr>
      <w:r>
        <w:rPr>
          <w:bCs/>
        </w:rPr>
        <w:t>What was a bad day like for you as a caregiver?</w:t>
      </w:r>
    </w:p>
    <w:p w14:paraId="33B7C8E0" w14:textId="5AFA260E" w:rsidR="00CD62E0" w:rsidRDefault="00CD62E0" w:rsidP="00CD62E0">
      <w:pPr>
        <w:spacing w:before="120" w:after="12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D62E0" w14:paraId="7D6D074D" w14:textId="77777777" w:rsidTr="00CD62E0">
        <w:tc>
          <w:tcPr>
            <w:tcW w:w="9010" w:type="dxa"/>
          </w:tcPr>
          <w:p w14:paraId="5753FBA1" w14:textId="77777777" w:rsidR="00CD62E0" w:rsidRDefault="00CD62E0" w:rsidP="00CD62E0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</w:p>
          <w:p w14:paraId="11EAF2B0" w14:textId="467A7DAA" w:rsidR="00CD62E0" w:rsidRDefault="00CD62E0" w:rsidP="00CD62E0">
            <w:pPr>
              <w:pStyle w:val="BodyText"/>
              <w:jc w:val="center"/>
              <w:rPr>
                <w:bCs/>
              </w:rPr>
            </w:pPr>
            <w:r w:rsidRPr="009A7760">
              <w:rPr>
                <w:b/>
                <w:color w:val="000000" w:themeColor="text1"/>
              </w:rPr>
              <w:t xml:space="preserve">Only ask </w:t>
            </w:r>
            <w:r w:rsidRPr="00CD62E0">
              <w:rPr>
                <w:b/>
                <w:color w:val="000000" w:themeColor="text1"/>
              </w:rPr>
              <w:t xml:space="preserve">questions </w:t>
            </w:r>
            <w:r w:rsidRPr="00CD62E0">
              <w:rPr>
                <w:b/>
                <w:color w:val="000000" w:themeColor="text1"/>
              </w:rPr>
              <w:fldChar w:fldCharType="begin"/>
            </w:r>
            <w:r w:rsidRPr="00CD62E0">
              <w:rPr>
                <w:b/>
                <w:color w:val="000000" w:themeColor="text1"/>
              </w:rPr>
              <w:instrText xml:space="preserve"> REF _Ref24624966 \r \h </w:instrText>
            </w:r>
            <w:r>
              <w:rPr>
                <w:b/>
                <w:color w:val="000000" w:themeColor="text1"/>
              </w:rPr>
              <w:instrText xml:space="preserve"> \* MERGEFORMAT </w:instrText>
            </w:r>
            <w:r w:rsidRPr="00CD62E0">
              <w:rPr>
                <w:b/>
                <w:color w:val="000000" w:themeColor="text1"/>
              </w:rPr>
            </w:r>
            <w:r w:rsidRPr="00CD62E0">
              <w:rPr>
                <w:b/>
                <w:color w:val="000000" w:themeColor="text1"/>
              </w:rPr>
              <w:fldChar w:fldCharType="separate"/>
            </w:r>
            <w:r w:rsidR="000A569C">
              <w:rPr>
                <w:b/>
                <w:color w:val="000000" w:themeColor="text1"/>
              </w:rPr>
              <w:t>25</w:t>
            </w:r>
            <w:r w:rsidRPr="00CD62E0">
              <w:rPr>
                <w:b/>
                <w:color w:val="000000" w:themeColor="text1"/>
              </w:rPr>
              <w:fldChar w:fldCharType="end"/>
            </w:r>
            <w:r w:rsidRPr="00CD62E0">
              <w:rPr>
                <w:b/>
                <w:color w:val="000000" w:themeColor="text1"/>
              </w:rPr>
              <w:t xml:space="preserve"> to </w:t>
            </w:r>
            <w:r w:rsidRPr="00CD62E0">
              <w:rPr>
                <w:b/>
                <w:color w:val="000000" w:themeColor="text1"/>
              </w:rPr>
              <w:fldChar w:fldCharType="begin"/>
            </w:r>
            <w:r w:rsidRPr="00CD62E0">
              <w:rPr>
                <w:b/>
                <w:color w:val="000000" w:themeColor="text1"/>
              </w:rPr>
              <w:instrText xml:space="preserve"> REF _Ref24624978 \r \h </w:instrText>
            </w:r>
            <w:r>
              <w:rPr>
                <w:b/>
                <w:color w:val="000000" w:themeColor="text1"/>
              </w:rPr>
              <w:instrText xml:space="preserve"> \* MERGEFORMAT </w:instrText>
            </w:r>
            <w:r w:rsidRPr="00CD62E0">
              <w:rPr>
                <w:b/>
                <w:color w:val="000000" w:themeColor="text1"/>
              </w:rPr>
            </w:r>
            <w:r w:rsidRPr="00CD62E0">
              <w:rPr>
                <w:b/>
                <w:color w:val="000000" w:themeColor="text1"/>
              </w:rPr>
              <w:fldChar w:fldCharType="separate"/>
            </w:r>
            <w:r w:rsidR="000A569C">
              <w:rPr>
                <w:b/>
                <w:color w:val="000000" w:themeColor="text1"/>
              </w:rPr>
              <w:t>29</w:t>
            </w:r>
            <w:r w:rsidRPr="00CD62E0">
              <w:rPr>
                <w:b/>
                <w:color w:val="000000" w:themeColor="text1"/>
              </w:rPr>
              <w:fldChar w:fldCharType="end"/>
            </w:r>
            <w:r w:rsidRPr="00CD62E0">
              <w:rPr>
                <w:b/>
                <w:color w:val="000000" w:themeColor="text1"/>
              </w:rPr>
              <w:t xml:space="preserve"> if the topic has not already been addressed in questions </w:t>
            </w:r>
            <w:r w:rsidR="000A569C">
              <w:rPr>
                <w:b/>
                <w:color w:val="000000" w:themeColor="text1"/>
              </w:rPr>
              <w:fldChar w:fldCharType="begin"/>
            </w:r>
            <w:r w:rsidR="000A569C">
              <w:rPr>
                <w:b/>
                <w:color w:val="000000" w:themeColor="text1"/>
              </w:rPr>
              <w:instrText xml:space="preserve"> REF _Ref25159105 \r \h </w:instrText>
            </w:r>
            <w:r w:rsidR="000A569C">
              <w:rPr>
                <w:b/>
                <w:color w:val="000000" w:themeColor="text1"/>
              </w:rPr>
            </w:r>
            <w:r w:rsidR="000A569C">
              <w:rPr>
                <w:b/>
                <w:color w:val="000000" w:themeColor="text1"/>
              </w:rPr>
              <w:fldChar w:fldCharType="separate"/>
            </w:r>
            <w:r w:rsidR="000A569C">
              <w:rPr>
                <w:b/>
                <w:color w:val="000000" w:themeColor="text1"/>
              </w:rPr>
              <w:t>23</w:t>
            </w:r>
            <w:r w:rsidR="000A569C">
              <w:rPr>
                <w:b/>
                <w:color w:val="000000" w:themeColor="text1"/>
              </w:rPr>
              <w:fldChar w:fldCharType="end"/>
            </w:r>
            <w:r w:rsidRPr="00CD62E0">
              <w:rPr>
                <w:b/>
                <w:color w:val="000000" w:themeColor="text1"/>
              </w:rPr>
              <w:t xml:space="preserve"> or </w:t>
            </w:r>
            <w:r w:rsidRPr="00CD62E0">
              <w:rPr>
                <w:b/>
                <w:color w:val="000000" w:themeColor="text1"/>
              </w:rPr>
              <w:fldChar w:fldCharType="begin"/>
            </w:r>
            <w:r w:rsidRPr="00CD62E0">
              <w:rPr>
                <w:b/>
                <w:color w:val="000000" w:themeColor="text1"/>
              </w:rPr>
              <w:instrText xml:space="preserve"> REF _Ref24625027 \r \h  \* MERGEFORMAT </w:instrText>
            </w:r>
            <w:r w:rsidRPr="00CD62E0">
              <w:rPr>
                <w:b/>
                <w:color w:val="000000" w:themeColor="text1"/>
              </w:rPr>
            </w:r>
            <w:r w:rsidRPr="00CD62E0">
              <w:rPr>
                <w:b/>
                <w:color w:val="000000" w:themeColor="text1"/>
              </w:rPr>
              <w:fldChar w:fldCharType="separate"/>
            </w:r>
            <w:r w:rsidR="000A569C">
              <w:rPr>
                <w:b/>
                <w:color w:val="000000" w:themeColor="text1"/>
              </w:rPr>
              <w:t>24</w:t>
            </w:r>
            <w:r w:rsidRPr="00CD62E0">
              <w:rPr>
                <w:b/>
                <w:color w:val="000000" w:themeColor="text1"/>
              </w:rPr>
              <w:fldChar w:fldCharType="end"/>
            </w:r>
            <w:r w:rsidRPr="00CD62E0">
              <w:rPr>
                <w:b/>
                <w:color w:val="000000" w:themeColor="text1"/>
              </w:rPr>
              <w:t xml:space="preserve"> or elsewhere. Also only use prompts that are appropriate for the age of their son </w:t>
            </w:r>
            <w:r w:rsidRPr="00CD62E0">
              <w:rPr>
                <w:b/>
                <w:color w:val="000000" w:themeColor="text1"/>
              </w:rPr>
              <w:lastRenderedPageBreak/>
              <w:t>and</w:t>
            </w:r>
            <w:r w:rsidRPr="009A7760">
              <w:rPr>
                <w:b/>
                <w:color w:val="000000" w:themeColor="text1"/>
              </w:rPr>
              <w:t xml:space="preserve"> his ambulatory status.</w:t>
            </w:r>
            <w:r>
              <w:rPr>
                <w:b/>
                <w:color w:val="000000" w:themeColor="text1"/>
              </w:rPr>
              <w:t xml:space="preserve"> Note the i</w:t>
            </w:r>
            <w:r w:rsidRPr="009A7760">
              <w:rPr>
                <w:b/>
                <w:color w:val="000000" w:themeColor="text1"/>
              </w:rPr>
              <w:t>mpact</w:t>
            </w:r>
            <w:r>
              <w:rPr>
                <w:b/>
                <w:color w:val="000000" w:themeColor="text1"/>
              </w:rPr>
              <w:t>s mentioned in the field notes template so you can return to them in the following sections.</w:t>
            </w:r>
          </w:p>
        </w:tc>
      </w:tr>
    </w:tbl>
    <w:p w14:paraId="4992DCDF" w14:textId="77777777" w:rsidR="00CD62E0" w:rsidRDefault="00CD62E0" w:rsidP="00CD62E0">
      <w:pPr>
        <w:spacing w:before="120" w:after="120"/>
        <w:rPr>
          <w:bCs/>
        </w:rPr>
      </w:pPr>
    </w:p>
    <w:p w14:paraId="2FCC1851" w14:textId="3F8C655B" w:rsidR="007B75B8" w:rsidRDefault="007B75B8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12" w:name="_Ref24624966"/>
      <w:r>
        <w:rPr>
          <w:bCs/>
        </w:rPr>
        <w:t xml:space="preserve">Tell me about how </w:t>
      </w:r>
      <w:r w:rsidR="00A92607">
        <w:rPr>
          <w:bCs/>
        </w:rPr>
        <w:t>Duchenne</w:t>
      </w:r>
      <w:r>
        <w:rPr>
          <w:bCs/>
        </w:rPr>
        <w:t xml:space="preserve"> impacted your life as a caregiver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  <w:bookmarkEnd w:id="12"/>
    </w:p>
    <w:p w14:paraId="43CDB5B7" w14:textId="77777777" w:rsidR="007B75B8" w:rsidRDefault="007B75B8" w:rsidP="007B75B8">
      <w:pPr>
        <w:pStyle w:val="ListParagraph"/>
        <w:spacing w:before="120" w:after="120"/>
        <w:rPr>
          <w:bCs/>
        </w:rPr>
      </w:pPr>
      <w:r>
        <w:rPr>
          <w:bCs/>
        </w:rPr>
        <w:t>Prompts:</w:t>
      </w:r>
    </w:p>
    <w:p w14:paraId="45C10299" w14:textId="77777777" w:rsidR="007B75B8" w:rsidRDefault="007B75B8" w:rsidP="00CA1352">
      <w:pPr>
        <w:pStyle w:val="ListParagraph"/>
        <w:numPr>
          <w:ilvl w:val="1"/>
          <w:numId w:val="23"/>
        </w:numPr>
        <w:spacing w:before="120" w:after="120"/>
        <w:rPr>
          <w:bCs/>
        </w:rPr>
      </w:pPr>
      <w:r>
        <w:rPr>
          <w:bCs/>
        </w:rPr>
        <w:t>Negative impacts</w:t>
      </w:r>
    </w:p>
    <w:p w14:paraId="0484F0FB" w14:textId="2EEC2C27" w:rsidR="007B75B8" w:rsidRDefault="007B75B8" w:rsidP="001E0E7D">
      <w:pPr>
        <w:pStyle w:val="ListParagraph"/>
        <w:numPr>
          <w:ilvl w:val="1"/>
          <w:numId w:val="23"/>
        </w:numPr>
        <w:spacing w:before="120" w:after="120"/>
        <w:rPr>
          <w:bCs/>
        </w:rPr>
      </w:pPr>
      <w:r>
        <w:rPr>
          <w:bCs/>
        </w:rPr>
        <w:t>Positive impacts</w:t>
      </w:r>
    </w:p>
    <w:p w14:paraId="356695BB" w14:textId="77777777" w:rsidR="00F37B95" w:rsidRPr="00F37B95" w:rsidRDefault="00F37B95" w:rsidP="00F37B95">
      <w:pPr>
        <w:pStyle w:val="ListParagraph"/>
        <w:spacing w:before="120" w:after="120"/>
        <w:ind w:left="1440"/>
        <w:rPr>
          <w:bCs/>
        </w:rPr>
      </w:pPr>
    </w:p>
    <w:p w14:paraId="0955079B" w14:textId="45F4C567" w:rsidR="007B75B8" w:rsidRDefault="007B75B8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physical health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</w:p>
    <w:p w14:paraId="1E118B4B" w14:textId="77777777" w:rsidR="007B75B8" w:rsidRPr="007B22C2" w:rsidRDefault="007B75B8" w:rsidP="007B75B8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489FF2AF" w14:textId="05D4D996" w:rsidR="007B75B8" w:rsidRDefault="002F0BEB" w:rsidP="00CA1352">
      <w:pPr>
        <w:pStyle w:val="ListParagraph"/>
        <w:numPr>
          <w:ilvl w:val="1"/>
          <w:numId w:val="24"/>
        </w:numPr>
        <w:spacing w:before="120" w:after="120"/>
        <w:rPr>
          <w:bCs/>
        </w:rPr>
      </w:pPr>
      <w:r>
        <w:rPr>
          <w:bCs/>
        </w:rPr>
        <w:t xml:space="preserve">Physical symptoms; back pain, muscle soreness from carrying </w:t>
      </w:r>
    </w:p>
    <w:p w14:paraId="232C0299" w14:textId="02C77A75" w:rsidR="002F0BEB" w:rsidRDefault="002F0BEB" w:rsidP="00CA1352">
      <w:pPr>
        <w:pStyle w:val="ListParagraph"/>
        <w:numPr>
          <w:ilvl w:val="1"/>
          <w:numId w:val="24"/>
        </w:numPr>
        <w:spacing w:before="120" w:after="120"/>
        <w:rPr>
          <w:bCs/>
        </w:rPr>
      </w:pPr>
      <w:r>
        <w:rPr>
          <w:bCs/>
        </w:rPr>
        <w:t xml:space="preserve">Sleep, tiredness </w:t>
      </w:r>
    </w:p>
    <w:p w14:paraId="39B19EFD" w14:textId="77777777" w:rsidR="002F0BEB" w:rsidRDefault="002F0BEB" w:rsidP="001E0E7D">
      <w:pPr>
        <w:spacing w:before="120" w:after="120"/>
        <w:rPr>
          <w:bCs/>
        </w:rPr>
      </w:pPr>
    </w:p>
    <w:p w14:paraId="1178B36E" w14:textId="460399F1" w:rsidR="007B75B8" w:rsidRDefault="007B75B8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daily activities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</w:p>
    <w:p w14:paraId="5E884665" w14:textId="77777777" w:rsidR="007B75B8" w:rsidRPr="007B22C2" w:rsidRDefault="007B75B8" w:rsidP="007B75B8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2D017CD0" w14:textId="33E16AF5" w:rsidR="007B75B8" w:rsidRDefault="002F0BEB" w:rsidP="00CA1352">
      <w:pPr>
        <w:pStyle w:val="ListParagraph"/>
        <w:numPr>
          <w:ilvl w:val="1"/>
          <w:numId w:val="25"/>
        </w:numPr>
        <w:spacing w:before="120" w:after="120"/>
        <w:rPr>
          <w:bCs/>
        </w:rPr>
      </w:pPr>
      <w:r>
        <w:rPr>
          <w:bCs/>
        </w:rPr>
        <w:t xml:space="preserve">Work; stopped working or working part-time </w:t>
      </w:r>
    </w:p>
    <w:p w14:paraId="2D1E1586" w14:textId="2C863926" w:rsidR="007B75B8" w:rsidRDefault="007B75B8" w:rsidP="00CA1352">
      <w:pPr>
        <w:pStyle w:val="ListParagraph"/>
        <w:numPr>
          <w:ilvl w:val="1"/>
          <w:numId w:val="25"/>
        </w:numPr>
        <w:spacing w:before="120" w:after="120"/>
        <w:rPr>
          <w:bCs/>
        </w:rPr>
      </w:pPr>
      <w:r>
        <w:rPr>
          <w:bCs/>
        </w:rPr>
        <w:t>Hobbie</w:t>
      </w:r>
      <w:r w:rsidR="002F0BEB">
        <w:rPr>
          <w:bCs/>
        </w:rPr>
        <w:t>s</w:t>
      </w:r>
    </w:p>
    <w:p w14:paraId="762C86F9" w14:textId="43CB44D5" w:rsidR="007B75B8" w:rsidRDefault="007B75B8" w:rsidP="00CA1352">
      <w:pPr>
        <w:pStyle w:val="ListParagraph"/>
        <w:numPr>
          <w:ilvl w:val="1"/>
          <w:numId w:val="25"/>
        </w:numPr>
        <w:spacing w:before="120" w:after="120"/>
        <w:rPr>
          <w:bCs/>
        </w:rPr>
      </w:pPr>
      <w:r>
        <w:rPr>
          <w:bCs/>
        </w:rPr>
        <w:t>Self-care</w:t>
      </w:r>
    </w:p>
    <w:p w14:paraId="681C76BE" w14:textId="70C13F8C" w:rsidR="002F0BEB" w:rsidRDefault="002F0BEB" w:rsidP="00CA1352">
      <w:pPr>
        <w:pStyle w:val="ListParagraph"/>
        <w:numPr>
          <w:ilvl w:val="1"/>
          <w:numId w:val="25"/>
        </w:numPr>
        <w:spacing w:before="120" w:after="120"/>
        <w:rPr>
          <w:rFonts w:ascii="Calibri" w:eastAsia="Times New Roman" w:hAnsi="Calibri" w:cs="Calibri"/>
          <w:color w:val="000000"/>
          <w:lang w:eastAsia="en-GB"/>
        </w:rPr>
      </w:pPr>
      <w:r w:rsidRPr="002F0BEB">
        <w:rPr>
          <w:rFonts w:ascii="Calibri" w:eastAsia="Times New Roman" w:hAnsi="Calibri" w:cs="Calibri"/>
          <w:color w:val="000000"/>
          <w:lang w:eastAsia="en-GB"/>
        </w:rPr>
        <w:t xml:space="preserve">House impact: home adaptations, </w:t>
      </w:r>
      <w:proofErr w:type="gramStart"/>
      <w:r w:rsidRPr="002F0BEB">
        <w:rPr>
          <w:rFonts w:ascii="Calibri" w:eastAsia="Times New Roman" w:hAnsi="Calibri" w:cs="Calibri"/>
          <w:color w:val="000000"/>
          <w:lang w:eastAsia="en-GB"/>
        </w:rPr>
        <w:t>moving house</w:t>
      </w:r>
      <w:proofErr w:type="gramEnd"/>
      <w:r w:rsidR="009F0C93">
        <w:rPr>
          <w:rFonts w:ascii="Calibri" w:eastAsia="Times New Roman" w:hAnsi="Calibri" w:cs="Calibri"/>
          <w:color w:val="000000"/>
          <w:lang w:eastAsia="en-GB"/>
        </w:rPr>
        <w:t>, car, bills</w:t>
      </w:r>
      <w:r w:rsidRPr="002F0BEB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254301BC" w14:textId="7BD79871" w:rsidR="007B75B8" w:rsidRDefault="0048500B" w:rsidP="007B75B8">
      <w:pPr>
        <w:pStyle w:val="ListParagraph"/>
        <w:numPr>
          <w:ilvl w:val="1"/>
          <w:numId w:val="25"/>
        </w:numPr>
        <w:spacing w:before="120" w:after="12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Cooking;</w:t>
      </w:r>
      <w:r w:rsidR="002F0BEB">
        <w:rPr>
          <w:rFonts w:ascii="Calibri" w:eastAsia="Times New Roman" w:hAnsi="Calibri" w:cs="Calibri"/>
          <w:color w:val="000000"/>
          <w:lang w:eastAsia="en-GB"/>
        </w:rPr>
        <w:t xml:space="preserve"> steroid-friendly diet, swallowing issues </w:t>
      </w:r>
    </w:p>
    <w:p w14:paraId="19002DB3" w14:textId="77777777" w:rsidR="00F37B95" w:rsidRPr="00F37B95" w:rsidRDefault="00F37B95" w:rsidP="00F37B95">
      <w:pPr>
        <w:pStyle w:val="ListParagraph"/>
        <w:spacing w:before="120" w:after="120"/>
        <w:ind w:left="1440"/>
        <w:rPr>
          <w:rFonts w:ascii="Calibri" w:eastAsia="Times New Roman" w:hAnsi="Calibri" w:cs="Calibri"/>
          <w:color w:val="000000"/>
          <w:lang w:eastAsia="en-GB"/>
        </w:rPr>
      </w:pPr>
    </w:p>
    <w:p w14:paraId="16A645C4" w14:textId="060D4463" w:rsidR="007B75B8" w:rsidRDefault="007B75B8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emotional wellbeing </w:t>
      </w:r>
      <w:r w:rsidR="00E91924">
        <w:t xml:space="preserve">in the </w:t>
      </w:r>
      <w:r w:rsidR="00391B78">
        <w:t>months</w:t>
      </w:r>
      <w:r w:rsidR="00E91924">
        <w:t xml:space="preserve"> </w:t>
      </w:r>
      <w:r>
        <w:rPr>
          <w:bCs/>
        </w:rPr>
        <w:t xml:space="preserve">before he started taking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</w:p>
    <w:p w14:paraId="03CF3A16" w14:textId="77777777" w:rsidR="007B75B8" w:rsidRPr="007B22C2" w:rsidRDefault="007B75B8" w:rsidP="007B75B8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3FF41537" w14:textId="21EA6C93" w:rsidR="007B75B8" w:rsidRDefault="007B75B8" w:rsidP="00CA1352">
      <w:pPr>
        <w:pStyle w:val="ListParagraph"/>
        <w:numPr>
          <w:ilvl w:val="1"/>
          <w:numId w:val="26"/>
        </w:numPr>
        <w:spacing w:before="120" w:after="120"/>
        <w:rPr>
          <w:bCs/>
        </w:rPr>
      </w:pPr>
      <w:r>
        <w:rPr>
          <w:bCs/>
        </w:rPr>
        <w:t>Anxiety/worry</w:t>
      </w:r>
      <w:r w:rsidR="002F0BEB">
        <w:rPr>
          <w:bCs/>
        </w:rPr>
        <w:t>/stress</w:t>
      </w:r>
    </w:p>
    <w:p w14:paraId="11DEB3CD" w14:textId="0FD05FB2" w:rsidR="007B75B8" w:rsidRDefault="007B75B8" w:rsidP="00CA1352">
      <w:pPr>
        <w:pStyle w:val="ListParagraph"/>
        <w:numPr>
          <w:ilvl w:val="1"/>
          <w:numId w:val="26"/>
        </w:numPr>
        <w:spacing w:before="120" w:after="120"/>
        <w:rPr>
          <w:bCs/>
        </w:rPr>
      </w:pPr>
      <w:r>
        <w:rPr>
          <w:bCs/>
        </w:rPr>
        <w:t>Depression/low mood</w:t>
      </w:r>
      <w:r w:rsidR="002F0BEB">
        <w:rPr>
          <w:bCs/>
        </w:rPr>
        <w:t>/guilt</w:t>
      </w:r>
    </w:p>
    <w:p w14:paraId="27A48AA1" w14:textId="77777777" w:rsidR="007B75B8" w:rsidRDefault="007B75B8" w:rsidP="00CA1352">
      <w:pPr>
        <w:pStyle w:val="ListParagraph"/>
        <w:numPr>
          <w:ilvl w:val="1"/>
          <w:numId w:val="26"/>
        </w:numPr>
        <w:spacing w:before="120" w:after="120"/>
        <w:rPr>
          <w:bCs/>
        </w:rPr>
      </w:pPr>
      <w:r>
        <w:rPr>
          <w:bCs/>
        </w:rPr>
        <w:t>Confidence/self-esteem</w:t>
      </w:r>
    </w:p>
    <w:p w14:paraId="6E66FD14" w14:textId="77777777" w:rsidR="007B75B8" w:rsidRDefault="007B75B8" w:rsidP="00CA1352">
      <w:pPr>
        <w:pStyle w:val="ListParagraph"/>
        <w:numPr>
          <w:ilvl w:val="1"/>
          <w:numId w:val="26"/>
        </w:numPr>
        <w:spacing w:before="120" w:after="120"/>
        <w:rPr>
          <w:bCs/>
        </w:rPr>
      </w:pPr>
      <w:r>
        <w:rPr>
          <w:bCs/>
        </w:rPr>
        <w:t>Frustration</w:t>
      </w:r>
    </w:p>
    <w:p w14:paraId="1737616E" w14:textId="37566DD6" w:rsidR="001E0E7D" w:rsidRDefault="007B75B8" w:rsidP="001E0E7D">
      <w:pPr>
        <w:pStyle w:val="ListParagraph"/>
        <w:numPr>
          <w:ilvl w:val="1"/>
          <w:numId w:val="26"/>
        </w:numPr>
        <w:spacing w:before="120" w:after="120"/>
        <w:rPr>
          <w:bCs/>
        </w:rPr>
      </w:pPr>
      <w:r w:rsidRPr="00BE2802">
        <w:rPr>
          <w:bCs/>
        </w:rPr>
        <w:t>Positive emotions</w:t>
      </w:r>
    </w:p>
    <w:p w14:paraId="09C0754D" w14:textId="77777777" w:rsidR="00F37B95" w:rsidRPr="00F37B95" w:rsidRDefault="00F37B95" w:rsidP="00F37B95">
      <w:pPr>
        <w:pStyle w:val="ListParagraph"/>
        <w:spacing w:before="120" w:after="120"/>
        <w:ind w:left="1440"/>
        <w:rPr>
          <w:bCs/>
        </w:rPr>
      </w:pPr>
    </w:p>
    <w:p w14:paraId="7642A48E" w14:textId="51833030" w:rsidR="007B75B8" w:rsidRDefault="007B75B8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bookmarkStart w:id="13" w:name="_Ref24624978"/>
      <w:r>
        <w:rPr>
          <w:bCs/>
        </w:rPr>
        <w:t xml:space="preserve">Tell me about any ways </w:t>
      </w:r>
      <w:r w:rsidR="00A92607">
        <w:rPr>
          <w:bCs/>
        </w:rPr>
        <w:t>Duchenne</w:t>
      </w:r>
      <w:r>
        <w:rPr>
          <w:bCs/>
        </w:rPr>
        <w:t xml:space="preserve"> impacted your social </w:t>
      </w:r>
      <w:r w:rsidR="00231C93">
        <w:rPr>
          <w:bCs/>
        </w:rPr>
        <w:t>activities</w:t>
      </w:r>
      <w:r w:rsidR="00E91924">
        <w:rPr>
          <w:bCs/>
        </w:rPr>
        <w:t xml:space="preserve"> </w:t>
      </w:r>
      <w:r w:rsidR="00E91924">
        <w:t xml:space="preserve">in the </w:t>
      </w:r>
      <w:r w:rsidR="00391B78">
        <w:t>months</w:t>
      </w:r>
      <w:r w:rsidR="00231C93">
        <w:rPr>
          <w:bCs/>
        </w:rPr>
        <w:t xml:space="preserve"> </w:t>
      </w:r>
      <w:r>
        <w:rPr>
          <w:bCs/>
        </w:rPr>
        <w:t xml:space="preserve">before he started taking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  <w:bookmarkEnd w:id="13"/>
    </w:p>
    <w:p w14:paraId="75AFE1EE" w14:textId="77777777" w:rsidR="007B75B8" w:rsidRPr="007B22C2" w:rsidRDefault="007B75B8" w:rsidP="007B75B8">
      <w:pPr>
        <w:pStyle w:val="ListParagraph"/>
        <w:spacing w:before="120" w:after="120"/>
        <w:rPr>
          <w:bCs/>
        </w:rPr>
      </w:pPr>
      <w:r w:rsidRPr="00521B49">
        <w:rPr>
          <w:bCs/>
        </w:rPr>
        <w:t>Prompts:</w:t>
      </w:r>
    </w:p>
    <w:p w14:paraId="777B5B86" w14:textId="77777777" w:rsidR="007B75B8" w:rsidRDefault="007B75B8" w:rsidP="00CA1352">
      <w:pPr>
        <w:pStyle w:val="ListParagraph"/>
        <w:numPr>
          <w:ilvl w:val="1"/>
          <w:numId w:val="33"/>
        </w:numPr>
        <w:spacing w:before="120" w:after="120"/>
        <w:rPr>
          <w:bCs/>
        </w:rPr>
      </w:pPr>
      <w:r>
        <w:rPr>
          <w:bCs/>
        </w:rPr>
        <w:t>Friends</w:t>
      </w:r>
    </w:p>
    <w:p w14:paraId="52730B74" w14:textId="5A05F6DD" w:rsidR="007B75B8" w:rsidRDefault="007B75B8" w:rsidP="00CA1352">
      <w:pPr>
        <w:pStyle w:val="ListParagraph"/>
        <w:numPr>
          <w:ilvl w:val="1"/>
          <w:numId w:val="33"/>
        </w:numPr>
        <w:spacing w:before="120" w:after="120"/>
        <w:rPr>
          <w:bCs/>
        </w:rPr>
      </w:pPr>
      <w:r>
        <w:rPr>
          <w:bCs/>
        </w:rPr>
        <w:t>Family</w:t>
      </w:r>
      <w:r w:rsidR="00650E40">
        <w:rPr>
          <w:bCs/>
        </w:rPr>
        <w:t xml:space="preserve"> </w:t>
      </w:r>
    </w:p>
    <w:p w14:paraId="228B5103" w14:textId="31DC724C" w:rsidR="007B75B8" w:rsidRDefault="007B75B8" w:rsidP="00CA1352">
      <w:pPr>
        <w:pStyle w:val="ListParagraph"/>
        <w:numPr>
          <w:ilvl w:val="1"/>
          <w:numId w:val="33"/>
        </w:numPr>
        <w:spacing w:before="120" w:after="120"/>
        <w:rPr>
          <w:bCs/>
        </w:rPr>
      </w:pPr>
      <w:r>
        <w:rPr>
          <w:bCs/>
        </w:rPr>
        <w:t>Social activities</w:t>
      </w:r>
    </w:p>
    <w:p w14:paraId="2B8592AD" w14:textId="2C7EA060" w:rsidR="001E0E7D" w:rsidRDefault="0048500B" w:rsidP="001E0E7D">
      <w:pPr>
        <w:pStyle w:val="ListParagraph"/>
        <w:numPr>
          <w:ilvl w:val="1"/>
          <w:numId w:val="33"/>
        </w:numPr>
        <w:spacing w:before="120" w:after="120"/>
        <w:rPr>
          <w:bCs/>
        </w:rPr>
      </w:pPr>
      <w:r>
        <w:rPr>
          <w:bCs/>
        </w:rPr>
        <w:t>R</w:t>
      </w:r>
      <w:r w:rsidR="00650E40">
        <w:rPr>
          <w:bCs/>
        </w:rPr>
        <w:t>elationship</w:t>
      </w:r>
      <w:r>
        <w:rPr>
          <w:bCs/>
        </w:rPr>
        <w:t xml:space="preserve"> with partner</w:t>
      </w:r>
    </w:p>
    <w:p w14:paraId="10DB5D64" w14:textId="77777777" w:rsidR="00F37B95" w:rsidRPr="00F37B95" w:rsidRDefault="00F37B95" w:rsidP="00F37B95">
      <w:pPr>
        <w:pStyle w:val="ListParagraph"/>
        <w:spacing w:before="120" w:after="120"/>
        <w:ind w:left="1440"/>
        <w:rPr>
          <w:bCs/>
        </w:rPr>
      </w:pPr>
    </w:p>
    <w:p w14:paraId="1ECA195D" w14:textId="17830CAC" w:rsidR="00226ED4" w:rsidRDefault="00226ED4" w:rsidP="00226ED4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how </w:t>
      </w:r>
      <w:r w:rsidR="00A92607">
        <w:rPr>
          <w:bCs/>
        </w:rPr>
        <w:t>Duchenne</w:t>
      </w:r>
      <w:r>
        <w:rPr>
          <w:bCs/>
        </w:rPr>
        <w:t xml:space="preserve"> impacted the rest of your family </w:t>
      </w:r>
      <w:r>
        <w:t xml:space="preserve">in the months </w:t>
      </w:r>
      <w:r>
        <w:rPr>
          <w:bCs/>
        </w:rPr>
        <w:t xml:space="preserve">before he started taking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</w:p>
    <w:p w14:paraId="4A3BC573" w14:textId="77777777" w:rsidR="00226ED4" w:rsidRDefault="00226ED4" w:rsidP="00226ED4">
      <w:pPr>
        <w:pStyle w:val="ListParagraph"/>
        <w:spacing w:before="120" w:after="120"/>
        <w:rPr>
          <w:bCs/>
        </w:rPr>
      </w:pPr>
      <w:r>
        <w:rPr>
          <w:bCs/>
        </w:rPr>
        <w:t>Prompts:</w:t>
      </w:r>
    </w:p>
    <w:p w14:paraId="72129D3F" w14:textId="77777777" w:rsidR="00226ED4" w:rsidRDefault="00226ED4" w:rsidP="00226ED4">
      <w:pPr>
        <w:pStyle w:val="ListParagraph"/>
        <w:numPr>
          <w:ilvl w:val="1"/>
          <w:numId w:val="23"/>
        </w:numPr>
        <w:spacing w:before="120" w:after="120"/>
        <w:rPr>
          <w:bCs/>
        </w:rPr>
      </w:pPr>
      <w:r>
        <w:rPr>
          <w:bCs/>
        </w:rPr>
        <w:t>Negative impacts</w:t>
      </w:r>
    </w:p>
    <w:p w14:paraId="4F277D3C" w14:textId="77777777" w:rsidR="00226ED4" w:rsidRDefault="00226ED4" w:rsidP="00226ED4">
      <w:pPr>
        <w:pStyle w:val="ListParagraph"/>
        <w:numPr>
          <w:ilvl w:val="1"/>
          <w:numId w:val="23"/>
        </w:numPr>
        <w:spacing w:before="120" w:after="120"/>
        <w:rPr>
          <w:bCs/>
        </w:rPr>
      </w:pPr>
      <w:r>
        <w:rPr>
          <w:bCs/>
        </w:rPr>
        <w:lastRenderedPageBreak/>
        <w:t>Positive impacts</w:t>
      </w:r>
    </w:p>
    <w:p w14:paraId="3447E7AA" w14:textId="77777777" w:rsidR="007E0108" w:rsidRPr="007E0108" w:rsidRDefault="007E0108" w:rsidP="007E0108">
      <w:pPr>
        <w:pStyle w:val="ListParagraph"/>
        <w:ind w:left="360"/>
        <w:rPr>
          <w:b/>
        </w:rPr>
      </w:pPr>
    </w:p>
    <w:p w14:paraId="6211C833" w14:textId="003C1FEB" w:rsidR="0005137C" w:rsidRPr="00B64000" w:rsidRDefault="00274F07" w:rsidP="00B64000">
      <w:pPr>
        <w:pStyle w:val="ListParagraph"/>
        <w:numPr>
          <w:ilvl w:val="0"/>
          <w:numId w:val="3"/>
        </w:numPr>
        <w:rPr>
          <w:b/>
        </w:rPr>
      </w:pPr>
      <w:r>
        <w:rPr>
          <w:bCs/>
        </w:rPr>
        <w:t xml:space="preserve">Of everything </w:t>
      </w:r>
      <w:r w:rsidR="00A24503">
        <w:rPr>
          <w:bCs/>
        </w:rPr>
        <w:t xml:space="preserve">we’ve discussed </w:t>
      </w:r>
      <w:r>
        <w:rPr>
          <w:bCs/>
        </w:rPr>
        <w:t xml:space="preserve">so far, or anything </w:t>
      </w:r>
      <w:r w:rsidR="00A24503">
        <w:rPr>
          <w:bCs/>
        </w:rPr>
        <w:t xml:space="preserve">we </w:t>
      </w:r>
      <w:r>
        <w:rPr>
          <w:bCs/>
        </w:rPr>
        <w:t>may have missed, what would you say had the biggest impact</w:t>
      </w:r>
      <w:r w:rsidRPr="00DC58B7">
        <w:rPr>
          <w:bCs/>
        </w:rPr>
        <w:t xml:space="preserve"> </w:t>
      </w:r>
      <w:r>
        <w:t>on your quality of life</w:t>
      </w:r>
      <w:r w:rsidRPr="00E91924">
        <w:t xml:space="preserve"> </w:t>
      </w:r>
      <w:r>
        <w:t xml:space="preserve">in the </w:t>
      </w:r>
      <w:r w:rsidR="00391B78">
        <w:t>months</w:t>
      </w:r>
      <w:r>
        <w:t xml:space="preserve"> before he started taking </w:t>
      </w:r>
      <w:r w:rsidR="00B23A43">
        <w:t>a</w:t>
      </w:r>
      <w:r w:rsidR="002C4E46">
        <w:t>taluren (Translarna)</w:t>
      </w:r>
      <w:r>
        <w:t>?</w:t>
      </w:r>
    </w:p>
    <w:p w14:paraId="01368691" w14:textId="77777777" w:rsidR="005B1502" w:rsidRDefault="005B15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ECCDDBC" w14:textId="1DA120A9" w:rsidR="00400299" w:rsidRDefault="00400299" w:rsidP="00945E58">
      <w:pPr>
        <w:pStyle w:val="Heading1"/>
      </w:pPr>
      <w:r w:rsidRPr="00404C8C">
        <w:lastRenderedPageBreak/>
        <w:t xml:space="preserve">SECTION </w:t>
      </w:r>
      <w:r w:rsidR="003276D1">
        <w:t>3</w:t>
      </w:r>
      <w:r w:rsidR="00687BBF">
        <w:t>:</w:t>
      </w:r>
      <w:r w:rsidRPr="00404C8C">
        <w:t xml:space="preserve"> </w:t>
      </w:r>
      <w:r w:rsidR="00687BBF" w:rsidRPr="00404C8C">
        <w:t xml:space="preserve">IMPACT OF </w:t>
      </w:r>
      <w:r w:rsidR="002C4E46">
        <w:t>ATALUREN (TRANSLARNA)</w:t>
      </w:r>
    </w:p>
    <w:p w14:paraId="5463A923" w14:textId="496EC644" w:rsidR="00B246FB" w:rsidRPr="00B246FB" w:rsidRDefault="00B246FB" w:rsidP="00B246FB">
      <w:pPr>
        <w:spacing w:before="120" w:after="120"/>
        <w:rPr>
          <w:lang w:eastAsia="en-GB"/>
        </w:rPr>
      </w:pPr>
      <w:r>
        <w:rPr>
          <w:lang w:eastAsia="en-GB"/>
        </w:rPr>
        <w:t>I would now like to move on to the next part of the interview, to learn about you and your son’s experience</w:t>
      </w:r>
      <w:r w:rsidRPr="003276D1">
        <w:rPr>
          <w:lang w:eastAsia="en-GB"/>
        </w:rPr>
        <w:t xml:space="preserve"> with </w:t>
      </w:r>
      <w:r w:rsidR="00B23A43">
        <w:rPr>
          <w:lang w:eastAsia="en-GB"/>
        </w:rPr>
        <w:t>a</w:t>
      </w:r>
      <w:r w:rsidR="002C4E46">
        <w:rPr>
          <w:lang w:eastAsia="en-GB"/>
        </w:rPr>
        <w:t>taluren (Translarna)</w:t>
      </w:r>
      <w:r w:rsidRPr="003276D1">
        <w:rPr>
          <w:lang w:eastAsia="en-GB"/>
        </w:rPr>
        <w:t>.</w:t>
      </w:r>
    </w:p>
    <w:p w14:paraId="44C2AD4E" w14:textId="5929C14B" w:rsidR="0048500B" w:rsidRPr="0048500B" w:rsidRDefault="0048500B" w:rsidP="0048500B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Impact on the individual with </w:t>
      </w:r>
      <w:r w:rsidR="00A92607">
        <w:rPr>
          <w:rFonts w:eastAsia="Times New Roman"/>
          <w:lang w:eastAsia="en-GB"/>
        </w:rPr>
        <w:t>Duchen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37B64" w14:paraId="0FB1F1E4" w14:textId="77777777" w:rsidTr="00A37B64">
        <w:tc>
          <w:tcPr>
            <w:tcW w:w="9010" w:type="dxa"/>
          </w:tcPr>
          <w:p w14:paraId="5F6B1D93" w14:textId="376871D5" w:rsidR="00A37B64" w:rsidRDefault="00A37B64" w:rsidP="00A37B64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</w:p>
          <w:p w14:paraId="1A537B68" w14:textId="09B06C53" w:rsidR="00A37B64" w:rsidRDefault="00A37B64" w:rsidP="00A37B64">
            <w:pPr>
              <w:spacing w:before="120" w:after="120"/>
              <w:jc w:val="center"/>
              <w:rPr>
                <w:lang w:eastAsia="en-GB"/>
              </w:rPr>
            </w:pPr>
            <w:r>
              <w:rPr>
                <w:b/>
                <w:color w:val="000000" w:themeColor="text1"/>
              </w:rPr>
              <w:t>T</w:t>
            </w:r>
            <w:r w:rsidRPr="00D6779E">
              <w:rPr>
                <w:b/>
                <w:color w:val="000000" w:themeColor="text1"/>
              </w:rPr>
              <w:t>hroughout</w:t>
            </w:r>
            <w:r>
              <w:rPr>
                <w:b/>
                <w:color w:val="000000" w:themeColor="text1"/>
              </w:rPr>
              <w:t xml:space="preserve"> this section</w:t>
            </w:r>
            <w:r w:rsidRPr="00D6779E">
              <w:rPr>
                <w:b/>
                <w:color w:val="000000" w:themeColor="text1"/>
              </w:rPr>
              <w:t xml:space="preserve">, </w:t>
            </w:r>
            <w:r>
              <w:rPr>
                <w:b/>
                <w:color w:val="000000" w:themeColor="text1"/>
              </w:rPr>
              <w:t>remind the participant to think about their</w:t>
            </w:r>
            <w:r w:rsidR="00537023">
              <w:rPr>
                <w:b/>
                <w:color w:val="000000" w:themeColor="text1"/>
              </w:rPr>
              <w:t xml:space="preserve"> son’s</w:t>
            </w:r>
            <w:r>
              <w:rPr>
                <w:b/>
                <w:color w:val="000000" w:themeColor="text1"/>
              </w:rPr>
              <w:t xml:space="preserve"> life </w:t>
            </w:r>
            <w:r w:rsidR="00537023">
              <w:rPr>
                <w:b/>
                <w:color w:val="000000" w:themeColor="text1"/>
              </w:rPr>
              <w:t xml:space="preserve">when taking </w:t>
            </w:r>
            <w:r w:rsidR="00B23A43">
              <w:rPr>
                <w:b/>
                <w:color w:val="000000" w:themeColor="text1"/>
              </w:rPr>
              <w:t>a</w:t>
            </w:r>
            <w:r w:rsidR="002C4E46">
              <w:rPr>
                <w:b/>
                <w:color w:val="000000" w:themeColor="text1"/>
              </w:rPr>
              <w:t>taluren (Translarna)</w:t>
            </w:r>
            <w:r>
              <w:rPr>
                <w:b/>
                <w:color w:val="000000" w:themeColor="text1"/>
              </w:rPr>
              <w:t xml:space="preserve">. </w:t>
            </w:r>
            <w:r w:rsidR="00537023">
              <w:rPr>
                <w:b/>
                <w:color w:val="000000" w:themeColor="text1"/>
              </w:rPr>
              <w:t>Adapt the question depending on whether he is taking it now or was previously taking it (since/when).</w:t>
            </w:r>
          </w:p>
        </w:tc>
      </w:tr>
    </w:tbl>
    <w:p w14:paraId="00DC6441" w14:textId="77777777" w:rsidR="00537023" w:rsidRDefault="00537023" w:rsidP="00404C8C">
      <w:pPr>
        <w:spacing w:before="120" w:after="120"/>
        <w:rPr>
          <w:lang w:eastAsia="en-GB"/>
        </w:rPr>
      </w:pPr>
    </w:p>
    <w:p w14:paraId="68CE3F06" w14:textId="1EAAEA4D" w:rsidR="00A81BD3" w:rsidRDefault="00A81BD3" w:rsidP="00CA1352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r>
        <w:rPr>
          <w:lang w:eastAsia="en-GB"/>
        </w:rPr>
        <w:t xml:space="preserve">What led to your son taking </w:t>
      </w:r>
      <w:r w:rsidR="00B23A43">
        <w:rPr>
          <w:lang w:eastAsia="en-GB"/>
        </w:rPr>
        <w:t>a</w:t>
      </w:r>
      <w:r w:rsidR="002C4E46">
        <w:rPr>
          <w:lang w:eastAsia="en-GB"/>
        </w:rPr>
        <w:t>taluren (Translarna)</w:t>
      </w:r>
      <w:r>
        <w:rPr>
          <w:lang w:eastAsia="en-GB"/>
        </w:rPr>
        <w:t>?</w:t>
      </w:r>
    </w:p>
    <w:p w14:paraId="3C9A15D9" w14:textId="77777777" w:rsidR="00A81BD3" w:rsidRDefault="00A81BD3" w:rsidP="00A81BD3">
      <w:pPr>
        <w:pStyle w:val="ListParagraph"/>
        <w:spacing w:before="120" w:after="120"/>
        <w:ind w:left="360"/>
        <w:rPr>
          <w:lang w:eastAsia="en-GB"/>
        </w:rPr>
      </w:pPr>
    </w:p>
    <w:p w14:paraId="5F456C00" w14:textId="1DEB3E1A" w:rsidR="00A81BD3" w:rsidRDefault="00A81BD3" w:rsidP="00CA1352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r>
        <w:rPr>
          <w:lang w:eastAsia="en-GB"/>
        </w:rPr>
        <w:t xml:space="preserve">What factors did you consider when making the decision to start treatment with </w:t>
      </w:r>
      <w:r w:rsidR="00B23A43">
        <w:rPr>
          <w:lang w:eastAsia="en-GB"/>
        </w:rPr>
        <w:t>a</w:t>
      </w:r>
      <w:r w:rsidR="002C4E46">
        <w:rPr>
          <w:lang w:eastAsia="en-GB"/>
        </w:rPr>
        <w:t>taluren (Translarna)</w:t>
      </w:r>
      <w:r>
        <w:rPr>
          <w:lang w:eastAsia="en-GB"/>
        </w:rPr>
        <w:t>?</w:t>
      </w:r>
    </w:p>
    <w:p w14:paraId="3E1E84AC" w14:textId="77777777" w:rsidR="00A81BD3" w:rsidRPr="00404C8C" w:rsidRDefault="00A81BD3" w:rsidP="00A81BD3">
      <w:pPr>
        <w:pStyle w:val="ListParagraph"/>
        <w:spacing w:before="120" w:after="120"/>
        <w:rPr>
          <w:bCs/>
        </w:rPr>
      </w:pPr>
      <w:r w:rsidRPr="00404C8C">
        <w:rPr>
          <w:bCs/>
        </w:rPr>
        <w:t>Prompts:</w:t>
      </w:r>
    </w:p>
    <w:p w14:paraId="1A438F73" w14:textId="51DC292B" w:rsidR="00A81BD3" w:rsidRPr="00A81BD3" w:rsidRDefault="00A81BD3" w:rsidP="00A81BD3">
      <w:pPr>
        <w:pStyle w:val="ListParagraph"/>
        <w:numPr>
          <w:ilvl w:val="1"/>
          <w:numId w:val="9"/>
        </w:numPr>
        <w:spacing w:before="120" w:after="120"/>
        <w:ind w:left="1418" w:hanging="425"/>
        <w:rPr>
          <w:bCs/>
        </w:rPr>
      </w:pPr>
      <w:r>
        <w:rPr>
          <w:bCs/>
        </w:rPr>
        <w:t>Any changes to your son’s health?</w:t>
      </w:r>
    </w:p>
    <w:p w14:paraId="3AE1D8F9" w14:textId="77777777" w:rsidR="00A81BD3" w:rsidRPr="00A81BD3" w:rsidRDefault="00A81BD3" w:rsidP="00A81BD3">
      <w:pPr>
        <w:pStyle w:val="ListParagraph"/>
        <w:spacing w:before="120" w:after="120"/>
        <w:ind w:left="360"/>
        <w:rPr>
          <w:lang w:eastAsia="en-GB"/>
        </w:rPr>
      </w:pPr>
    </w:p>
    <w:p w14:paraId="0BD535E4" w14:textId="64BA32C6" w:rsidR="008073C2" w:rsidRDefault="00E2306F" w:rsidP="00AE2A09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r>
        <w:rPr>
          <w:lang w:eastAsia="en-GB"/>
        </w:rPr>
        <w:t xml:space="preserve">What were your expectations </w:t>
      </w:r>
      <w:r w:rsidR="00843D85">
        <w:rPr>
          <w:lang w:eastAsia="en-GB"/>
        </w:rPr>
        <w:t xml:space="preserve">of </w:t>
      </w:r>
      <w:r>
        <w:rPr>
          <w:lang w:eastAsia="en-GB"/>
        </w:rPr>
        <w:t xml:space="preserve">treatment with </w:t>
      </w:r>
      <w:r w:rsidR="00B23A43">
        <w:rPr>
          <w:lang w:eastAsia="en-GB"/>
        </w:rPr>
        <w:t>a</w:t>
      </w:r>
      <w:r w:rsidR="002C4E46">
        <w:rPr>
          <w:lang w:eastAsia="en-GB"/>
        </w:rPr>
        <w:t>taluren (Translarna)</w:t>
      </w:r>
      <w:r w:rsidR="008073C2">
        <w:rPr>
          <w:lang w:eastAsia="en-GB"/>
        </w:rPr>
        <w:t xml:space="preserve"> before your son started treatment</w:t>
      </w:r>
      <w:r>
        <w:rPr>
          <w:lang w:eastAsia="en-GB"/>
        </w:rPr>
        <w:t>?</w:t>
      </w:r>
    </w:p>
    <w:p w14:paraId="07429DF3" w14:textId="21B21D9D" w:rsidR="00B246FB" w:rsidRDefault="00B246FB" w:rsidP="00B246FB">
      <w:pPr>
        <w:pStyle w:val="ListParagraph"/>
        <w:spacing w:before="120" w:after="120"/>
        <w:ind w:left="360"/>
        <w:rPr>
          <w:lang w:eastAsia="en-GB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650"/>
      </w:tblGrid>
      <w:tr w:rsidR="00B246FB" w14:paraId="7856F665" w14:textId="77777777" w:rsidTr="00B246FB">
        <w:tc>
          <w:tcPr>
            <w:tcW w:w="9010" w:type="dxa"/>
          </w:tcPr>
          <w:p w14:paraId="2228E1C5" w14:textId="77777777" w:rsidR="00B246FB" w:rsidRDefault="00B246FB" w:rsidP="00B246FB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</w:p>
          <w:p w14:paraId="17A38CA3" w14:textId="563AD322" w:rsidR="00B246FB" w:rsidRDefault="00B246FB" w:rsidP="00F3461F">
            <w:pPr>
              <w:spacing w:before="120" w:after="120"/>
              <w:jc w:val="center"/>
              <w:rPr>
                <w:lang w:eastAsia="en-GB"/>
              </w:rPr>
            </w:pPr>
            <w:r>
              <w:rPr>
                <w:b/>
                <w:color w:val="000000" w:themeColor="text1"/>
              </w:rPr>
              <w:t xml:space="preserve">Only ask question 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REF _Ref24705857 \r \h  \* MERGEFORMAT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35</w:t>
            </w:r>
            <w:r>
              <w:rPr>
                <w:b/>
                <w:color w:val="000000" w:themeColor="text1"/>
              </w:rPr>
              <w:fldChar w:fldCharType="end"/>
            </w:r>
            <w:r>
              <w:rPr>
                <w:b/>
                <w:color w:val="000000" w:themeColor="text1"/>
              </w:rPr>
              <w:t xml:space="preserve"> to those who are still taking </w:t>
            </w:r>
            <w:r w:rsidR="00B23A43">
              <w:rPr>
                <w:b/>
                <w:color w:val="000000" w:themeColor="text1"/>
              </w:rPr>
              <w:t>a</w:t>
            </w:r>
            <w:r w:rsidR="002C4E46">
              <w:rPr>
                <w:b/>
                <w:color w:val="000000" w:themeColor="text1"/>
              </w:rPr>
              <w:t>taluren (Translarna)</w:t>
            </w:r>
            <w:r>
              <w:rPr>
                <w:b/>
                <w:color w:val="000000" w:themeColor="text1"/>
              </w:rPr>
              <w:t>.</w:t>
            </w:r>
          </w:p>
        </w:tc>
      </w:tr>
    </w:tbl>
    <w:p w14:paraId="4926DB90" w14:textId="77777777" w:rsidR="00B246FB" w:rsidRDefault="00B246FB" w:rsidP="00B246FB">
      <w:pPr>
        <w:pStyle w:val="ListParagraph"/>
        <w:spacing w:before="120" w:after="120"/>
        <w:ind w:left="360"/>
        <w:rPr>
          <w:lang w:eastAsia="en-GB"/>
        </w:rPr>
      </w:pPr>
    </w:p>
    <w:p w14:paraId="4F646214" w14:textId="29C2AD33" w:rsidR="008073C2" w:rsidRDefault="008073C2" w:rsidP="00CA1352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bookmarkStart w:id="14" w:name="_Ref24705857"/>
      <w:r>
        <w:rPr>
          <w:lang w:eastAsia="en-GB"/>
        </w:rPr>
        <w:t xml:space="preserve">What are your expectations of treatment with </w:t>
      </w:r>
      <w:r w:rsidR="00B23A43">
        <w:rPr>
          <w:lang w:eastAsia="en-GB"/>
        </w:rPr>
        <w:t>a</w:t>
      </w:r>
      <w:r w:rsidR="002C4E46">
        <w:rPr>
          <w:lang w:eastAsia="en-GB"/>
        </w:rPr>
        <w:t>taluren (Translarna)</w:t>
      </w:r>
      <w:r>
        <w:rPr>
          <w:lang w:eastAsia="en-GB"/>
        </w:rPr>
        <w:t xml:space="preserve"> now and looking ahead?</w:t>
      </w:r>
      <w:bookmarkEnd w:id="14"/>
    </w:p>
    <w:p w14:paraId="022AC877" w14:textId="77777777" w:rsidR="00E2306F" w:rsidRPr="00E2306F" w:rsidRDefault="00E2306F" w:rsidP="00E2306F">
      <w:pPr>
        <w:pStyle w:val="ListParagraph"/>
        <w:spacing w:before="120" w:after="120"/>
        <w:ind w:left="360"/>
        <w:rPr>
          <w:lang w:eastAsia="en-GB"/>
        </w:rPr>
      </w:pPr>
    </w:p>
    <w:p w14:paraId="2B91A170" w14:textId="5D653745" w:rsidR="00400299" w:rsidRPr="00D07C44" w:rsidRDefault="00843D85" w:rsidP="00CA1352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bookmarkStart w:id="15" w:name="_Ref24707204"/>
      <w:r>
        <w:rPr>
          <w:rFonts w:ascii="Calibri" w:eastAsia="Times New Roman" w:hAnsi="Calibri" w:cs="Calibri"/>
          <w:color w:val="000000"/>
          <w:lang w:eastAsia="en-GB"/>
        </w:rPr>
        <w:t>Thinking about all the symptoms and impacts we have discussed pre-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>
        <w:rPr>
          <w:rFonts w:ascii="Calibri" w:eastAsia="Times New Roman" w:hAnsi="Calibri" w:cs="Calibri"/>
          <w:color w:val="000000"/>
          <w:lang w:eastAsia="en-GB"/>
        </w:rPr>
        <w:t>, t</w:t>
      </w:r>
      <w:r w:rsidR="00400299" w:rsidRPr="00404C8C">
        <w:rPr>
          <w:rFonts w:ascii="Calibri" w:eastAsia="Times New Roman" w:hAnsi="Calibri" w:cs="Calibri"/>
          <w:color w:val="000000"/>
          <w:lang w:eastAsia="en-GB"/>
        </w:rPr>
        <w:t xml:space="preserve">ell me about your </w:t>
      </w:r>
      <w:r w:rsidR="00447B26" w:rsidRPr="00404C8C">
        <w:rPr>
          <w:rFonts w:ascii="Calibri" w:eastAsia="Times New Roman" w:hAnsi="Calibri" w:cs="Calibri"/>
          <w:color w:val="000000"/>
          <w:lang w:eastAsia="en-GB"/>
        </w:rPr>
        <w:t>son’</w:t>
      </w:r>
      <w:r w:rsidR="00400299" w:rsidRPr="00404C8C">
        <w:rPr>
          <w:rFonts w:ascii="Calibri" w:eastAsia="Times New Roman" w:hAnsi="Calibri" w:cs="Calibri"/>
          <w:color w:val="000000"/>
          <w:lang w:eastAsia="en-GB"/>
        </w:rPr>
        <w:t>s</w:t>
      </w:r>
      <w:r w:rsidR="00447B26" w:rsidRPr="00404C8C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400299" w:rsidRPr="00404C8C">
        <w:rPr>
          <w:rFonts w:ascii="Calibri" w:eastAsia="Times New Roman" w:hAnsi="Calibri" w:cs="Calibri"/>
          <w:color w:val="000000"/>
          <w:lang w:eastAsia="en-GB"/>
        </w:rPr>
        <w:t xml:space="preserve">experience with 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="00447B26" w:rsidRPr="00404C8C">
        <w:rPr>
          <w:rFonts w:ascii="Calibri" w:eastAsia="Times New Roman" w:hAnsi="Calibri" w:cs="Calibri"/>
          <w:color w:val="000000"/>
          <w:lang w:eastAsia="en-GB"/>
        </w:rPr>
        <w:t>.</w:t>
      </w:r>
      <w:bookmarkEnd w:id="15"/>
    </w:p>
    <w:p w14:paraId="1029035B" w14:textId="446FB113" w:rsidR="00400299" w:rsidRPr="00404C8C" w:rsidRDefault="00301793" w:rsidP="00404C8C">
      <w:pPr>
        <w:pStyle w:val="ListParagraph"/>
        <w:spacing w:before="120" w:after="120"/>
        <w:rPr>
          <w:bCs/>
        </w:rPr>
      </w:pPr>
      <w:r w:rsidRPr="00404C8C">
        <w:rPr>
          <w:bCs/>
        </w:rPr>
        <w:t>Prompts:</w:t>
      </w:r>
    </w:p>
    <w:p w14:paraId="49958162" w14:textId="26BCC8F7" w:rsidR="00B81358" w:rsidRDefault="00B81358" w:rsidP="00B81358">
      <w:pPr>
        <w:pStyle w:val="ListParagraph"/>
        <w:numPr>
          <w:ilvl w:val="1"/>
          <w:numId w:val="9"/>
        </w:numPr>
        <w:spacing w:before="120" w:after="120"/>
        <w:ind w:hanging="447"/>
        <w:rPr>
          <w:bCs/>
        </w:rPr>
      </w:pPr>
      <w:r>
        <w:rPr>
          <w:bCs/>
        </w:rPr>
        <w:t xml:space="preserve">Use field notes to prompt on symptoms/impacts mentioned in </w:t>
      </w:r>
      <w:r w:rsidR="009B7283">
        <w:rPr>
          <w:bCs/>
        </w:rPr>
        <w:t>section 2</w:t>
      </w:r>
      <w:r>
        <w:rPr>
          <w:bCs/>
        </w:rPr>
        <w:t>.</w:t>
      </w:r>
    </w:p>
    <w:p w14:paraId="5DF0AF2E" w14:textId="7387B6A7" w:rsidR="00301793" w:rsidRPr="00404C8C" w:rsidRDefault="008073C2" w:rsidP="00CB1545">
      <w:pPr>
        <w:pStyle w:val="ListParagraph"/>
        <w:numPr>
          <w:ilvl w:val="1"/>
          <w:numId w:val="9"/>
        </w:numPr>
        <w:spacing w:before="120" w:after="120"/>
        <w:ind w:left="1418" w:hanging="425"/>
        <w:rPr>
          <w:bCs/>
        </w:rPr>
      </w:pPr>
      <w:r>
        <w:rPr>
          <w:bCs/>
        </w:rPr>
        <w:t>Positive changes</w:t>
      </w:r>
    </w:p>
    <w:p w14:paraId="41E4FD53" w14:textId="336BE5C0" w:rsidR="00301793" w:rsidRDefault="008073C2" w:rsidP="00CB1545">
      <w:pPr>
        <w:pStyle w:val="ListParagraph"/>
        <w:numPr>
          <w:ilvl w:val="1"/>
          <w:numId w:val="9"/>
        </w:numPr>
        <w:spacing w:before="120" w:after="120"/>
        <w:ind w:left="1418" w:hanging="425"/>
        <w:rPr>
          <w:bCs/>
        </w:rPr>
      </w:pPr>
      <w:r>
        <w:rPr>
          <w:bCs/>
        </w:rPr>
        <w:t>N</w:t>
      </w:r>
      <w:r w:rsidR="00301793" w:rsidRPr="00404C8C">
        <w:rPr>
          <w:bCs/>
        </w:rPr>
        <w:t>egative</w:t>
      </w:r>
      <w:r>
        <w:rPr>
          <w:bCs/>
        </w:rPr>
        <w:t xml:space="preserve"> changes</w:t>
      </w:r>
    </w:p>
    <w:p w14:paraId="7E988AD3" w14:textId="44026F20" w:rsidR="008073C2" w:rsidRDefault="008073C2" w:rsidP="00CB1545">
      <w:pPr>
        <w:pStyle w:val="ListParagraph"/>
        <w:numPr>
          <w:ilvl w:val="1"/>
          <w:numId w:val="9"/>
        </w:numPr>
        <w:spacing w:before="120" w:after="120"/>
        <w:ind w:left="1418" w:hanging="425"/>
        <w:rPr>
          <w:bCs/>
        </w:rPr>
      </w:pPr>
      <w:r>
        <w:rPr>
          <w:bCs/>
        </w:rPr>
        <w:t>No change</w:t>
      </w:r>
    </w:p>
    <w:p w14:paraId="2C6DF5EB" w14:textId="7B1914FB" w:rsidR="00D06259" w:rsidRDefault="00D06259" w:rsidP="00D06259">
      <w:pPr>
        <w:pStyle w:val="ListParagraph"/>
        <w:numPr>
          <w:ilvl w:val="2"/>
          <w:numId w:val="9"/>
        </w:numPr>
        <w:spacing w:before="120" w:after="120"/>
        <w:rPr>
          <w:bCs/>
        </w:rPr>
      </w:pPr>
      <w:r>
        <w:rPr>
          <w:bCs/>
        </w:rPr>
        <w:t>If no change, how was this perceived?</w:t>
      </w:r>
    </w:p>
    <w:p w14:paraId="38D0A918" w14:textId="77777777" w:rsidR="00A81BD3" w:rsidRDefault="00A81BD3" w:rsidP="00A81BD3">
      <w:pPr>
        <w:pStyle w:val="ListParagraph"/>
        <w:spacing w:before="120" w:after="120"/>
        <w:ind w:left="1418"/>
        <w:rPr>
          <w:bCs/>
        </w:rPr>
      </w:pPr>
    </w:p>
    <w:p w14:paraId="502E7DFB" w14:textId="2A134865" w:rsidR="00A931F3" w:rsidRPr="00404C8C" w:rsidRDefault="00A931F3" w:rsidP="00CA1352">
      <w:pPr>
        <w:pStyle w:val="ListParagraph"/>
        <w:numPr>
          <w:ilvl w:val="0"/>
          <w:numId w:val="3"/>
        </w:numPr>
        <w:spacing w:before="120" w:after="120"/>
        <w:rPr>
          <w:b/>
        </w:rPr>
      </w:pPr>
      <w:bookmarkStart w:id="16" w:name="_Ref24707218"/>
      <w:r>
        <w:t>Walk</w:t>
      </w:r>
      <w:r w:rsidRPr="002C2DE7">
        <w:t xml:space="preserve"> me through </w:t>
      </w:r>
      <w:r w:rsidRPr="006B2DD4">
        <w:t xml:space="preserve">a typical day </w:t>
      </w:r>
      <w:r w:rsidRPr="002C2DE7">
        <w:t>for</w:t>
      </w:r>
      <w:r>
        <w:t xml:space="preserve"> your son since he started taking</w:t>
      </w:r>
      <w:r w:rsidR="0082003C">
        <w:t xml:space="preserve">/when </w:t>
      </w:r>
      <w:r w:rsidR="002B359F">
        <w:t xml:space="preserve">your son </w:t>
      </w:r>
      <w:r w:rsidR="0082003C">
        <w:t>was taking</w:t>
      </w:r>
      <w:r>
        <w:t xml:space="preserve"> </w:t>
      </w:r>
      <w:r w:rsidR="00B23A43">
        <w:t>a</w:t>
      </w:r>
      <w:r w:rsidR="002C4E46">
        <w:t>taluren (Translarna)</w:t>
      </w:r>
      <w:r>
        <w:t>.</w:t>
      </w:r>
      <w:bookmarkEnd w:id="16"/>
    </w:p>
    <w:p w14:paraId="22A3E02D" w14:textId="77777777" w:rsidR="00A931F3" w:rsidRDefault="00A931F3" w:rsidP="00A931F3">
      <w:pPr>
        <w:pStyle w:val="ListParagraph"/>
        <w:spacing w:before="120" w:after="120"/>
      </w:pPr>
      <w:r>
        <w:t>Prompts:</w:t>
      </w:r>
    </w:p>
    <w:p w14:paraId="03DBD799" w14:textId="6A20F34B" w:rsidR="00A931F3" w:rsidRPr="00404C8C" w:rsidRDefault="00A931F3" w:rsidP="00CB1545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 w:rsidRPr="00404C8C">
        <w:rPr>
          <w:bCs/>
        </w:rPr>
        <w:t xml:space="preserve">What </w:t>
      </w:r>
      <w:r>
        <w:rPr>
          <w:bCs/>
        </w:rPr>
        <w:t>is</w:t>
      </w:r>
      <w:r w:rsidR="0082003C">
        <w:rPr>
          <w:bCs/>
        </w:rPr>
        <w:t>/was</w:t>
      </w:r>
      <w:r>
        <w:rPr>
          <w:bCs/>
        </w:rPr>
        <w:t xml:space="preserve"> </w:t>
      </w:r>
      <w:r w:rsidRPr="00404C8C">
        <w:rPr>
          <w:bCs/>
        </w:rPr>
        <w:t>he able to do?</w:t>
      </w:r>
    </w:p>
    <w:p w14:paraId="23EAB35E" w14:textId="6C2EF7A2" w:rsidR="00A931F3" w:rsidRDefault="00A931F3" w:rsidP="00CB1545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 w:rsidRPr="00404C8C">
        <w:rPr>
          <w:bCs/>
        </w:rPr>
        <w:t xml:space="preserve">What </w:t>
      </w:r>
      <w:r>
        <w:rPr>
          <w:bCs/>
        </w:rPr>
        <w:t>is</w:t>
      </w:r>
      <w:r w:rsidR="0082003C">
        <w:rPr>
          <w:bCs/>
        </w:rPr>
        <w:t>/was</w:t>
      </w:r>
      <w:r>
        <w:rPr>
          <w:bCs/>
        </w:rPr>
        <w:t xml:space="preserve"> </w:t>
      </w:r>
      <w:r w:rsidRPr="00404C8C">
        <w:rPr>
          <w:bCs/>
        </w:rPr>
        <w:t>he unable to do?</w:t>
      </w:r>
    </w:p>
    <w:p w14:paraId="7DEFEC1F" w14:textId="0895DA48" w:rsidR="00A931F3" w:rsidRDefault="00A931F3" w:rsidP="00CB1545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lastRenderedPageBreak/>
        <w:t>How does</w:t>
      </w:r>
      <w:r w:rsidR="0082003C">
        <w:rPr>
          <w:bCs/>
        </w:rPr>
        <w:t>/did</w:t>
      </w:r>
      <w:r>
        <w:rPr>
          <w:bCs/>
        </w:rPr>
        <w:t xml:space="preserve"> he feel?</w:t>
      </w:r>
    </w:p>
    <w:p w14:paraId="78424C55" w14:textId="58B65008" w:rsidR="00A931F3" w:rsidRDefault="00A931F3" w:rsidP="00CB1545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>What is</w:t>
      </w:r>
      <w:r w:rsidR="0082003C">
        <w:rPr>
          <w:bCs/>
        </w:rPr>
        <w:t>/was</w:t>
      </w:r>
      <w:r>
        <w:rPr>
          <w:bCs/>
        </w:rPr>
        <w:t xml:space="preserve"> a good day like?</w:t>
      </w:r>
    </w:p>
    <w:p w14:paraId="4374418B" w14:textId="4985D4E0" w:rsidR="005B0AC6" w:rsidRDefault="00A931F3" w:rsidP="00231C93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>What is</w:t>
      </w:r>
      <w:r w:rsidR="0082003C">
        <w:rPr>
          <w:bCs/>
        </w:rPr>
        <w:t>/was</w:t>
      </w:r>
      <w:r>
        <w:rPr>
          <w:bCs/>
        </w:rPr>
        <w:t xml:space="preserve"> a bad day like?</w:t>
      </w:r>
    </w:p>
    <w:p w14:paraId="2E447A3B" w14:textId="47F2E4F5" w:rsidR="002B359F" w:rsidRDefault="002B359F" w:rsidP="00231C93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>If no change, how did the day compare to pre-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?</w:t>
      </w:r>
    </w:p>
    <w:p w14:paraId="286A6FAC" w14:textId="77777777" w:rsidR="006F4D94" w:rsidRDefault="006F4D94" w:rsidP="006F4D94">
      <w:pPr>
        <w:pStyle w:val="ListParagraph"/>
        <w:spacing w:before="120" w:after="120"/>
        <w:ind w:left="36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81358" w14:paraId="5D4331DD" w14:textId="77777777" w:rsidTr="00B81358">
        <w:tc>
          <w:tcPr>
            <w:tcW w:w="9010" w:type="dxa"/>
          </w:tcPr>
          <w:p w14:paraId="0063E9C9" w14:textId="77777777" w:rsidR="00B81358" w:rsidRDefault="00B81358" w:rsidP="00B81358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</w:p>
          <w:p w14:paraId="6E235A11" w14:textId="68FA9211" w:rsidR="00B81358" w:rsidRDefault="002A48FC" w:rsidP="00F3461F">
            <w:pPr>
              <w:spacing w:before="120" w:after="120"/>
              <w:jc w:val="center"/>
              <w:rPr>
                <w:bCs/>
              </w:rPr>
            </w:pPr>
            <w:r w:rsidRPr="002A48FC">
              <w:rPr>
                <w:b/>
                <w:color w:val="000000" w:themeColor="text1"/>
              </w:rPr>
              <w:t xml:space="preserve">Only ask questions </w:t>
            </w:r>
            <w:r w:rsidRPr="002A48FC">
              <w:rPr>
                <w:b/>
                <w:color w:val="000000" w:themeColor="text1"/>
              </w:rPr>
              <w:fldChar w:fldCharType="begin"/>
            </w:r>
            <w:r w:rsidRPr="002A48FC">
              <w:rPr>
                <w:b/>
                <w:color w:val="000000" w:themeColor="text1"/>
              </w:rPr>
              <w:instrText xml:space="preserve"> REF _Ref24707099 \r \h </w:instrText>
            </w:r>
            <w:r>
              <w:rPr>
                <w:b/>
                <w:color w:val="000000" w:themeColor="text1"/>
              </w:rPr>
              <w:instrText xml:space="preserve"> \* MERGEFORMAT </w:instrText>
            </w:r>
            <w:r w:rsidRPr="002A48FC">
              <w:rPr>
                <w:b/>
                <w:color w:val="000000" w:themeColor="text1"/>
              </w:rPr>
            </w:r>
            <w:r w:rsidRPr="002A48FC"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38</w:t>
            </w:r>
            <w:r w:rsidRPr="002A48FC">
              <w:rPr>
                <w:b/>
                <w:color w:val="000000" w:themeColor="text1"/>
              </w:rPr>
              <w:fldChar w:fldCharType="end"/>
            </w:r>
            <w:r w:rsidRPr="002A48FC">
              <w:rPr>
                <w:b/>
                <w:color w:val="000000" w:themeColor="text1"/>
              </w:rPr>
              <w:t xml:space="preserve"> to </w:t>
            </w:r>
            <w:r w:rsidRPr="002A48FC">
              <w:rPr>
                <w:b/>
                <w:color w:val="000000" w:themeColor="text1"/>
              </w:rPr>
              <w:fldChar w:fldCharType="begin"/>
            </w:r>
            <w:r w:rsidRPr="002A48FC">
              <w:rPr>
                <w:b/>
                <w:color w:val="000000" w:themeColor="text1"/>
              </w:rPr>
              <w:instrText xml:space="preserve"> REF _Ref24707109 \r \h </w:instrText>
            </w:r>
            <w:r>
              <w:rPr>
                <w:b/>
                <w:color w:val="000000" w:themeColor="text1"/>
              </w:rPr>
              <w:instrText xml:space="preserve"> \* MERGEFORMAT </w:instrText>
            </w:r>
            <w:r w:rsidRPr="002A48FC">
              <w:rPr>
                <w:b/>
                <w:color w:val="000000" w:themeColor="text1"/>
              </w:rPr>
            </w:r>
            <w:r w:rsidRPr="002A48FC"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42</w:t>
            </w:r>
            <w:r w:rsidRPr="002A48FC">
              <w:rPr>
                <w:b/>
                <w:color w:val="000000" w:themeColor="text1"/>
              </w:rPr>
              <w:fldChar w:fldCharType="end"/>
            </w:r>
            <w:r>
              <w:rPr>
                <w:b/>
                <w:color w:val="000000" w:themeColor="text1"/>
              </w:rPr>
              <w:t xml:space="preserve"> </w:t>
            </w:r>
            <w:r w:rsidRPr="00CD62E0">
              <w:rPr>
                <w:rFonts w:cstheme="minorHAnsi"/>
                <w:b/>
                <w:color w:val="000000" w:themeColor="text1"/>
                <w:lang w:val="en-US"/>
              </w:rPr>
              <w:t xml:space="preserve">if the topic has not already been addressed </w:t>
            </w:r>
            <w:r w:rsidRPr="00CD62E0">
              <w:rPr>
                <w:b/>
                <w:color w:val="000000" w:themeColor="text1"/>
              </w:rPr>
              <w:t>in questions</w:t>
            </w:r>
            <w:r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REF _Ref24707204 \r \h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36</w:t>
            </w:r>
            <w:r>
              <w:rPr>
                <w:b/>
                <w:color w:val="000000" w:themeColor="text1"/>
              </w:rPr>
              <w:fldChar w:fldCharType="end"/>
            </w:r>
            <w:r>
              <w:rPr>
                <w:b/>
                <w:color w:val="000000" w:themeColor="text1"/>
              </w:rPr>
              <w:t xml:space="preserve"> or 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REF _Ref24707218 \r \h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separate"/>
            </w:r>
            <w:r w:rsidR="00E97E15">
              <w:rPr>
                <w:b/>
                <w:color w:val="000000" w:themeColor="text1"/>
              </w:rPr>
              <w:t>37</w:t>
            </w:r>
            <w:r>
              <w:rPr>
                <w:b/>
                <w:color w:val="000000" w:themeColor="text1"/>
              </w:rPr>
              <w:fldChar w:fldCharType="end"/>
            </w:r>
            <w:r>
              <w:rPr>
                <w:b/>
                <w:color w:val="000000" w:themeColor="text1"/>
              </w:rPr>
              <w:t xml:space="preserve"> or elsewhere.</w:t>
            </w:r>
            <w:r w:rsidR="009B7283">
              <w:rPr>
                <w:b/>
                <w:color w:val="000000" w:themeColor="text1"/>
              </w:rPr>
              <w:t xml:space="preserve"> Use your field notes to ensure that </w:t>
            </w:r>
            <w:proofErr w:type="spellStart"/>
            <w:r w:rsidR="009B7283">
              <w:rPr>
                <w:b/>
                <w:color w:val="000000" w:themeColor="text1"/>
              </w:rPr>
              <w:t>you</w:t>
            </w:r>
            <w:proofErr w:type="spellEnd"/>
            <w:r w:rsidR="009B7283">
              <w:rPr>
                <w:b/>
                <w:color w:val="000000" w:themeColor="text1"/>
              </w:rPr>
              <w:t xml:space="preserve"> prompt on all symptoms and impacts mentioned in section 2.</w:t>
            </w:r>
          </w:p>
        </w:tc>
      </w:tr>
    </w:tbl>
    <w:p w14:paraId="09605A0A" w14:textId="77777777" w:rsidR="00B81358" w:rsidRDefault="00B81358" w:rsidP="00B81358"/>
    <w:p w14:paraId="5F2E4A93" w14:textId="4C465BED" w:rsidR="008269C4" w:rsidRDefault="008269C4" w:rsidP="00CA1352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bookmarkStart w:id="17" w:name="_Ref24707099"/>
      <w:r w:rsidRPr="00404C8C">
        <w:rPr>
          <w:rFonts w:ascii="Calibri" w:eastAsia="Times New Roman" w:hAnsi="Calibri" w:cs="Calibri"/>
          <w:color w:val="000000"/>
          <w:lang w:eastAsia="en-GB"/>
        </w:rPr>
        <w:t xml:space="preserve">Tell me about any ways in which 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="004D2504">
        <w:rPr>
          <w:rFonts w:ascii="Calibri" w:eastAsia="Times New Roman" w:hAnsi="Calibri" w:cs="Calibri"/>
          <w:color w:val="000000"/>
          <w:lang w:eastAsia="en-GB"/>
        </w:rPr>
        <w:t xml:space="preserve"> (has)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 impacted your son’s symptoms.</w:t>
      </w:r>
      <w:bookmarkEnd w:id="17"/>
    </w:p>
    <w:p w14:paraId="6D14FEA0" w14:textId="77777777" w:rsidR="006F4D94" w:rsidRDefault="006F4D94" w:rsidP="006F4D94">
      <w:pPr>
        <w:pStyle w:val="ListParagraph"/>
        <w:spacing w:before="120" w:after="120"/>
      </w:pPr>
      <w:r>
        <w:t>Prompts:</w:t>
      </w:r>
    </w:p>
    <w:p w14:paraId="56EE39E6" w14:textId="64EF03B5" w:rsidR="00B93222" w:rsidRDefault="006F4D94" w:rsidP="00B93222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 xml:space="preserve">Prompt on symptoms mentioned in </w:t>
      </w:r>
      <w:r w:rsidR="009B7283">
        <w:rPr>
          <w:bCs/>
        </w:rPr>
        <w:t>section 2</w:t>
      </w:r>
      <w:r>
        <w:rPr>
          <w:bCs/>
        </w:rPr>
        <w:t>.</w:t>
      </w:r>
    </w:p>
    <w:p w14:paraId="5B5DDB76" w14:textId="77777777" w:rsidR="00DB3219" w:rsidRPr="00DB3219" w:rsidRDefault="00DB3219" w:rsidP="00DB3219">
      <w:pPr>
        <w:pStyle w:val="ListParagraph"/>
        <w:spacing w:before="120" w:after="120"/>
        <w:ind w:left="1418"/>
        <w:rPr>
          <w:bCs/>
        </w:rPr>
      </w:pPr>
    </w:p>
    <w:p w14:paraId="5979333A" w14:textId="67DCD71B" w:rsidR="00843D85" w:rsidRDefault="00843D85" w:rsidP="00843D85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What is/was the overall impact of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 xml:space="preserve"> on your son?</w:t>
      </w:r>
    </w:p>
    <w:p w14:paraId="6C09EC6B" w14:textId="77777777" w:rsidR="00843D85" w:rsidRDefault="00843D85" w:rsidP="002A48FC">
      <w:pPr>
        <w:pStyle w:val="ListParagraph"/>
        <w:spacing w:before="120" w:after="120"/>
        <w:ind w:left="360"/>
        <w:rPr>
          <w:bCs/>
        </w:rPr>
      </w:pPr>
    </w:p>
    <w:p w14:paraId="5AF1F2A1" w14:textId="1E350EF6" w:rsidR="004D2504" w:rsidRPr="004D2504" w:rsidRDefault="004D2504" w:rsidP="004D2504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Tell me about any ways in which 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(</w:t>
      </w:r>
      <w:r w:rsidRPr="00404C8C">
        <w:rPr>
          <w:rFonts w:ascii="Calibri" w:eastAsia="Times New Roman" w:hAnsi="Calibri" w:cs="Calibri"/>
          <w:color w:val="000000"/>
          <w:lang w:eastAsia="en-GB"/>
        </w:rPr>
        <w:t>has</w:t>
      </w:r>
      <w:r>
        <w:rPr>
          <w:rFonts w:ascii="Calibri" w:eastAsia="Times New Roman" w:hAnsi="Calibri" w:cs="Calibri"/>
          <w:color w:val="000000"/>
          <w:lang w:eastAsia="en-GB"/>
        </w:rPr>
        <w:t>)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 impacted your </w:t>
      </w:r>
      <w:r>
        <w:rPr>
          <w:rFonts w:ascii="Calibri" w:eastAsia="Times New Roman" w:hAnsi="Calibri" w:cs="Calibri"/>
          <w:color w:val="000000"/>
          <w:lang w:eastAsia="en-GB"/>
        </w:rPr>
        <w:t>son’s daily activities?</w:t>
      </w:r>
    </w:p>
    <w:p w14:paraId="0E086835" w14:textId="77777777" w:rsidR="004D2504" w:rsidRDefault="004D2504" w:rsidP="004D2504">
      <w:pPr>
        <w:pStyle w:val="ListParagraph"/>
        <w:spacing w:before="120" w:after="120"/>
      </w:pPr>
      <w:r>
        <w:t>Prompts:</w:t>
      </w:r>
    </w:p>
    <w:p w14:paraId="7392727F" w14:textId="5F2DE773" w:rsidR="004D2504" w:rsidRDefault="004D2504" w:rsidP="004D2504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 xml:space="preserve">Prompt on impacts mentioned in </w:t>
      </w:r>
      <w:r w:rsidR="009B7283">
        <w:rPr>
          <w:bCs/>
        </w:rPr>
        <w:t>section 2</w:t>
      </w:r>
      <w:r>
        <w:rPr>
          <w:bCs/>
        </w:rPr>
        <w:t>.</w:t>
      </w:r>
    </w:p>
    <w:p w14:paraId="32AEBB1F" w14:textId="77777777" w:rsidR="008073C2" w:rsidRDefault="008073C2" w:rsidP="002A48FC">
      <w:pPr>
        <w:pStyle w:val="ListParagraph"/>
        <w:spacing w:before="120" w:after="120"/>
        <w:ind w:left="1418"/>
        <w:rPr>
          <w:bCs/>
        </w:rPr>
      </w:pPr>
    </w:p>
    <w:p w14:paraId="045A5227" w14:textId="748BB946" w:rsidR="004D2504" w:rsidRPr="004D2504" w:rsidRDefault="004D2504" w:rsidP="004D2504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r w:rsidRPr="004D2504">
        <w:rPr>
          <w:rFonts w:ascii="Calibri" w:eastAsia="Times New Roman" w:hAnsi="Calibri" w:cs="Calibri"/>
          <w:color w:val="000000"/>
          <w:lang w:eastAsia="en-GB"/>
        </w:rPr>
        <w:t xml:space="preserve">Tell me about any ways in which 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Pr="004D2504">
        <w:rPr>
          <w:rFonts w:ascii="Calibri" w:eastAsia="Times New Roman" w:hAnsi="Calibri" w:cs="Calibri"/>
          <w:color w:val="000000"/>
          <w:lang w:eastAsia="en-GB"/>
        </w:rPr>
        <w:t xml:space="preserve"> (has) impacted your son’s </w:t>
      </w:r>
      <w:r>
        <w:rPr>
          <w:rFonts w:ascii="Calibri" w:eastAsia="Times New Roman" w:hAnsi="Calibri" w:cs="Calibri"/>
          <w:color w:val="000000"/>
          <w:lang w:eastAsia="en-GB"/>
        </w:rPr>
        <w:t>emotional wellbeing</w:t>
      </w:r>
      <w:r w:rsidRPr="004D2504">
        <w:rPr>
          <w:rFonts w:ascii="Calibri" w:eastAsia="Times New Roman" w:hAnsi="Calibri" w:cs="Calibri"/>
          <w:color w:val="000000"/>
          <w:lang w:eastAsia="en-GB"/>
        </w:rPr>
        <w:t>?</w:t>
      </w:r>
    </w:p>
    <w:p w14:paraId="180E6621" w14:textId="77777777" w:rsidR="004D2504" w:rsidRDefault="004D2504" w:rsidP="004D2504">
      <w:pPr>
        <w:pStyle w:val="ListParagraph"/>
        <w:spacing w:before="120" w:after="120"/>
      </w:pPr>
      <w:r>
        <w:t>Prompts:</w:t>
      </w:r>
    </w:p>
    <w:p w14:paraId="42B8CCAE" w14:textId="5D67D3FB" w:rsidR="00B93222" w:rsidRDefault="004D2504" w:rsidP="004D2504">
      <w:pPr>
        <w:pStyle w:val="ListParagraph"/>
        <w:numPr>
          <w:ilvl w:val="1"/>
          <w:numId w:val="41"/>
        </w:numPr>
        <w:spacing w:before="120" w:after="120"/>
        <w:ind w:left="1418" w:hanging="425"/>
        <w:rPr>
          <w:bCs/>
        </w:rPr>
      </w:pPr>
      <w:r>
        <w:rPr>
          <w:bCs/>
        </w:rPr>
        <w:t xml:space="preserve">Prompt on impacts mentioned in </w:t>
      </w:r>
      <w:r w:rsidR="009B7283">
        <w:rPr>
          <w:bCs/>
        </w:rPr>
        <w:t>section 2</w:t>
      </w:r>
      <w:r>
        <w:rPr>
          <w:bCs/>
        </w:rPr>
        <w:t>.</w:t>
      </w:r>
    </w:p>
    <w:p w14:paraId="3BFF999C" w14:textId="77777777" w:rsidR="004D2504" w:rsidRPr="004D2504" w:rsidRDefault="004D2504" w:rsidP="004D2504">
      <w:pPr>
        <w:pStyle w:val="ListParagraph"/>
        <w:spacing w:before="120" w:after="120"/>
        <w:ind w:left="1440"/>
        <w:rPr>
          <w:bCs/>
        </w:rPr>
      </w:pPr>
    </w:p>
    <w:p w14:paraId="2027ED6F" w14:textId="2F4F9E54" w:rsidR="004D2504" w:rsidRPr="004D2504" w:rsidRDefault="004D2504" w:rsidP="004D2504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bookmarkStart w:id="18" w:name="_Ref24707109"/>
      <w:r w:rsidRPr="00404C8C">
        <w:rPr>
          <w:rFonts w:ascii="Calibri" w:eastAsia="Times New Roman" w:hAnsi="Calibri" w:cs="Calibri"/>
          <w:color w:val="000000"/>
          <w:lang w:eastAsia="en-GB"/>
        </w:rPr>
        <w:t xml:space="preserve">Tell me about any ways in which </w:t>
      </w:r>
      <w:r w:rsidR="00B23A43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(</w:t>
      </w:r>
      <w:r w:rsidRPr="00404C8C">
        <w:rPr>
          <w:rFonts w:ascii="Calibri" w:eastAsia="Times New Roman" w:hAnsi="Calibri" w:cs="Calibri"/>
          <w:color w:val="000000"/>
          <w:lang w:eastAsia="en-GB"/>
        </w:rPr>
        <w:t>has</w:t>
      </w:r>
      <w:r>
        <w:rPr>
          <w:rFonts w:ascii="Calibri" w:eastAsia="Times New Roman" w:hAnsi="Calibri" w:cs="Calibri"/>
          <w:color w:val="000000"/>
          <w:lang w:eastAsia="en-GB"/>
        </w:rPr>
        <w:t>)</w:t>
      </w:r>
      <w:r w:rsidRPr="00404C8C">
        <w:rPr>
          <w:rFonts w:ascii="Calibri" w:eastAsia="Times New Roman" w:hAnsi="Calibri" w:cs="Calibri"/>
          <w:color w:val="000000"/>
          <w:lang w:eastAsia="en-GB"/>
        </w:rPr>
        <w:t xml:space="preserve"> impacted your</w:t>
      </w:r>
      <w:r>
        <w:rPr>
          <w:rFonts w:ascii="Calibri" w:eastAsia="Times New Roman" w:hAnsi="Calibri" w:cs="Calibri"/>
          <w:color w:val="000000"/>
          <w:lang w:eastAsia="en-GB"/>
        </w:rPr>
        <w:t xml:space="preserve"> son’s social activities?</w:t>
      </w:r>
      <w:bookmarkEnd w:id="18"/>
    </w:p>
    <w:p w14:paraId="36CC7120" w14:textId="77777777" w:rsidR="004D2504" w:rsidRDefault="004D2504" w:rsidP="004D2504">
      <w:pPr>
        <w:pStyle w:val="ListParagraph"/>
        <w:spacing w:before="120" w:after="120"/>
      </w:pPr>
      <w:r>
        <w:t>Prompts:</w:t>
      </w:r>
    </w:p>
    <w:p w14:paraId="2966A2E2" w14:textId="64589DDA" w:rsidR="00B93222" w:rsidRDefault="004D2504" w:rsidP="00B93222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 xml:space="preserve">Prompt on impacts mentioned in </w:t>
      </w:r>
      <w:r w:rsidR="009B7283">
        <w:rPr>
          <w:bCs/>
        </w:rPr>
        <w:t>section 2</w:t>
      </w:r>
      <w:r>
        <w:rPr>
          <w:bCs/>
        </w:rPr>
        <w:t>.</w:t>
      </w:r>
    </w:p>
    <w:p w14:paraId="0EFA6A36" w14:textId="77777777" w:rsidR="004D2504" w:rsidRPr="004D2504" w:rsidRDefault="004D2504" w:rsidP="004D2504">
      <w:pPr>
        <w:pStyle w:val="ListParagraph"/>
        <w:spacing w:before="120" w:after="120"/>
        <w:ind w:left="1418"/>
        <w:rPr>
          <w:bCs/>
        </w:rPr>
      </w:pPr>
    </w:p>
    <w:p w14:paraId="22670A68" w14:textId="192E7957" w:rsidR="000B1014" w:rsidRDefault="00C04528" w:rsidP="00EF5C2B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</w:t>
      </w:r>
      <w:r w:rsidR="000B1014">
        <w:rPr>
          <w:bCs/>
        </w:rPr>
        <w:t xml:space="preserve">any unexpected impacts of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 w:rsidR="009378D1">
        <w:rPr>
          <w:bCs/>
        </w:rPr>
        <w:t xml:space="preserve"> on your son’s life.</w:t>
      </w:r>
    </w:p>
    <w:p w14:paraId="2E442C3E" w14:textId="77777777" w:rsidR="000B1014" w:rsidRPr="00BA19BE" w:rsidRDefault="000B1014" w:rsidP="000B1014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08620877" w14:textId="77777777" w:rsidR="000B1014" w:rsidRDefault="000B1014" w:rsidP="000B1014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Positive</w:t>
      </w:r>
    </w:p>
    <w:p w14:paraId="33EB6AB7" w14:textId="77777777" w:rsidR="000B1014" w:rsidRPr="00521B49" w:rsidRDefault="000B1014" w:rsidP="000B1014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Negative</w:t>
      </w:r>
    </w:p>
    <w:p w14:paraId="685F845A" w14:textId="77777777" w:rsidR="000B1014" w:rsidRDefault="000B1014" w:rsidP="000B1014">
      <w:pPr>
        <w:pStyle w:val="ListParagraph"/>
        <w:spacing w:before="120" w:after="120"/>
        <w:ind w:left="360"/>
        <w:rPr>
          <w:bCs/>
        </w:rPr>
      </w:pPr>
    </w:p>
    <w:p w14:paraId="70B52E18" w14:textId="26F1B036" w:rsidR="00EF5C2B" w:rsidRPr="00BA19BE" w:rsidRDefault="00C04528" w:rsidP="00EF5C2B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>Tell me about</w:t>
      </w:r>
      <w:r w:rsidR="00EF5C2B" w:rsidRPr="00404C8C">
        <w:rPr>
          <w:bCs/>
        </w:rPr>
        <w:t xml:space="preserve"> any</w:t>
      </w:r>
      <w:r>
        <w:rPr>
          <w:bCs/>
        </w:rPr>
        <w:t xml:space="preserve"> other</w:t>
      </w:r>
      <w:r w:rsidR="00EF5C2B">
        <w:rPr>
          <w:bCs/>
        </w:rPr>
        <w:t xml:space="preserve"> </w:t>
      </w:r>
      <w:r w:rsidR="00EF5C2B" w:rsidRPr="00404C8C">
        <w:rPr>
          <w:bCs/>
        </w:rPr>
        <w:t xml:space="preserve">impacts of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 w:rsidR="00EF5C2B" w:rsidRPr="00404C8C">
        <w:rPr>
          <w:bCs/>
        </w:rPr>
        <w:t xml:space="preserve"> </w:t>
      </w:r>
      <w:r w:rsidR="00EF5C2B">
        <w:rPr>
          <w:bCs/>
        </w:rPr>
        <w:t xml:space="preserve">on your </w:t>
      </w:r>
      <w:r w:rsidR="005B0AC6">
        <w:rPr>
          <w:bCs/>
        </w:rPr>
        <w:t>son’s life</w:t>
      </w:r>
      <w:r w:rsidR="00EF5C2B">
        <w:rPr>
          <w:bCs/>
        </w:rPr>
        <w:t xml:space="preserve"> </w:t>
      </w:r>
      <w:r w:rsidR="00EF5C2B" w:rsidRPr="00BA19BE">
        <w:rPr>
          <w:bCs/>
        </w:rPr>
        <w:t xml:space="preserve">that we have not </w:t>
      </w:r>
      <w:r w:rsidR="005B0AC6" w:rsidRPr="00BA19BE">
        <w:rPr>
          <w:bCs/>
        </w:rPr>
        <w:t>discussed</w:t>
      </w:r>
      <w:r w:rsidR="000B1014">
        <w:rPr>
          <w:bCs/>
        </w:rPr>
        <w:t>?</w:t>
      </w:r>
    </w:p>
    <w:p w14:paraId="71B64FAB" w14:textId="77777777" w:rsidR="00EF5C2B" w:rsidRPr="00BA19BE" w:rsidRDefault="00EF5C2B" w:rsidP="00EF5C2B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7A1B442F" w14:textId="77777777" w:rsidR="00EF5C2B" w:rsidRDefault="00EF5C2B" w:rsidP="00EF5C2B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Positive</w:t>
      </w:r>
    </w:p>
    <w:p w14:paraId="0313C307" w14:textId="77777777" w:rsidR="00EF5C2B" w:rsidRPr="00521B49" w:rsidRDefault="00EF5C2B" w:rsidP="00EF5C2B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Negative</w:t>
      </w:r>
    </w:p>
    <w:p w14:paraId="55D8E1B8" w14:textId="1AB10FDC" w:rsidR="00D13362" w:rsidRDefault="004F3F9F" w:rsidP="0036573C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Impact on the careg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36573C" w14:paraId="53820BAA" w14:textId="77777777" w:rsidTr="00837384">
        <w:tc>
          <w:tcPr>
            <w:tcW w:w="9010" w:type="dxa"/>
          </w:tcPr>
          <w:p w14:paraId="0E1FDAA7" w14:textId="77777777" w:rsidR="0036573C" w:rsidRDefault="0036573C" w:rsidP="00837384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  <w:r w:rsidRPr="00D6779E">
              <w:rPr>
                <w:b/>
                <w:color w:val="000000" w:themeColor="text1"/>
              </w:rPr>
              <w:t xml:space="preserve"> </w:t>
            </w:r>
          </w:p>
          <w:p w14:paraId="7713F3EF" w14:textId="2101C489" w:rsidR="0036573C" w:rsidRDefault="0036573C" w:rsidP="00837384">
            <w:pPr>
              <w:pStyle w:val="BodyText"/>
              <w:jc w:val="center"/>
              <w:rPr>
                <w:lang w:eastAsia="en-GB"/>
              </w:rPr>
            </w:pPr>
            <w:r>
              <w:rPr>
                <w:b/>
                <w:color w:val="000000" w:themeColor="text1"/>
              </w:rPr>
              <w:t>T</w:t>
            </w:r>
            <w:r w:rsidRPr="00D6779E">
              <w:rPr>
                <w:b/>
                <w:color w:val="000000" w:themeColor="text1"/>
              </w:rPr>
              <w:t>hroughout</w:t>
            </w:r>
            <w:r>
              <w:rPr>
                <w:b/>
                <w:color w:val="000000" w:themeColor="text1"/>
              </w:rPr>
              <w:t xml:space="preserve"> this section</w:t>
            </w:r>
            <w:r w:rsidRPr="00D6779E">
              <w:rPr>
                <w:b/>
                <w:color w:val="000000" w:themeColor="text1"/>
              </w:rPr>
              <w:t xml:space="preserve">, </w:t>
            </w:r>
            <w:r>
              <w:rPr>
                <w:b/>
                <w:color w:val="000000" w:themeColor="text1"/>
              </w:rPr>
              <w:t xml:space="preserve">remind the participant to think about their life when their son is/was taking </w:t>
            </w:r>
            <w:r w:rsidR="00B23A43">
              <w:rPr>
                <w:b/>
                <w:color w:val="000000" w:themeColor="text1"/>
              </w:rPr>
              <w:t>a</w:t>
            </w:r>
            <w:r w:rsidR="002C4E46">
              <w:rPr>
                <w:b/>
                <w:color w:val="000000" w:themeColor="text1"/>
              </w:rPr>
              <w:t>taluren (Translarna)</w:t>
            </w:r>
            <w:r>
              <w:rPr>
                <w:b/>
                <w:color w:val="000000" w:themeColor="text1"/>
              </w:rPr>
              <w:t>. Adapt the question depending on whether he is taking it now or was previously taking it (since/when).</w:t>
            </w:r>
            <w:r w:rsidR="00C02DDC">
              <w:rPr>
                <w:b/>
                <w:color w:val="000000" w:themeColor="text1"/>
              </w:rPr>
              <w:t xml:space="preserve"> Use your field notes to ensure that </w:t>
            </w:r>
            <w:proofErr w:type="spellStart"/>
            <w:r w:rsidR="00C02DDC">
              <w:rPr>
                <w:b/>
                <w:color w:val="000000" w:themeColor="text1"/>
              </w:rPr>
              <w:t>you</w:t>
            </w:r>
            <w:proofErr w:type="spellEnd"/>
            <w:r w:rsidR="00C02DDC">
              <w:rPr>
                <w:b/>
                <w:color w:val="000000" w:themeColor="text1"/>
              </w:rPr>
              <w:t xml:space="preserve"> prompt on all symptoms and impacts mentioned in section 2.</w:t>
            </w:r>
          </w:p>
        </w:tc>
      </w:tr>
    </w:tbl>
    <w:p w14:paraId="7199900D" w14:textId="77777777" w:rsidR="0036573C" w:rsidRPr="0036573C" w:rsidRDefault="0036573C" w:rsidP="0036573C">
      <w:pPr>
        <w:rPr>
          <w:lang w:eastAsia="en-GB"/>
        </w:rPr>
      </w:pPr>
    </w:p>
    <w:p w14:paraId="275E6FAC" w14:textId="5CE148F1" w:rsidR="0048500B" w:rsidRPr="00607076" w:rsidRDefault="00023B10" w:rsidP="00C80944">
      <w:pPr>
        <w:pStyle w:val="ListParagraph"/>
        <w:numPr>
          <w:ilvl w:val="0"/>
          <w:numId w:val="3"/>
        </w:numPr>
        <w:spacing w:before="120" w:after="120"/>
        <w:rPr>
          <w:rFonts w:ascii="Calibri" w:eastAsia="Times New Roman" w:hAnsi="Calibri" w:cs="Calibri"/>
          <w:color w:val="000000"/>
          <w:lang w:eastAsia="en-GB"/>
        </w:rPr>
      </w:pPr>
      <w:r>
        <w:t xml:space="preserve">Tell me about </w:t>
      </w:r>
      <w:r w:rsidR="00607076">
        <w:t>your experience of</w:t>
      </w:r>
      <w:r>
        <w:t xml:space="preserve"> caring for your son since he started taking </w:t>
      </w:r>
      <w:r w:rsidR="00B23A43">
        <w:t>a</w:t>
      </w:r>
      <w:r w:rsidR="002C4E46">
        <w:t>taluren (Translarna)</w:t>
      </w:r>
      <w:r w:rsidR="00C80944">
        <w:t xml:space="preserve">/when he was taking </w:t>
      </w:r>
      <w:r w:rsidR="00B23A43">
        <w:t>a</w:t>
      </w:r>
      <w:r w:rsidR="002C4E46">
        <w:t>taluren (Translarna)</w:t>
      </w:r>
      <w:r w:rsidR="00C80944">
        <w:t>.</w:t>
      </w:r>
    </w:p>
    <w:p w14:paraId="6EAEB8A1" w14:textId="77777777" w:rsidR="00607076" w:rsidRPr="00BA19BE" w:rsidRDefault="00607076" w:rsidP="00607076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254626DF" w14:textId="14C64176" w:rsidR="00C80944" w:rsidRDefault="00607076" w:rsidP="00607076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 xml:space="preserve">Prompt on impacts mentioned in </w:t>
      </w:r>
      <w:r w:rsidR="009B7283">
        <w:rPr>
          <w:bCs/>
        </w:rPr>
        <w:t>section 2</w:t>
      </w:r>
      <w:r>
        <w:rPr>
          <w:bCs/>
        </w:rPr>
        <w:t>.</w:t>
      </w:r>
    </w:p>
    <w:p w14:paraId="176DFF79" w14:textId="77777777" w:rsidR="007D7FB0" w:rsidRPr="00917C5A" w:rsidRDefault="007D7FB0" w:rsidP="00917C5A">
      <w:pPr>
        <w:pStyle w:val="ListParagraph"/>
        <w:spacing w:before="120" w:after="120"/>
        <w:ind w:left="1440"/>
        <w:rPr>
          <w:bCs/>
        </w:rPr>
      </w:pPr>
    </w:p>
    <w:p w14:paraId="4DA5CCE7" w14:textId="49B81C9E" w:rsidR="009378D1" w:rsidRDefault="009378D1" w:rsidP="009378D1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any unexpected impacts of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 xml:space="preserve"> on your life.</w:t>
      </w:r>
    </w:p>
    <w:p w14:paraId="6CB2A942" w14:textId="77777777" w:rsidR="009378D1" w:rsidRPr="00BA19BE" w:rsidRDefault="009378D1" w:rsidP="009378D1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1D144609" w14:textId="77777777" w:rsidR="009378D1" w:rsidRDefault="009378D1" w:rsidP="009378D1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Positive</w:t>
      </w:r>
    </w:p>
    <w:p w14:paraId="2DCF80E4" w14:textId="4488B617" w:rsidR="009378D1" w:rsidRDefault="009378D1" w:rsidP="009378D1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Negative</w:t>
      </w:r>
    </w:p>
    <w:p w14:paraId="4BBE71B0" w14:textId="77777777" w:rsidR="00917C5A" w:rsidRPr="00521B49" w:rsidRDefault="00917C5A" w:rsidP="00917C5A">
      <w:pPr>
        <w:pStyle w:val="ListParagraph"/>
        <w:spacing w:before="120" w:after="120"/>
        <w:ind w:left="1440"/>
        <w:rPr>
          <w:bCs/>
        </w:rPr>
      </w:pPr>
    </w:p>
    <w:p w14:paraId="67FAC6D5" w14:textId="372EB5C9" w:rsidR="00917C5A" w:rsidRDefault="00917C5A" w:rsidP="00917C5A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</w:t>
      </w:r>
      <w:r w:rsidR="00967A8E">
        <w:rPr>
          <w:bCs/>
        </w:rPr>
        <w:t>any</w:t>
      </w:r>
      <w:r>
        <w:rPr>
          <w:bCs/>
        </w:rPr>
        <w:t xml:space="preserve"> impacts of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 xml:space="preserve"> on </w:t>
      </w:r>
      <w:r w:rsidR="00967A8E">
        <w:rPr>
          <w:bCs/>
        </w:rPr>
        <w:t>the rest of your family</w:t>
      </w:r>
      <w:r>
        <w:rPr>
          <w:bCs/>
        </w:rPr>
        <w:t>.</w:t>
      </w:r>
    </w:p>
    <w:p w14:paraId="1AAAC8CD" w14:textId="77777777" w:rsidR="00917C5A" w:rsidRPr="00BA19BE" w:rsidRDefault="00917C5A" w:rsidP="00917C5A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38157CD9" w14:textId="77777777" w:rsidR="00967A8E" w:rsidRDefault="00917C5A" w:rsidP="002C4E46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 w:rsidRPr="00967A8E">
        <w:rPr>
          <w:bCs/>
        </w:rPr>
        <w:t>Positive</w:t>
      </w:r>
    </w:p>
    <w:p w14:paraId="2A2ABC5B" w14:textId="1BE84115" w:rsidR="00917C5A" w:rsidRPr="00967A8E" w:rsidRDefault="00917C5A" w:rsidP="002C4E46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 w:rsidRPr="00967A8E">
        <w:rPr>
          <w:bCs/>
        </w:rPr>
        <w:t>Negative</w:t>
      </w:r>
    </w:p>
    <w:p w14:paraId="660F9C4A" w14:textId="77777777" w:rsidR="00917C5A" w:rsidRPr="00917C5A" w:rsidRDefault="00917C5A" w:rsidP="00917C5A">
      <w:pPr>
        <w:pStyle w:val="ListParagraph"/>
        <w:spacing w:before="120" w:after="120"/>
        <w:ind w:left="1440"/>
        <w:rPr>
          <w:bCs/>
        </w:rPr>
      </w:pPr>
    </w:p>
    <w:p w14:paraId="1D69DAE0" w14:textId="1600B870" w:rsidR="009378D1" w:rsidRPr="00BA19BE" w:rsidRDefault="009378D1" w:rsidP="009378D1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>Tell me about</w:t>
      </w:r>
      <w:r w:rsidRPr="00404C8C">
        <w:rPr>
          <w:bCs/>
        </w:rPr>
        <w:t xml:space="preserve"> any</w:t>
      </w:r>
      <w:r>
        <w:rPr>
          <w:bCs/>
        </w:rPr>
        <w:t xml:space="preserve"> other </w:t>
      </w:r>
      <w:r w:rsidRPr="00404C8C">
        <w:rPr>
          <w:bCs/>
        </w:rPr>
        <w:t xml:space="preserve">impacts of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 w:rsidRPr="00404C8C">
        <w:rPr>
          <w:bCs/>
        </w:rPr>
        <w:t xml:space="preserve"> </w:t>
      </w:r>
      <w:r>
        <w:rPr>
          <w:bCs/>
        </w:rPr>
        <w:t xml:space="preserve">on your life </w:t>
      </w:r>
      <w:r w:rsidRPr="00BA19BE">
        <w:rPr>
          <w:bCs/>
        </w:rPr>
        <w:t>that we have not discussed</w:t>
      </w:r>
      <w:r>
        <w:rPr>
          <w:bCs/>
        </w:rPr>
        <w:t>?</w:t>
      </w:r>
    </w:p>
    <w:p w14:paraId="00FE89F6" w14:textId="77777777" w:rsidR="009378D1" w:rsidRPr="00BA19BE" w:rsidRDefault="009378D1" w:rsidP="009378D1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3FFF59E4" w14:textId="77777777" w:rsidR="009378D1" w:rsidRDefault="009378D1" w:rsidP="009378D1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Positive</w:t>
      </w:r>
    </w:p>
    <w:p w14:paraId="01919C06" w14:textId="0A4F156D" w:rsidR="00F70985" w:rsidRDefault="009378D1" w:rsidP="00404C8C">
      <w:pPr>
        <w:pStyle w:val="ListParagraph"/>
        <w:numPr>
          <w:ilvl w:val="1"/>
          <w:numId w:val="20"/>
        </w:numPr>
        <w:spacing w:before="120" w:after="120"/>
        <w:rPr>
          <w:bCs/>
        </w:rPr>
      </w:pPr>
      <w:r>
        <w:rPr>
          <w:bCs/>
        </w:rPr>
        <w:t>Negative</w:t>
      </w:r>
    </w:p>
    <w:p w14:paraId="16F5B863" w14:textId="77777777" w:rsidR="009378D1" w:rsidRPr="009378D1" w:rsidRDefault="009378D1" w:rsidP="009378D1">
      <w:pPr>
        <w:pStyle w:val="ListParagraph"/>
        <w:spacing w:before="120" w:after="120"/>
        <w:ind w:left="1440"/>
        <w:rPr>
          <w:bCs/>
        </w:rPr>
      </w:pPr>
    </w:p>
    <w:p w14:paraId="747D03D7" w14:textId="5EC45085" w:rsidR="00301793" w:rsidRPr="00BA19BE" w:rsidRDefault="00301793" w:rsidP="00CA1352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 w:rsidRPr="00BA19BE">
        <w:rPr>
          <w:bCs/>
        </w:rPr>
        <w:t xml:space="preserve">Would you recommend </w:t>
      </w:r>
      <w:r w:rsidR="00B23A43">
        <w:rPr>
          <w:bCs/>
        </w:rPr>
        <w:t>a</w:t>
      </w:r>
      <w:r w:rsidR="002C4E46">
        <w:rPr>
          <w:bCs/>
        </w:rPr>
        <w:t>taluren (Translarna)</w:t>
      </w:r>
      <w:r w:rsidRPr="00BA19BE">
        <w:rPr>
          <w:bCs/>
        </w:rPr>
        <w:t xml:space="preserve"> to </w:t>
      </w:r>
      <w:r w:rsidR="006C61C4" w:rsidRPr="00BA19BE">
        <w:rPr>
          <w:bCs/>
        </w:rPr>
        <w:t xml:space="preserve">another family with </w:t>
      </w:r>
      <w:r w:rsidR="00A92607">
        <w:rPr>
          <w:bCs/>
        </w:rPr>
        <w:t>Duchenne</w:t>
      </w:r>
      <w:r w:rsidR="006C61C4" w:rsidRPr="00BA19BE">
        <w:rPr>
          <w:bCs/>
        </w:rPr>
        <w:t>?</w:t>
      </w:r>
    </w:p>
    <w:p w14:paraId="7B093B9A" w14:textId="7304D4BF" w:rsidR="00301793" w:rsidRPr="00404C8C" w:rsidRDefault="006C61C4" w:rsidP="00404C8C">
      <w:pPr>
        <w:pStyle w:val="ListParagraph"/>
        <w:spacing w:before="120" w:after="120"/>
        <w:rPr>
          <w:bCs/>
        </w:rPr>
      </w:pPr>
      <w:r w:rsidRPr="00404C8C">
        <w:rPr>
          <w:bCs/>
        </w:rPr>
        <w:t>Prompt</w:t>
      </w:r>
      <w:r w:rsidR="00BA19BE">
        <w:rPr>
          <w:bCs/>
        </w:rPr>
        <w:t>s</w:t>
      </w:r>
      <w:r w:rsidRPr="00404C8C">
        <w:rPr>
          <w:bCs/>
        </w:rPr>
        <w:t xml:space="preserve">: </w:t>
      </w:r>
    </w:p>
    <w:p w14:paraId="5887A939" w14:textId="3C73936F" w:rsidR="00B75505" w:rsidRPr="00404C8C" w:rsidRDefault="00301793" w:rsidP="00CA1352">
      <w:pPr>
        <w:pStyle w:val="ListParagraph"/>
        <w:numPr>
          <w:ilvl w:val="1"/>
          <w:numId w:val="22"/>
        </w:numPr>
        <w:spacing w:before="120" w:after="120"/>
        <w:rPr>
          <w:bCs/>
        </w:rPr>
      </w:pPr>
      <w:r w:rsidRPr="00404C8C">
        <w:rPr>
          <w:bCs/>
        </w:rPr>
        <w:t>Why/</w:t>
      </w:r>
      <w:r w:rsidR="006C61C4">
        <w:rPr>
          <w:bCs/>
        </w:rPr>
        <w:t>why not?</w:t>
      </w:r>
    </w:p>
    <w:p w14:paraId="41D3D3C6" w14:textId="77777777" w:rsidR="005B1502" w:rsidRDefault="005B15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9894A04" w14:textId="170EC90C" w:rsidR="00C04528" w:rsidRDefault="00C04528" w:rsidP="00945E58">
      <w:pPr>
        <w:pStyle w:val="Heading1"/>
      </w:pPr>
      <w:r w:rsidRPr="00404C8C">
        <w:lastRenderedPageBreak/>
        <w:t xml:space="preserve">SECTION </w:t>
      </w:r>
      <w:r w:rsidR="003276D1">
        <w:t>4</w:t>
      </w:r>
      <w:r w:rsidR="00687BBF">
        <w:t>: POST-</w:t>
      </w:r>
      <w:r w:rsidR="002C4E46">
        <w:t>ATALUREN (TRANSLARNA)</w:t>
      </w:r>
      <w:r w:rsidR="00687BBF">
        <w:t xml:space="preserve"> (IF APPLIC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B7725" w14:paraId="2B8DD044" w14:textId="77777777" w:rsidTr="00AB7725">
        <w:tc>
          <w:tcPr>
            <w:tcW w:w="9010" w:type="dxa"/>
          </w:tcPr>
          <w:p w14:paraId="7A7B82A3" w14:textId="77777777" w:rsidR="00AB7725" w:rsidRDefault="00AB7725" w:rsidP="00AB7725">
            <w:pPr>
              <w:pStyle w:val="BodyTex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OTE TO INTERVIEWER:</w:t>
            </w:r>
            <w:r w:rsidRPr="00D6779E">
              <w:rPr>
                <w:b/>
                <w:color w:val="000000" w:themeColor="text1"/>
              </w:rPr>
              <w:t xml:space="preserve"> </w:t>
            </w:r>
          </w:p>
          <w:p w14:paraId="348D4B48" w14:textId="2D43935F" w:rsidR="00AB7725" w:rsidRPr="00AB7725" w:rsidRDefault="00AB7725" w:rsidP="00AB7725">
            <w:pPr>
              <w:pStyle w:val="BodyText"/>
              <w:jc w:val="center"/>
              <w:rPr>
                <w:b/>
                <w:bCs/>
              </w:rPr>
            </w:pPr>
            <w:r>
              <w:rPr>
                <w:b/>
                <w:color w:val="000000" w:themeColor="text1"/>
              </w:rPr>
              <w:t xml:space="preserve">Only ask these questions to those whose son has stopped taking </w:t>
            </w:r>
            <w:r w:rsidR="00B23A43">
              <w:rPr>
                <w:b/>
                <w:color w:val="000000" w:themeColor="text1"/>
              </w:rPr>
              <w:t>a</w:t>
            </w:r>
            <w:r w:rsidR="002C4E46">
              <w:rPr>
                <w:b/>
                <w:color w:val="000000" w:themeColor="text1"/>
              </w:rPr>
              <w:t>taluren (Translarna)</w:t>
            </w:r>
            <w:r>
              <w:rPr>
                <w:b/>
                <w:color w:val="000000" w:themeColor="text1"/>
              </w:rPr>
              <w:t>.</w:t>
            </w:r>
          </w:p>
        </w:tc>
      </w:tr>
    </w:tbl>
    <w:p w14:paraId="4D79A064" w14:textId="5BD57D14" w:rsidR="00563C31" w:rsidRPr="0048500B" w:rsidRDefault="00563C31" w:rsidP="00563C31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Impact on the individual with </w:t>
      </w:r>
      <w:r w:rsidR="00A92607">
        <w:rPr>
          <w:rFonts w:eastAsia="Times New Roman"/>
          <w:lang w:eastAsia="en-GB"/>
        </w:rPr>
        <w:t>Duchenne</w:t>
      </w:r>
    </w:p>
    <w:p w14:paraId="620B1C1A" w14:textId="13F015B0" w:rsidR="00703C32" w:rsidRDefault="00703C32" w:rsidP="00703C32">
      <w:pPr>
        <w:pStyle w:val="ListParagraph"/>
        <w:numPr>
          <w:ilvl w:val="0"/>
          <w:numId w:val="3"/>
        </w:numPr>
        <w:spacing w:before="120" w:after="120"/>
      </w:pPr>
      <w:r>
        <w:t xml:space="preserve">Why did your son stop taking </w:t>
      </w:r>
      <w:r w:rsidR="00B23A43">
        <w:t>a</w:t>
      </w:r>
      <w:r w:rsidR="002C4E46">
        <w:t>taluren (Translarna)</w:t>
      </w:r>
      <w:r>
        <w:t>?</w:t>
      </w:r>
    </w:p>
    <w:p w14:paraId="1CA186FB" w14:textId="77777777" w:rsidR="00703C32" w:rsidRPr="00404C8C" w:rsidRDefault="00703C32" w:rsidP="00703C32">
      <w:pPr>
        <w:pStyle w:val="ListParagraph"/>
        <w:spacing w:before="120" w:after="120"/>
        <w:rPr>
          <w:bCs/>
        </w:rPr>
      </w:pPr>
      <w:r w:rsidRPr="00404C8C">
        <w:rPr>
          <w:bCs/>
        </w:rPr>
        <w:t>Prompt</w:t>
      </w:r>
      <w:r>
        <w:rPr>
          <w:bCs/>
        </w:rPr>
        <w:t>s</w:t>
      </w:r>
      <w:r w:rsidRPr="00404C8C">
        <w:rPr>
          <w:bCs/>
        </w:rPr>
        <w:t xml:space="preserve">: </w:t>
      </w:r>
    </w:p>
    <w:p w14:paraId="7BC402DA" w14:textId="5CC92FEC" w:rsidR="00703C32" w:rsidRDefault="00703C32" w:rsidP="00703C32">
      <w:pPr>
        <w:pStyle w:val="ListParagraph"/>
        <w:numPr>
          <w:ilvl w:val="1"/>
          <w:numId w:val="22"/>
        </w:numPr>
        <w:spacing w:before="120" w:after="120"/>
        <w:rPr>
          <w:bCs/>
        </w:rPr>
      </w:pPr>
      <w:r>
        <w:rPr>
          <w:bCs/>
        </w:rPr>
        <w:t>Whose idea was it to stop treatment?</w:t>
      </w:r>
    </w:p>
    <w:p w14:paraId="2D40664C" w14:textId="289EF5E3" w:rsidR="00703C32" w:rsidRDefault="00703C32" w:rsidP="00703C32">
      <w:pPr>
        <w:pStyle w:val="ListParagraph"/>
        <w:numPr>
          <w:ilvl w:val="1"/>
          <w:numId w:val="22"/>
        </w:numPr>
        <w:spacing w:before="120" w:after="120"/>
        <w:rPr>
          <w:bCs/>
        </w:rPr>
      </w:pPr>
      <w:r>
        <w:rPr>
          <w:bCs/>
        </w:rPr>
        <w:t>Did he experience any side effects/adverse events?</w:t>
      </w:r>
    </w:p>
    <w:p w14:paraId="754BC85F" w14:textId="51E77FC8" w:rsidR="00AB7725" w:rsidRDefault="00AB7725" w:rsidP="00703C32">
      <w:pPr>
        <w:pStyle w:val="ListParagraph"/>
        <w:numPr>
          <w:ilvl w:val="1"/>
          <w:numId w:val="22"/>
        </w:numPr>
        <w:spacing w:before="120" w:after="120"/>
        <w:rPr>
          <w:bCs/>
        </w:rPr>
      </w:pPr>
      <w:r>
        <w:rPr>
          <w:bCs/>
        </w:rPr>
        <w:t>Did he become non-ambulatory</w:t>
      </w:r>
    </w:p>
    <w:p w14:paraId="74186CFF" w14:textId="4091533D" w:rsidR="00563C31" w:rsidRDefault="00703C32" w:rsidP="00563C31">
      <w:pPr>
        <w:pStyle w:val="ListParagraph"/>
        <w:numPr>
          <w:ilvl w:val="1"/>
          <w:numId w:val="22"/>
        </w:numPr>
        <w:spacing w:before="120" w:after="120"/>
        <w:rPr>
          <w:bCs/>
        </w:rPr>
      </w:pPr>
      <w:r>
        <w:rPr>
          <w:bCs/>
        </w:rPr>
        <w:t>Were there any changes to his health?</w:t>
      </w:r>
    </w:p>
    <w:p w14:paraId="22332FF1" w14:textId="77777777" w:rsidR="00563C31" w:rsidRPr="00563C31" w:rsidRDefault="00563C31" w:rsidP="00563C31">
      <w:pPr>
        <w:pStyle w:val="ListParagraph"/>
        <w:spacing w:before="120" w:after="120"/>
        <w:ind w:left="1440"/>
        <w:rPr>
          <w:bCs/>
        </w:rPr>
      </w:pPr>
    </w:p>
    <w:p w14:paraId="50CA6684" w14:textId="7C7CCB1D" w:rsidR="00395843" w:rsidRDefault="00395843" w:rsidP="00395843">
      <w:pPr>
        <w:pStyle w:val="ListParagraph"/>
        <w:numPr>
          <w:ilvl w:val="0"/>
          <w:numId w:val="3"/>
        </w:numPr>
        <w:spacing w:before="120" w:after="120"/>
        <w:rPr>
          <w:lang w:eastAsia="en-GB"/>
        </w:rPr>
      </w:pPr>
      <w:r w:rsidRPr="00404C8C">
        <w:rPr>
          <w:rFonts w:ascii="Calibri" w:eastAsia="Times New Roman" w:hAnsi="Calibri" w:cs="Calibri"/>
          <w:color w:val="000000"/>
          <w:lang w:eastAsia="en-GB"/>
        </w:rPr>
        <w:t>Tell me about your son’s symptoms</w:t>
      </w:r>
      <w:r>
        <w:rPr>
          <w:rFonts w:ascii="Calibri" w:eastAsia="Times New Roman" w:hAnsi="Calibri" w:cs="Calibri"/>
          <w:color w:val="000000"/>
          <w:lang w:eastAsia="en-GB"/>
        </w:rPr>
        <w:t xml:space="preserve"> since he stopped taking </w:t>
      </w:r>
      <w:r w:rsidR="006857A5">
        <w:rPr>
          <w:rFonts w:ascii="Calibri" w:eastAsia="Times New Roman" w:hAnsi="Calibri" w:cs="Calibri"/>
          <w:color w:val="000000"/>
          <w:lang w:eastAsia="en-GB"/>
        </w:rPr>
        <w:t>a</w:t>
      </w:r>
      <w:r w:rsidR="002C4E46">
        <w:rPr>
          <w:rFonts w:ascii="Calibri" w:eastAsia="Times New Roman" w:hAnsi="Calibri" w:cs="Calibri"/>
          <w:color w:val="000000"/>
          <w:lang w:eastAsia="en-GB"/>
        </w:rPr>
        <w:t>taluren (Translarna)</w:t>
      </w:r>
      <w:r w:rsidRPr="00404C8C">
        <w:rPr>
          <w:rFonts w:ascii="Calibri" w:eastAsia="Times New Roman" w:hAnsi="Calibri" w:cs="Calibri"/>
          <w:color w:val="000000"/>
          <w:lang w:eastAsia="en-GB"/>
        </w:rPr>
        <w:t>.</w:t>
      </w:r>
    </w:p>
    <w:p w14:paraId="7FCBC7C4" w14:textId="77777777" w:rsidR="00395843" w:rsidRDefault="00395843" w:rsidP="00395843">
      <w:pPr>
        <w:pStyle w:val="ListParagraph"/>
        <w:spacing w:before="120" w:after="120"/>
      </w:pPr>
      <w:r>
        <w:t>Prompts:</w:t>
      </w:r>
    </w:p>
    <w:p w14:paraId="47BBA709" w14:textId="0C917B59" w:rsidR="00395843" w:rsidRDefault="00395843" w:rsidP="00395843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>Prompt on symptoms mentioned in sections 1 and 2.</w:t>
      </w:r>
    </w:p>
    <w:p w14:paraId="4435AE8B" w14:textId="77777777" w:rsidR="00395843" w:rsidRDefault="00395843" w:rsidP="00395843">
      <w:pPr>
        <w:pStyle w:val="ListParagraph"/>
        <w:spacing w:before="120" w:after="120"/>
        <w:ind w:left="1418"/>
        <w:rPr>
          <w:bCs/>
        </w:rPr>
      </w:pPr>
    </w:p>
    <w:p w14:paraId="6CC8FD1F" w14:textId="5A8910FE" w:rsidR="00604AD7" w:rsidRPr="00A644DB" w:rsidRDefault="00604AD7" w:rsidP="00604AD7">
      <w:pPr>
        <w:pStyle w:val="ListParagraph"/>
        <w:numPr>
          <w:ilvl w:val="0"/>
          <w:numId w:val="3"/>
        </w:numPr>
        <w:spacing w:before="120" w:after="120"/>
        <w:rPr>
          <w:bCs/>
        </w:rPr>
      </w:pPr>
      <w:r>
        <w:rPr>
          <w:bCs/>
        </w:rPr>
        <w:t xml:space="preserve">Tell me about any impacts on your son’s life since he stopped taking </w:t>
      </w:r>
      <w:r w:rsidR="006857A5">
        <w:rPr>
          <w:bCs/>
        </w:rPr>
        <w:t>a</w:t>
      </w:r>
      <w:r w:rsidR="002C4E46">
        <w:rPr>
          <w:bCs/>
        </w:rPr>
        <w:t>taluren (Translarna)</w:t>
      </w:r>
      <w:r>
        <w:rPr>
          <w:bCs/>
        </w:rPr>
        <w:t>.</w:t>
      </w:r>
    </w:p>
    <w:p w14:paraId="79615850" w14:textId="77777777" w:rsidR="00604AD7" w:rsidRDefault="00604AD7" w:rsidP="00604AD7">
      <w:pPr>
        <w:pStyle w:val="ListParagraph"/>
        <w:spacing w:before="120" w:after="120"/>
      </w:pPr>
      <w:r>
        <w:t>Prompts:</w:t>
      </w:r>
    </w:p>
    <w:p w14:paraId="5B539A5D" w14:textId="70CAF009" w:rsidR="00563C31" w:rsidRPr="00604AD7" w:rsidRDefault="00604AD7" w:rsidP="00563C31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>Prompt on impacts mentioned in sections 1 and 2.</w:t>
      </w:r>
    </w:p>
    <w:p w14:paraId="348758DC" w14:textId="3F001A33" w:rsidR="00563C31" w:rsidRDefault="00563C31" w:rsidP="00563C31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Impact on the caregiver</w:t>
      </w:r>
    </w:p>
    <w:p w14:paraId="3E38F7EE" w14:textId="575DCB0C" w:rsidR="00444AD1" w:rsidRPr="00607076" w:rsidRDefault="00444AD1" w:rsidP="00444AD1">
      <w:pPr>
        <w:pStyle w:val="ListParagraph"/>
        <w:numPr>
          <w:ilvl w:val="0"/>
          <w:numId w:val="3"/>
        </w:numPr>
        <w:spacing w:before="120" w:after="120"/>
        <w:rPr>
          <w:rFonts w:ascii="Calibri" w:eastAsia="Times New Roman" w:hAnsi="Calibri" w:cs="Calibri"/>
          <w:color w:val="000000"/>
          <w:lang w:eastAsia="en-GB"/>
        </w:rPr>
      </w:pPr>
      <w:r>
        <w:t xml:space="preserve">Tell me about your experience of caring for your son since he stopped taking </w:t>
      </w:r>
      <w:r w:rsidR="006857A5">
        <w:t>a</w:t>
      </w:r>
      <w:r w:rsidR="002C4E46">
        <w:t>taluren (Translarna)</w:t>
      </w:r>
      <w:r>
        <w:t>.</w:t>
      </w:r>
    </w:p>
    <w:p w14:paraId="2A8C3EA1" w14:textId="77777777" w:rsidR="00444AD1" w:rsidRPr="00BA19BE" w:rsidRDefault="00444AD1" w:rsidP="00444AD1">
      <w:pPr>
        <w:pStyle w:val="ListParagraph"/>
        <w:spacing w:before="120" w:after="120"/>
        <w:rPr>
          <w:bCs/>
        </w:rPr>
      </w:pPr>
      <w:r w:rsidRPr="00BA19BE">
        <w:rPr>
          <w:bCs/>
        </w:rPr>
        <w:t xml:space="preserve">Prompts: </w:t>
      </w:r>
    </w:p>
    <w:p w14:paraId="01F9E402" w14:textId="68126250" w:rsidR="00563C31" w:rsidRPr="00444AD1" w:rsidRDefault="00444AD1" w:rsidP="00563C31">
      <w:pPr>
        <w:pStyle w:val="ListParagraph"/>
        <w:numPr>
          <w:ilvl w:val="1"/>
          <w:numId w:val="1"/>
        </w:numPr>
        <w:spacing w:before="120" w:after="120"/>
        <w:ind w:left="1418" w:hanging="447"/>
        <w:rPr>
          <w:bCs/>
        </w:rPr>
      </w:pPr>
      <w:r>
        <w:rPr>
          <w:bCs/>
        </w:rPr>
        <w:t>Prompt on impacts mentioned in sections 1 and 2.</w:t>
      </w:r>
    </w:p>
    <w:p w14:paraId="45F87FCB" w14:textId="77777777" w:rsidR="005B1502" w:rsidRDefault="005B1502">
      <w:pPr>
        <w:rPr>
          <w:rFonts w:asciiTheme="majorHAnsi" w:eastAsia="Times New Roman" w:hAnsiTheme="majorHAnsi" w:cstheme="majorBidi"/>
          <w:color w:val="2F5496" w:themeColor="accent1" w:themeShade="BF"/>
          <w:sz w:val="32"/>
          <w:szCs w:val="32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4843A5DF" w14:textId="76701C3E" w:rsidR="00B75505" w:rsidRPr="00404C8C" w:rsidRDefault="000C31C1" w:rsidP="00945E58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INTERVIEW CLOSE</w:t>
      </w:r>
    </w:p>
    <w:p w14:paraId="02D0811C" w14:textId="4940A5D2" w:rsidR="00121CF1" w:rsidRDefault="004126E4" w:rsidP="00404C8C">
      <w:pPr>
        <w:pStyle w:val="BodyText"/>
      </w:pPr>
      <w:r w:rsidRPr="00404C8C">
        <w:t xml:space="preserve">We are </w:t>
      </w:r>
      <w:r w:rsidR="00BA19BE">
        <w:t xml:space="preserve">now </w:t>
      </w:r>
      <w:r w:rsidRPr="00404C8C">
        <w:t xml:space="preserve">coming to the end of this interview. </w:t>
      </w:r>
      <w:r w:rsidR="00BA19BE">
        <w:t xml:space="preserve"> Before we finish, do you have anything else you’d like to say about </w:t>
      </w:r>
      <w:r w:rsidR="00A92607">
        <w:t>Duchenne</w:t>
      </w:r>
      <w:r w:rsidR="00BA19BE">
        <w:t xml:space="preserve"> or </w:t>
      </w:r>
      <w:r w:rsidR="006857A5">
        <w:t>a</w:t>
      </w:r>
      <w:r w:rsidR="002C4E46">
        <w:t>taluren (Translarna)</w:t>
      </w:r>
      <w:r w:rsidR="00BA19BE">
        <w:t>?</w:t>
      </w:r>
    </w:p>
    <w:p w14:paraId="00460015" w14:textId="6568EBFD" w:rsidR="00C02DDC" w:rsidRDefault="004A598E" w:rsidP="00404C8C">
      <w:pPr>
        <w:pStyle w:val="BodyText"/>
      </w:pPr>
      <w:r>
        <w:t xml:space="preserve">[If appropriate based on the interview] Would you be happy for your son to take part in a short interview about his experience with </w:t>
      </w:r>
      <w:r w:rsidR="00A92607">
        <w:t>Duchenne</w:t>
      </w:r>
      <w:r>
        <w:t xml:space="preserve"> and </w:t>
      </w:r>
      <w:r w:rsidR="006857A5">
        <w:t>a</w:t>
      </w:r>
      <w:r w:rsidR="002C4E46">
        <w:t>taluren (Translarna)</w:t>
      </w:r>
      <w:r>
        <w:t>?</w:t>
      </w:r>
    </w:p>
    <w:p w14:paraId="728A1276" w14:textId="4F1BAF68" w:rsidR="002E33AC" w:rsidRPr="002E33AC" w:rsidRDefault="002E33AC" w:rsidP="002E33AC">
      <w:pPr>
        <w:pStyle w:val="BodyText"/>
      </w:pPr>
      <w:r w:rsidRPr="002E33AC">
        <w:t>[If yes] Is he able to provide informed assent and talk to us for 10min-30mins via skype or able to attend face-to-face?</w:t>
      </w:r>
    </w:p>
    <w:p w14:paraId="2E2A7D67" w14:textId="719F5812" w:rsidR="004A598E" w:rsidRDefault="004A598E" w:rsidP="00404C8C">
      <w:pPr>
        <w:pStyle w:val="BodyText"/>
      </w:pPr>
      <w:r>
        <w:t xml:space="preserve">[If participant is suitable] Would you be </w:t>
      </w:r>
      <w:r w:rsidR="009F41F8">
        <w:t>happy for us to contact you</w:t>
      </w:r>
      <w:r>
        <w:t xml:space="preserve"> about further interviews about your experience</w:t>
      </w:r>
      <w:r w:rsidR="009F41F8">
        <w:t xml:space="preserve"> with </w:t>
      </w:r>
      <w:r w:rsidR="00A92607">
        <w:t>Duchenne</w:t>
      </w:r>
      <w:r w:rsidR="009F41F8">
        <w:t xml:space="preserve"> and </w:t>
      </w:r>
      <w:r w:rsidR="006857A5">
        <w:t>a</w:t>
      </w:r>
      <w:r w:rsidR="002C4E46">
        <w:t>taluren (Translarna)</w:t>
      </w:r>
      <w:r w:rsidR="009F41F8">
        <w:t>?</w:t>
      </w:r>
    </w:p>
    <w:p w14:paraId="7E882C28" w14:textId="187DC806" w:rsidR="00AF603A" w:rsidRPr="00C02DDC" w:rsidRDefault="0057384C" w:rsidP="00C02DDC">
      <w:pPr>
        <w:pStyle w:val="BodyText"/>
      </w:pPr>
      <w:r>
        <w:t xml:space="preserve">We really appreciate the time you have taken to participate in this study. </w:t>
      </w:r>
    </w:p>
    <w:p w14:paraId="07BDBBFA" w14:textId="7DFDBA26" w:rsidR="004A598E" w:rsidRDefault="00C02DDC" w:rsidP="00C02DDC">
      <w:pPr>
        <w:pStyle w:val="BodyText"/>
      </w:pPr>
      <w:r>
        <w:t>Thank you, this conclude</w:t>
      </w:r>
      <w:r w:rsidR="007D7FB0">
        <w:t>s</w:t>
      </w:r>
      <w:r>
        <w:t xml:space="preserve"> the interview.</w:t>
      </w:r>
    </w:p>
    <w:p w14:paraId="1D182D51" w14:textId="5F7F89E2" w:rsidR="004A598E" w:rsidRPr="004A598E" w:rsidRDefault="004A598E" w:rsidP="00C02DDC">
      <w:pPr>
        <w:pStyle w:val="BodyText"/>
        <w:rPr>
          <w:b/>
          <w:bCs/>
        </w:rPr>
      </w:pPr>
      <w:r w:rsidRPr="004A598E">
        <w:rPr>
          <w:b/>
          <w:bCs/>
        </w:rPr>
        <w:t>STOP RECORDING</w:t>
      </w:r>
    </w:p>
    <w:p w14:paraId="3FF63270" w14:textId="0C80895A" w:rsidR="00813954" w:rsidRDefault="004A598E" w:rsidP="00404C8C">
      <w:pPr>
        <w:spacing w:before="120" w:after="120"/>
        <w:rPr>
          <w:bCs/>
        </w:rPr>
      </w:pPr>
      <w:r w:rsidRPr="004A598E">
        <w:rPr>
          <w:bCs/>
        </w:rPr>
        <w:t xml:space="preserve">Confirm </w:t>
      </w:r>
      <w:r>
        <w:rPr>
          <w:bCs/>
        </w:rPr>
        <w:t>details of payment for interview.</w:t>
      </w:r>
    </w:p>
    <w:p w14:paraId="3A21F506" w14:textId="74C2A07F" w:rsidR="004A598E" w:rsidRDefault="004A598E" w:rsidP="00404C8C">
      <w:pPr>
        <w:spacing w:before="120" w:after="120"/>
        <w:rPr>
          <w:bCs/>
        </w:rPr>
      </w:pPr>
      <w:r>
        <w:rPr>
          <w:bCs/>
        </w:rPr>
        <w:t>[If applicable] Arrange follow-up interview with son.</w:t>
      </w:r>
    </w:p>
    <w:p w14:paraId="69942B69" w14:textId="7B0ACA7D" w:rsidR="00EC4792" w:rsidRPr="004A598E" w:rsidRDefault="00EC4792" w:rsidP="00404C8C">
      <w:pPr>
        <w:spacing w:before="120" w:after="120"/>
        <w:rPr>
          <w:bCs/>
        </w:rPr>
      </w:pPr>
      <w:r>
        <w:rPr>
          <w:bCs/>
        </w:rPr>
        <w:t>[If applicable] Collect details of side effects or adverse events.</w:t>
      </w:r>
    </w:p>
    <w:sectPr w:rsidR="00EC4792" w:rsidRPr="004A598E" w:rsidSect="00ED1D24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6E4617" w14:textId="77777777" w:rsidR="001B3622" w:rsidRDefault="001B3622" w:rsidP="00567CEA">
      <w:r>
        <w:separator/>
      </w:r>
    </w:p>
  </w:endnote>
  <w:endnote w:type="continuationSeparator" w:id="0">
    <w:p w14:paraId="6EEF2649" w14:textId="77777777" w:rsidR="001B3622" w:rsidRDefault="001B3622" w:rsidP="00567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E9251F" w14:textId="06AB00CE" w:rsidR="002C4E46" w:rsidRPr="00A00278" w:rsidRDefault="002C4E46" w:rsidP="00C320F3">
    <w:pPr>
      <w:jc w:val="center"/>
      <w:rPr>
        <w:rFonts w:ascii="Times New Roman" w:eastAsia="Times New Roman" w:hAnsi="Times New Roman" w:cs="Times New Roman"/>
        <w:lang w:eastAsia="en-GB"/>
      </w:rPr>
    </w:pPr>
    <w:r w:rsidRPr="00243A98">
      <w:rPr>
        <w:rFonts w:cs="Times New Roman"/>
        <w:sz w:val="22"/>
        <w:szCs w:val="22"/>
        <w:lang w:val="en-US"/>
      </w:rPr>
      <w:t xml:space="preserve">Page </w:t>
    </w:r>
    <w:r w:rsidRPr="00243A98">
      <w:rPr>
        <w:rFonts w:cs="Times New Roman"/>
        <w:sz w:val="22"/>
        <w:szCs w:val="22"/>
        <w:lang w:val="en-US"/>
      </w:rPr>
      <w:fldChar w:fldCharType="begin"/>
    </w:r>
    <w:r w:rsidRPr="00243A98">
      <w:rPr>
        <w:rFonts w:cs="Times New Roman"/>
        <w:sz w:val="22"/>
        <w:szCs w:val="22"/>
        <w:lang w:val="en-US"/>
      </w:rPr>
      <w:instrText xml:space="preserve"> PAGE </w:instrText>
    </w:r>
    <w:r w:rsidRPr="00243A98">
      <w:rPr>
        <w:rFonts w:cs="Times New Roman"/>
        <w:sz w:val="22"/>
        <w:szCs w:val="22"/>
        <w:lang w:val="en-US"/>
      </w:rPr>
      <w:fldChar w:fldCharType="separate"/>
    </w:r>
    <w:r>
      <w:rPr>
        <w:rFonts w:cs="Times New Roman"/>
        <w:szCs w:val="22"/>
        <w:lang w:val="en-US"/>
      </w:rPr>
      <w:t>5</w:t>
    </w:r>
    <w:r w:rsidRPr="00243A98">
      <w:rPr>
        <w:rFonts w:cs="Times New Roman"/>
        <w:sz w:val="22"/>
        <w:szCs w:val="22"/>
        <w:lang w:val="en-US"/>
      </w:rPr>
      <w:fldChar w:fldCharType="end"/>
    </w:r>
    <w:r w:rsidRPr="00243A98">
      <w:rPr>
        <w:rFonts w:cs="Times New Roman"/>
        <w:sz w:val="22"/>
        <w:szCs w:val="22"/>
        <w:lang w:val="en-US"/>
      </w:rPr>
      <w:t xml:space="preserve"> of </w:t>
    </w:r>
    <w:r w:rsidRPr="00243A98">
      <w:rPr>
        <w:rFonts w:cs="Times New Roman"/>
        <w:sz w:val="22"/>
        <w:szCs w:val="22"/>
        <w:lang w:val="en-US"/>
      </w:rPr>
      <w:fldChar w:fldCharType="begin"/>
    </w:r>
    <w:r w:rsidRPr="00243A98">
      <w:rPr>
        <w:rFonts w:cs="Times New Roman"/>
        <w:sz w:val="22"/>
        <w:szCs w:val="22"/>
        <w:lang w:val="en-US"/>
      </w:rPr>
      <w:instrText xml:space="preserve"> NUMPAGES </w:instrText>
    </w:r>
    <w:r w:rsidRPr="00243A98">
      <w:rPr>
        <w:rFonts w:cs="Times New Roman"/>
        <w:sz w:val="22"/>
        <w:szCs w:val="22"/>
        <w:lang w:val="en-US"/>
      </w:rPr>
      <w:fldChar w:fldCharType="separate"/>
    </w:r>
    <w:r>
      <w:rPr>
        <w:rFonts w:cs="Times New Roman"/>
        <w:szCs w:val="22"/>
        <w:lang w:val="en-US"/>
      </w:rPr>
      <w:t>8</w:t>
    </w:r>
    <w:r w:rsidRPr="00243A98">
      <w:rPr>
        <w:rFonts w:cs="Times New Roman"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0B062" w14:textId="77777777" w:rsidR="001B3622" w:rsidRDefault="001B3622" w:rsidP="00567CEA">
      <w:r>
        <w:separator/>
      </w:r>
    </w:p>
  </w:footnote>
  <w:footnote w:type="continuationSeparator" w:id="0">
    <w:p w14:paraId="601898F5" w14:textId="77777777" w:rsidR="001B3622" w:rsidRDefault="001B3622" w:rsidP="00567C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0675B"/>
    <w:multiLevelType w:val="hybridMultilevel"/>
    <w:tmpl w:val="B5A407FA"/>
    <w:lvl w:ilvl="0" w:tplc="6FC41E54">
      <w:start w:val="1"/>
      <w:numFmt w:val="decimal"/>
      <w:lvlText w:val="%1."/>
      <w:lvlJc w:val="left"/>
      <w:pPr>
        <w:ind w:left="360" w:hanging="360"/>
      </w:pPr>
      <w:rPr>
        <w:b w:val="0"/>
        <w:bCs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60E0"/>
    <w:multiLevelType w:val="hybridMultilevel"/>
    <w:tmpl w:val="612E862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414803"/>
    <w:multiLevelType w:val="hybridMultilevel"/>
    <w:tmpl w:val="BA5E3C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9C91130"/>
    <w:multiLevelType w:val="hybridMultilevel"/>
    <w:tmpl w:val="47FAAA82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F789D"/>
    <w:multiLevelType w:val="hybridMultilevel"/>
    <w:tmpl w:val="F4F0391E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A6318"/>
    <w:multiLevelType w:val="hybridMultilevel"/>
    <w:tmpl w:val="9894DD5E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BD5641"/>
    <w:multiLevelType w:val="hybridMultilevel"/>
    <w:tmpl w:val="AD0426AE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C5009"/>
    <w:multiLevelType w:val="hybridMultilevel"/>
    <w:tmpl w:val="45A42502"/>
    <w:lvl w:ilvl="0" w:tplc="04090003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3" w:hanging="360"/>
      </w:pPr>
      <w:rPr>
        <w:rFonts w:ascii="Wingdings" w:hAnsi="Wingdings" w:hint="default"/>
      </w:rPr>
    </w:lvl>
  </w:abstractNum>
  <w:abstractNum w:abstractNumId="8" w15:restartNumberingAfterBreak="0">
    <w:nsid w:val="178B6D72"/>
    <w:multiLevelType w:val="hybridMultilevel"/>
    <w:tmpl w:val="D82EFD46"/>
    <w:lvl w:ilvl="0" w:tplc="ABE86D80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1" w:tplc="ABE86D8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FE2B7E"/>
    <w:multiLevelType w:val="hybridMultilevel"/>
    <w:tmpl w:val="8F868404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697DF7"/>
    <w:multiLevelType w:val="multilevel"/>
    <w:tmpl w:val="8F88C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00018A"/>
    <w:multiLevelType w:val="hybridMultilevel"/>
    <w:tmpl w:val="7528183E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2405EB"/>
    <w:multiLevelType w:val="hybridMultilevel"/>
    <w:tmpl w:val="9648BDD4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243C56"/>
    <w:multiLevelType w:val="hybridMultilevel"/>
    <w:tmpl w:val="F3803902"/>
    <w:lvl w:ilvl="0" w:tplc="6FC41E54">
      <w:start w:val="1"/>
      <w:numFmt w:val="decimal"/>
      <w:lvlText w:val="%1."/>
      <w:lvlJc w:val="left"/>
      <w:pPr>
        <w:ind w:left="360" w:hanging="360"/>
      </w:pPr>
      <w:rPr>
        <w:b w:val="0"/>
        <w:bCs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A147A"/>
    <w:multiLevelType w:val="hybridMultilevel"/>
    <w:tmpl w:val="5F8CFA40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F7742"/>
    <w:multiLevelType w:val="hybridMultilevel"/>
    <w:tmpl w:val="F7ECC55C"/>
    <w:lvl w:ilvl="0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16" w15:restartNumberingAfterBreak="0">
    <w:nsid w:val="2C1B4A16"/>
    <w:multiLevelType w:val="hybridMultilevel"/>
    <w:tmpl w:val="D7B23F20"/>
    <w:lvl w:ilvl="0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17" w15:restartNumberingAfterBreak="0">
    <w:nsid w:val="345863B1"/>
    <w:multiLevelType w:val="hybridMultilevel"/>
    <w:tmpl w:val="A896EFD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5BB00CE"/>
    <w:multiLevelType w:val="hybridMultilevel"/>
    <w:tmpl w:val="061EF408"/>
    <w:lvl w:ilvl="0" w:tplc="08090001">
      <w:start w:val="1"/>
      <w:numFmt w:val="bullet"/>
      <w:lvlText w:val=""/>
      <w:lvlJc w:val="left"/>
      <w:pPr>
        <w:ind w:left="7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19" w15:restartNumberingAfterBreak="0">
    <w:nsid w:val="36C42920"/>
    <w:multiLevelType w:val="hybridMultilevel"/>
    <w:tmpl w:val="DFAC4F26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E86DE1"/>
    <w:multiLevelType w:val="hybridMultilevel"/>
    <w:tmpl w:val="43242F5A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A57C4E"/>
    <w:multiLevelType w:val="hybridMultilevel"/>
    <w:tmpl w:val="1E7CDBA8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BB2084"/>
    <w:multiLevelType w:val="hybridMultilevel"/>
    <w:tmpl w:val="31FA9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827692"/>
    <w:multiLevelType w:val="hybridMultilevel"/>
    <w:tmpl w:val="35D6D878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BC4FEF"/>
    <w:multiLevelType w:val="hybridMultilevel"/>
    <w:tmpl w:val="B5C6FDD8"/>
    <w:lvl w:ilvl="0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25" w15:restartNumberingAfterBreak="0">
    <w:nsid w:val="52D4527A"/>
    <w:multiLevelType w:val="hybridMultilevel"/>
    <w:tmpl w:val="9BDCE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115CEA"/>
    <w:multiLevelType w:val="hybridMultilevel"/>
    <w:tmpl w:val="6F9E60D4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061847"/>
    <w:multiLevelType w:val="hybridMultilevel"/>
    <w:tmpl w:val="2CB2F9C4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877D9D"/>
    <w:multiLevelType w:val="hybridMultilevel"/>
    <w:tmpl w:val="74405D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84D20ED"/>
    <w:multiLevelType w:val="hybridMultilevel"/>
    <w:tmpl w:val="CA3CEAA6"/>
    <w:lvl w:ilvl="0" w:tplc="04090003">
      <w:start w:val="1"/>
      <w:numFmt w:val="bullet"/>
      <w:lvlText w:val="o"/>
      <w:lvlJc w:val="left"/>
      <w:pPr>
        <w:ind w:left="1003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30" w15:restartNumberingAfterBreak="0">
    <w:nsid w:val="69FE7FEF"/>
    <w:multiLevelType w:val="hybridMultilevel"/>
    <w:tmpl w:val="6C160E3C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4D09B2"/>
    <w:multiLevelType w:val="hybridMultilevel"/>
    <w:tmpl w:val="582ABD86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834648"/>
    <w:multiLevelType w:val="hybridMultilevel"/>
    <w:tmpl w:val="E7EE54FE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942E5"/>
    <w:multiLevelType w:val="hybridMultilevel"/>
    <w:tmpl w:val="3924A8E6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C86698"/>
    <w:multiLevelType w:val="hybridMultilevel"/>
    <w:tmpl w:val="36F83BEC"/>
    <w:lvl w:ilvl="0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35" w15:restartNumberingAfterBreak="0">
    <w:nsid w:val="710B7665"/>
    <w:multiLevelType w:val="hybridMultilevel"/>
    <w:tmpl w:val="95B84EAA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B33246"/>
    <w:multiLevelType w:val="hybridMultilevel"/>
    <w:tmpl w:val="BFD49CD6"/>
    <w:lvl w:ilvl="0" w:tplc="F16AF694">
      <w:start w:val="1"/>
      <w:numFmt w:val="decimal"/>
      <w:lvlText w:val="%1."/>
      <w:lvlJc w:val="left"/>
      <w:pPr>
        <w:ind w:left="643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B860EB"/>
    <w:multiLevelType w:val="hybridMultilevel"/>
    <w:tmpl w:val="E5E2C10A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973B75"/>
    <w:multiLevelType w:val="hybridMultilevel"/>
    <w:tmpl w:val="598CA7D8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4C2063"/>
    <w:multiLevelType w:val="hybridMultilevel"/>
    <w:tmpl w:val="390A8D30"/>
    <w:lvl w:ilvl="0" w:tplc="F16AF694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9B1059"/>
    <w:multiLevelType w:val="hybridMultilevel"/>
    <w:tmpl w:val="96BAEA74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C84F2D"/>
    <w:multiLevelType w:val="hybridMultilevel"/>
    <w:tmpl w:val="5AAA8ED6"/>
    <w:lvl w:ilvl="0" w:tplc="F16AF694">
      <w:start w:val="1"/>
      <w:numFmt w:val="decimal"/>
      <w:lvlText w:val="%1."/>
      <w:lvlJc w:val="left"/>
      <w:pPr>
        <w:ind w:left="502" w:hanging="360"/>
      </w:pPr>
      <w:rPr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2"/>
  </w:num>
  <w:num w:numId="3">
    <w:abstractNumId w:val="0"/>
  </w:num>
  <w:num w:numId="4">
    <w:abstractNumId w:val="29"/>
  </w:num>
  <w:num w:numId="5">
    <w:abstractNumId w:val="7"/>
  </w:num>
  <w:num w:numId="6">
    <w:abstractNumId w:val="16"/>
  </w:num>
  <w:num w:numId="7">
    <w:abstractNumId w:val="34"/>
  </w:num>
  <w:num w:numId="8">
    <w:abstractNumId w:val="24"/>
  </w:num>
  <w:num w:numId="9">
    <w:abstractNumId w:val="36"/>
  </w:num>
  <w:num w:numId="10">
    <w:abstractNumId w:val="2"/>
  </w:num>
  <w:num w:numId="11">
    <w:abstractNumId w:val="15"/>
  </w:num>
  <w:num w:numId="12">
    <w:abstractNumId w:val="31"/>
  </w:num>
  <w:num w:numId="13">
    <w:abstractNumId w:val="19"/>
  </w:num>
  <w:num w:numId="14">
    <w:abstractNumId w:val="4"/>
  </w:num>
  <w:num w:numId="15">
    <w:abstractNumId w:val="40"/>
  </w:num>
  <w:num w:numId="16">
    <w:abstractNumId w:val="41"/>
  </w:num>
  <w:num w:numId="17">
    <w:abstractNumId w:val="6"/>
  </w:num>
  <w:num w:numId="18">
    <w:abstractNumId w:val="35"/>
  </w:num>
  <w:num w:numId="19">
    <w:abstractNumId w:val="12"/>
  </w:num>
  <w:num w:numId="20">
    <w:abstractNumId w:val="30"/>
  </w:num>
  <w:num w:numId="21">
    <w:abstractNumId w:val="23"/>
  </w:num>
  <w:num w:numId="22">
    <w:abstractNumId w:val="11"/>
  </w:num>
  <w:num w:numId="23">
    <w:abstractNumId w:val="32"/>
  </w:num>
  <w:num w:numId="24">
    <w:abstractNumId w:val="9"/>
  </w:num>
  <w:num w:numId="25">
    <w:abstractNumId w:val="5"/>
  </w:num>
  <w:num w:numId="26">
    <w:abstractNumId w:val="37"/>
  </w:num>
  <w:num w:numId="27">
    <w:abstractNumId w:val="20"/>
  </w:num>
  <w:num w:numId="28">
    <w:abstractNumId w:val="33"/>
  </w:num>
  <w:num w:numId="29">
    <w:abstractNumId w:val="3"/>
  </w:num>
  <w:num w:numId="30">
    <w:abstractNumId w:val="27"/>
  </w:num>
  <w:num w:numId="31">
    <w:abstractNumId w:val="21"/>
  </w:num>
  <w:num w:numId="32">
    <w:abstractNumId w:val="14"/>
  </w:num>
  <w:num w:numId="33">
    <w:abstractNumId w:val="38"/>
  </w:num>
  <w:num w:numId="34">
    <w:abstractNumId w:val="26"/>
  </w:num>
  <w:num w:numId="35">
    <w:abstractNumId w:val="39"/>
  </w:num>
  <w:num w:numId="36">
    <w:abstractNumId w:val="8"/>
  </w:num>
  <w:num w:numId="37">
    <w:abstractNumId w:val="17"/>
  </w:num>
  <w:num w:numId="38">
    <w:abstractNumId w:val="10"/>
  </w:num>
  <w:num w:numId="39">
    <w:abstractNumId w:val="28"/>
  </w:num>
  <w:num w:numId="40">
    <w:abstractNumId w:val="1"/>
  </w:num>
  <w:num w:numId="41">
    <w:abstractNumId w:val="13"/>
  </w:num>
  <w:num w:numId="42">
    <w:abstractNumId w:val="18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54"/>
    <w:rsid w:val="00004189"/>
    <w:rsid w:val="000047ED"/>
    <w:rsid w:val="00007965"/>
    <w:rsid w:val="000148DC"/>
    <w:rsid w:val="00015E40"/>
    <w:rsid w:val="0002173B"/>
    <w:rsid w:val="00023B10"/>
    <w:rsid w:val="0002592F"/>
    <w:rsid w:val="00026886"/>
    <w:rsid w:val="000278B9"/>
    <w:rsid w:val="00031EFA"/>
    <w:rsid w:val="00032529"/>
    <w:rsid w:val="0003634D"/>
    <w:rsid w:val="0005137C"/>
    <w:rsid w:val="00062DA6"/>
    <w:rsid w:val="00065AF5"/>
    <w:rsid w:val="000669E2"/>
    <w:rsid w:val="000679AC"/>
    <w:rsid w:val="000721A8"/>
    <w:rsid w:val="00072A53"/>
    <w:rsid w:val="000734CA"/>
    <w:rsid w:val="00074BDB"/>
    <w:rsid w:val="000816EC"/>
    <w:rsid w:val="00086670"/>
    <w:rsid w:val="00092909"/>
    <w:rsid w:val="000A4B24"/>
    <w:rsid w:val="000A4C94"/>
    <w:rsid w:val="000A569C"/>
    <w:rsid w:val="000A63C7"/>
    <w:rsid w:val="000B1014"/>
    <w:rsid w:val="000B5A2E"/>
    <w:rsid w:val="000C1E47"/>
    <w:rsid w:val="000C1F43"/>
    <w:rsid w:val="000C31C1"/>
    <w:rsid w:val="000C51BB"/>
    <w:rsid w:val="000D18C9"/>
    <w:rsid w:val="000D2497"/>
    <w:rsid w:val="000E02E7"/>
    <w:rsid w:val="000E19F9"/>
    <w:rsid w:val="000E2316"/>
    <w:rsid w:val="000F10ED"/>
    <w:rsid w:val="00100DCE"/>
    <w:rsid w:val="0010245F"/>
    <w:rsid w:val="00110067"/>
    <w:rsid w:val="00114F2D"/>
    <w:rsid w:val="00117D8C"/>
    <w:rsid w:val="00121260"/>
    <w:rsid w:val="001215EB"/>
    <w:rsid w:val="00121CF1"/>
    <w:rsid w:val="00124ABC"/>
    <w:rsid w:val="0012719B"/>
    <w:rsid w:val="00133889"/>
    <w:rsid w:val="00137A50"/>
    <w:rsid w:val="001428AB"/>
    <w:rsid w:val="0014312E"/>
    <w:rsid w:val="00144E72"/>
    <w:rsid w:val="00162590"/>
    <w:rsid w:val="001629B6"/>
    <w:rsid w:val="00164EFC"/>
    <w:rsid w:val="001727A0"/>
    <w:rsid w:val="00177C83"/>
    <w:rsid w:val="00180E4A"/>
    <w:rsid w:val="00183A84"/>
    <w:rsid w:val="00196075"/>
    <w:rsid w:val="001972AE"/>
    <w:rsid w:val="001B14BF"/>
    <w:rsid w:val="001B3622"/>
    <w:rsid w:val="001C46D9"/>
    <w:rsid w:val="001C4D04"/>
    <w:rsid w:val="001C6ACD"/>
    <w:rsid w:val="001E0E7D"/>
    <w:rsid w:val="001E3B35"/>
    <w:rsid w:val="001F1778"/>
    <w:rsid w:val="001F574D"/>
    <w:rsid w:val="002009BF"/>
    <w:rsid w:val="002019E4"/>
    <w:rsid w:val="00213E5A"/>
    <w:rsid w:val="00223E19"/>
    <w:rsid w:val="00226588"/>
    <w:rsid w:val="00226ED4"/>
    <w:rsid w:val="00227E33"/>
    <w:rsid w:val="00231C93"/>
    <w:rsid w:val="00232EEC"/>
    <w:rsid w:val="002342A0"/>
    <w:rsid w:val="00236362"/>
    <w:rsid w:val="002455B0"/>
    <w:rsid w:val="00245F1F"/>
    <w:rsid w:val="002552B0"/>
    <w:rsid w:val="00256877"/>
    <w:rsid w:val="00261F0B"/>
    <w:rsid w:val="00271CA2"/>
    <w:rsid w:val="00274F07"/>
    <w:rsid w:val="00276F75"/>
    <w:rsid w:val="0027781D"/>
    <w:rsid w:val="00277947"/>
    <w:rsid w:val="002A0B2D"/>
    <w:rsid w:val="002A1B84"/>
    <w:rsid w:val="002A48FC"/>
    <w:rsid w:val="002A7010"/>
    <w:rsid w:val="002B07E2"/>
    <w:rsid w:val="002B0CB4"/>
    <w:rsid w:val="002B2CD2"/>
    <w:rsid w:val="002B359F"/>
    <w:rsid w:val="002C209B"/>
    <w:rsid w:val="002C3204"/>
    <w:rsid w:val="002C4E46"/>
    <w:rsid w:val="002C7A55"/>
    <w:rsid w:val="002D48A5"/>
    <w:rsid w:val="002D7A52"/>
    <w:rsid w:val="002E28B2"/>
    <w:rsid w:val="002E2F9D"/>
    <w:rsid w:val="002E336E"/>
    <w:rsid w:val="002E33AC"/>
    <w:rsid w:val="002E4661"/>
    <w:rsid w:val="002E483E"/>
    <w:rsid w:val="002F0BEB"/>
    <w:rsid w:val="002F4937"/>
    <w:rsid w:val="002F53D9"/>
    <w:rsid w:val="00301793"/>
    <w:rsid w:val="00310F11"/>
    <w:rsid w:val="003137A7"/>
    <w:rsid w:val="00313808"/>
    <w:rsid w:val="00315F0E"/>
    <w:rsid w:val="003172B1"/>
    <w:rsid w:val="00321B10"/>
    <w:rsid w:val="003276D1"/>
    <w:rsid w:val="003322D6"/>
    <w:rsid w:val="00333F3B"/>
    <w:rsid w:val="00334ECA"/>
    <w:rsid w:val="00336147"/>
    <w:rsid w:val="003425FC"/>
    <w:rsid w:val="0035525A"/>
    <w:rsid w:val="003609A6"/>
    <w:rsid w:val="00360BB8"/>
    <w:rsid w:val="00365664"/>
    <w:rsid w:val="0036573C"/>
    <w:rsid w:val="00371692"/>
    <w:rsid w:val="00374614"/>
    <w:rsid w:val="00375B79"/>
    <w:rsid w:val="00380602"/>
    <w:rsid w:val="0038457C"/>
    <w:rsid w:val="003853EF"/>
    <w:rsid w:val="00385EAC"/>
    <w:rsid w:val="00387BCE"/>
    <w:rsid w:val="00391B78"/>
    <w:rsid w:val="00392F72"/>
    <w:rsid w:val="00395843"/>
    <w:rsid w:val="00397F9D"/>
    <w:rsid w:val="003A01F1"/>
    <w:rsid w:val="003A56BE"/>
    <w:rsid w:val="003A602B"/>
    <w:rsid w:val="003A6AD3"/>
    <w:rsid w:val="003B1254"/>
    <w:rsid w:val="003B5E8A"/>
    <w:rsid w:val="003D1CA2"/>
    <w:rsid w:val="003D5714"/>
    <w:rsid w:val="003D7677"/>
    <w:rsid w:val="003E20D8"/>
    <w:rsid w:val="003F0268"/>
    <w:rsid w:val="003F7301"/>
    <w:rsid w:val="00400299"/>
    <w:rsid w:val="00404C8C"/>
    <w:rsid w:val="00410773"/>
    <w:rsid w:val="004126E4"/>
    <w:rsid w:val="004229E0"/>
    <w:rsid w:val="004263A9"/>
    <w:rsid w:val="00442637"/>
    <w:rsid w:val="00444AD1"/>
    <w:rsid w:val="00447B26"/>
    <w:rsid w:val="00453B94"/>
    <w:rsid w:val="0047203C"/>
    <w:rsid w:val="00474A32"/>
    <w:rsid w:val="00475593"/>
    <w:rsid w:val="004761D8"/>
    <w:rsid w:val="00480F3B"/>
    <w:rsid w:val="00483ED9"/>
    <w:rsid w:val="0048500B"/>
    <w:rsid w:val="00490F31"/>
    <w:rsid w:val="00491F71"/>
    <w:rsid w:val="004A142B"/>
    <w:rsid w:val="004A598E"/>
    <w:rsid w:val="004A5D1B"/>
    <w:rsid w:val="004B0739"/>
    <w:rsid w:val="004B2834"/>
    <w:rsid w:val="004B43AC"/>
    <w:rsid w:val="004C01B6"/>
    <w:rsid w:val="004C206F"/>
    <w:rsid w:val="004D2504"/>
    <w:rsid w:val="004D7412"/>
    <w:rsid w:val="004E0406"/>
    <w:rsid w:val="004E09A9"/>
    <w:rsid w:val="004E12B4"/>
    <w:rsid w:val="004E225B"/>
    <w:rsid w:val="004E40D7"/>
    <w:rsid w:val="004E689A"/>
    <w:rsid w:val="004F3F9F"/>
    <w:rsid w:val="004F7B67"/>
    <w:rsid w:val="00500AD3"/>
    <w:rsid w:val="00501C2E"/>
    <w:rsid w:val="00503805"/>
    <w:rsid w:val="0050607B"/>
    <w:rsid w:val="00507F4B"/>
    <w:rsid w:val="00515F2F"/>
    <w:rsid w:val="0052756B"/>
    <w:rsid w:val="0053639D"/>
    <w:rsid w:val="00537023"/>
    <w:rsid w:val="005455E2"/>
    <w:rsid w:val="00550524"/>
    <w:rsid w:val="005524A1"/>
    <w:rsid w:val="00552933"/>
    <w:rsid w:val="00552E7F"/>
    <w:rsid w:val="00554255"/>
    <w:rsid w:val="00560DA2"/>
    <w:rsid w:val="00563C31"/>
    <w:rsid w:val="00567A60"/>
    <w:rsid w:val="00567CEA"/>
    <w:rsid w:val="00570A0F"/>
    <w:rsid w:val="005711C0"/>
    <w:rsid w:val="00571FAB"/>
    <w:rsid w:val="005736E6"/>
    <w:rsid w:val="00573842"/>
    <w:rsid w:val="0057384C"/>
    <w:rsid w:val="00573E4C"/>
    <w:rsid w:val="00574870"/>
    <w:rsid w:val="005750DE"/>
    <w:rsid w:val="00584517"/>
    <w:rsid w:val="00587A04"/>
    <w:rsid w:val="005912A3"/>
    <w:rsid w:val="00591EF6"/>
    <w:rsid w:val="00592BC8"/>
    <w:rsid w:val="00594C62"/>
    <w:rsid w:val="005A2CFE"/>
    <w:rsid w:val="005B0AC6"/>
    <w:rsid w:val="005B1502"/>
    <w:rsid w:val="005B1569"/>
    <w:rsid w:val="005B5AE2"/>
    <w:rsid w:val="005B5DD9"/>
    <w:rsid w:val="005B6375"/>
    <w:rsid w:val="005B68D5"/>
    <w:rsid w:val="005C1375"/>
    <w:rsid w:val="005C5A86"/>
    <w:rsid w:val="005C66B4"/>
    <w:rsid w:val="005D0341"/>
    <w:rsid w:val="005D0940"/>
    <w:rsid w:val="005D4A3A"/>
    <w:rsid w:val="005D5194"/>
    <w:rsid w:val="005E0F0F"/>
    <w:rsid w:val="005E64CD"/>
    <w:rsid w:val="005F3CDC"/>
    <w:rsid w:val="00601E17"/>
    <w:rsid w:val="00604AD7"/>
    <w:rsid w:val="006057D9"/>
    <w:rsid w:val="00607076"/>
    <w:rsid w:val="00631FB0"/>
    <w:rsid w:val="00640B5A"/>
    <w:rsid w:val="00642A38"/>
    <w:rsid w:val="00644AD6"/>
    <w:rsid w:val="00650E40"/>
    <w:rsid w:val="0066032D"/>
    <w:rsid w:val="0066355D"/>
    <w:rsid w:val="00674D3F"/>
    <w:rsid w:val="0068093B"/>
    <w:rsid w:val="00681A1E"/>
    <w:rsid w:val="006857A5"/>
    <w:rsid w:val="00687BBF"/>
    <w:rsid w:val="006929EC"/>
    <w:rsid w:val="006B08CA"/>
    <w:rsid w:val="006B0935"/>
    <w:rsid w:val="006B143A"/>
    <w:rsid w:val="006B2DD4"/>
    <w:rsid w:val="006B575C"/>
    <w:rsid w:val="006B5CEB"/>
    <w:rsid w:val="006B69E4"/>
    <w:rsid w:val="006B7663"/>
    <w:rsid w:val="006C1390"/>
    <w:rsid w:val="006C61C4"/>
    <w:rsid w:val="006D446E"/>
    <w:rsid w:val="006D7935"/>
    <w:rsid w:val="006D7A7D"/>
    <w:rsid w:val="006E400D"/>
    <w:rsid w:val="006F1B90"/>
    <w:rsid w:val="006F4358"/>
    <w:rsid w:val="006F4D94"/>
    <w:rsid w:val="006F6782"/>
    <w:rsid w:val="00703C32"/>
    <w:rsid w:val="00714A90"/>
    <w:rsid w:val="00722763"/>
    <w:rsid w:val="00730280"/>
    <w:rsid w:val="0073458F"/>
    <w:rsid w:val="00740FBF"/>
    <w:rsid w:val="00743B91"/>
    <w:rsid w:val="007515FA"/>
    <w:rsid w:val="00753A52"/>
    <w:rsid w:val="00760AE4"/>
    <w:rsid w:val="00767D7D"/>
    <w:rsid w:val="00770F11"/>
    <w:rsid w:val="00774EFF"/>
    <w:rsid w:val="00777733"/>
    <w:rsid w:val="007818D7"/>
    <w:rsid w:val="00782A8E"/>
    <w:rsid w:val="007842F7"/>
    <w:rsid w:val="0078781E"/>
    <w:rsid w:val="007B22C2"/>
    <w:rsid w:val="007B4219"/>
    <w:rsid w:val="007B4D37"/>
    <w:rsid w:val="007B5D0D"/>
    <w:rsid w:val="007B75B8"/>
    <w:rsid w:val="007C56D2"/>
    <w:rsid w:val="007C58AC"/>
    <w:rsid w:val="007C7C03"/>
    <w:rsid w:val="007D2BE9"/>
    <w:rsid w:val="007D3330"/>
    <w:rsid w:val="007D7FB0"/>
    <w:rsid w:val="007E0108"/>
    <w:rsid w:val="008008D1"/>
    <w:rsid w:val="00801E66"/>
    <w:rsid w:val="00802B56"/>
    <w:rsid w:val="008073C2"/>
    <w:rsid w:val="008074F7"/>
    <w:rsid w:val="008075E6"/>
    <w:rsid w:val="00807AC9"/>
    <w:rsid w:val="00810782"/>
    <w:rsid w:val="00812A4C"/>
    <w:rsid w:val="0081385D"/>
    <w:rsid w:val="00813954"/>
    <w:rsid w:val="0081550F"/>
    <w:rsid w:val="008173BA"/>
    <w:rsid w:val="0082003C"/>
    <w:rsid w:val="008269C4"/>
    <w:rsid w:val="00832914"/>
    <w:rsid w:val="008333C6"/>
    <w:rsid w:val="00837384"/>
    <w:rsid w:val="00840325"/>
    <w:rsid w:val="008425B0"/>
    <w:rsid w:val="00843482"/>
    <w:rsid w:val="00843D85"/>
    <w:rsid w:val="00843E7F"/>
    <w:rsid w:val="008531B5"/>
    <w:rsid w:val="00853DDA"/>
    <w:rsid w:val="00860B09"/>
    <w:rsid w:val="00872F27"/>
    <w:rsid w:val="008743B6"/>
    <w:rsid w:val="00886C30"/>
    <w:rsid w:val="008A03B1"/>
    <w:rsid w:val="008A1565"/>
    <w:rsid w:val="008A31B3"/>
    <w:rsid w:val="008A528C"/>
    <w:rsid w:val="008A7221"/>
    <w:rsid w:val="008B01AA"/>
    <w:rsid w:val="008B026D"/>
    <w:rsid w:val="008B3150"/>
    <w:rsid w:val="008B4D25"/>
    <w:rsid w:val="008C498F"/>
    <w:rsid w:val="008C59EA"/>
    <w:rsid w:val="008C6DC1"/>
    <w:rsid w:val="008D1583"/>
    <w:rsid w:val="008E2402"/>
    <w:rsid w:val="008E58C9"/>
    <w:rsid w:val="008F5DF0"/>
    <w:rsid w:val="00907813"/>
    <w:rsid w:val="00914C27"/>
    <w:rsid w:val="00917C5A"/>
    <w:rsid w:val="00930ECC"/>
    <w:rsid w:val="00936B35"/>
    <w:rsid w:val="009378D1"/>
    <w:rsid w:val="00945E58"/>
    <w:rsid w:val="0095117E"/>
    <w:rsid w:val="0095229D"/>
    <w:rsid w:val="00957473"/>
    <w:rsid w:val="00960361"/>
    <w:rsid w:val="009647C7"/>
    <w:rsid w:val="00964C60"/>
    <w:rsid w:val="0096598B"/>
    <w:rsid w:val="00967A8E"/>
    <w:rsid w:val="00970B6D"/>
    <w:rsid w:val="0097395F"/>
    <w:rsid w:val="00974B2F"/>
    <w:rsid w:val="00981E70"/>
    <w:rsid w:val="00984636"/>
    <w:rsid w:val="00991E4A"/>
    <w:rsid w:val="009A191A"/>
    <w:rsid w:val="009A4F33"/>
    <w:rsid w:val="009A7760"/>
    <w:rsid w:val="009B3119"/>
    <w:rsid w:val="009B7283"/>
    <w:rsid w:val="009B7509"/>
    <w:rsid w:val="009C080A"/>
    <w:rsid w:val="009C5832"/>
    <w:rsid w:val="009C72AF"/>
    <w:rsid w:val="009D483C"/>
    <w:rsid w:val="009D6185"/>
    <w:rsid w:val="009F0C93"/>
    <w:rsid w:val="009F16EC"/>
    <w:rsid w:val="009F1A63"/>
    <w:rsid w:val="009F3D89"/>
    <w:rsid w:val="009F41F8"/>
    <w:rsid w:val="009F4CAB"/>
    <w:rsid w:val="00A00278"/>
    <w:rsid w:val="00A104B8"/>
    <w:rsid w:val="00A20E89"/>
    <w:rsid w:val="00A22119"/>
    <w:rsid w:val="00A24503"/>
    <w:rsid w:val="00A27128"/>
    <w:rsid w:val="00A273F3"/>
    <w:rsid w:val="00A33407"/>
    <w:rsid w:val="00A350FA"/>
    <w:rsid w:val="00A37B64"/>
    <w:rsid w:val="00A37D19"/>
    <w:rsid w:val="00A47878"/>
    <w:rsid w:val="00A55489"/>
    <w:rsid w:val="00A555C0"/>
    <w:rsid w:val="00A644DB"/>
    <w:rsid w:val="00A73BFE"/>
    <w:rsid w:val="00A80E14"/>
    <w:rsid w:val="00A81BD3"/>
    <w:rsid w:val="00A9226E"/>
    <w:rsid w:val="00A92607"/>
    <w:rsid w:val="00A931F3"/>
    <w:rsid w:val="00A951DE"/>
    <w:rsid w:val="00AA191A"/>
    <w:rsid w:val="00AA3E8D"/>
    <w:rsid w:val="00AA7B6A"/>
    <w:rsid w:val="00AB7725"/>
    <w:rsid w:val="00AB79EA"/>
    <w:rsid w:val="00AC76E2"/>
    <w:rsid w:val="00AD0631"/>
    <w:rsid w:val="00AD114A"/>
    <w:rsid w:val="00AD5D7E"/>
    <w:rsid w:val="00AD66EE"/>
    <w:rsid w:val="00AE2A09"/>
    <w:rsid w:val="00AE5C61"/>
    <w:rsid w:val="00AE795E"/>
    <w:rsid w:val="00AE7F3D"/>
    <w:rsid w:val="00AF2DF6"/>
    <w:rsid w:val="00AF335F"/>
    <w:rsid w:val="00AF54CF"/>
    <w:rsid w:val="00AF603A"/>
    <w:rsid w:val="00AF6987"/>
    <w:rsid w:val="00AF7FA8"/>
    <w:rsid w:val="00B217A4"/>
    <w:rsid w:val="00B23A43"/>
    <w:rsid w:val="00B246FB"/>
    <w:rsid w:val="00B33A4A"/>
    <w:rsid w:val="00B36977"/>
    <w:rsid w:val="00B42E37"/>
    <w:rsid w:val="00B51952"/>
    <w:rsid w:val="00B62CB8"/>
    <w:rsid w:val="00B6331C"/>
    <w:rsid w:val="00B64000"/>
    <w:rsid w:val="00B67912"/>
    <w:rsid w:val="00B704EA"/>
    <w:rsid w:val="00B71AAA"/>
    <w:rsid w:val="00B75505"/>
    <w:rsid w:val="00B80E6C"/>
    <w:rsid w:val="00B81358"/>
    <w:rsid w:val="00B81F9E"/>
    <w:rsid w:val="00B85C27"/>
    <w:rsid w:val="00B86650"/>
    <w:rsid w:val="00B93222"/>
    <w:rsid w:val="00B94D20"/>
    <w:rsid w:val="00B95099"/>
    <w:rsid w:val="00B95B8E"/>
    <w:rsid w:val="00BA19BE"/>
    <w:rsid w:val="00BA304F"/>
    <w:rsid w:val="00BA346C"/>
    <w:rsid w:val="00BA3961"/>
    <w:rsid w:val="00BA42CE"/>
    <w:rsid w:val="00BB210A"/>
    <w:rsid w:val="00BB3404"/>
    <w:rsid w:val="00BB57E3"/>
    <w:rsid w:val="00BC6193"/>
    <w:rsid w:val="00BD4B51"/>
    <w:rsid w:val="00BE26A5"/>
    <w:rsid w:val="00BE2802"/>
    <w:rsid w:val="00BE61DB"/>
    <w:rsid w:val="00BF0400"/>
    <w:rsid w:val="00BF7009"/>
    <w:rsid w:val="00BF7B2B"/>
    <w:rsid w:val="00C02DDC"/>
    <w:rsid w:val="00C04528"/>
    <w:rsid w:val="00C05406"/>
    <w:rsid w:val="00C16636"/>
    <w:rsid w:val="00C22DC4"/>
    <w:rsid w:val="00C23C8D"/>
    <w:rsid w:val="00C245A5"/>
    <w:rsid w:val="00C320F3"/>
    <w:rsid w:val="00C422E4"/>
    <w:rsid w:val="00C43998"/>
    <w:rsid w:val="00C52321"/>
    <w:rsid w:val="00C559AB"/>
    <w:rsid w:val="00C575FD"/>
    <w:rsid w:val="00C80944"/>
    <w:rsid w:val="00C84A14"/>
    <w:rsid w:val="00C9304D"/>
    <w:rsid w:val="00C93C57"/>
    <w:rsid w:val="00CA049F"/>
    <w:rsid w:val="00CA1352"/>
    <w:rsid w:val="00CA6FB4"/>
    <w:rsid w:val="00CA713C"/>
    <w:rsid w:val="00CB1545"/>
    <w:rsid w:val="00CB2B2B"/>
    <w:rsid w:val="00CB2B94"/>
    <w:rsid w:val="00CC177D"/>
    <w:rsid w:val="00CC1EEE"/>
    <w:rsid w:val="00CC23AF"/>
    <w:rsid w:val="00CD3B40"/>
    <w:rsid w:val="00CD50B0"/>
    <w:rsid w:val="00CD62E0"/>
    <w:rsid w:val="00CD634C"/>
    <w:rsid w:val="00CE6727"/>
    <w:rsid w:val="00CE6D99"/>
    <w:rsid w:val="00CF29FC"/>
    <w:rsid w:val="00CF34B4"/>
    <w:rsid w:val="00CF6EF2"/>
    <w:rsid w:val="00CF72FA"/>
    <w:rsid w:val="00D014D7"/>
    <w:rsid w:val="00D06259"/>
    <w:rsid w:val="00D07C44"/>
    <w:rsid w:val="00D13255"/>
    <w:rsid w:val="00D13362"/>
    <w:rsid w:val="00D2059C"/>
    <w:rsid w:val="00D304D9"/>
    <w:rsid w:val="00D304E8"/>
    <w:rsid w:val="00D3319C"/>
    <w:rsid w:val="00D333D9"/>
    <w:rsid w:val="00D446F4"/>
    <w:rsid w:val="00D47A45"/>
    <w:rsid w:val="00D542BF"/>
    <w:rsid w:val="00D54AEC"/>
    <w:rsid w:val="00D57037"/>
    <w:rsid w:val="00D80DF6"/>
    <w:rsid w:val="00D818C6"/>
    <w:rsid w:val="00D8352A"/>
    <w:rsid w:val="00D85E92"/>
    <w:rsid w:val="00D90BEF"/>
    <w:rsid w:val="00D92608"/>
    <w:rsid w:val="00D93209"/>
    <w:rsid w:val="00DA730D"/>
    <w:rsid w:val="00DB2308"/>
    <w:rsid w:val="00DB3219"/>
    <w:rsid w:val="00DB3D0E"/>
    <w:rsid w:val="00DB6481"/>
    <w:rsid w:val="00DB70BE"/>
    <w:rsid w:val="00DC58B7"/>
    <w:rsid w:val="00DD6DDB"/>
    <w:rsid w:val="00DE02E9"/>
    <w:rsid w:val="00DE3221"/>
    <w:rsid w:val="00DE4CBD"/>
    <w:rsid w:val="00DE5694"/>
    <w:rsid w:val="00DE6F42"/>
    <w:rsid w:val="00DF54F7"/>
    <w:rsid w:val="00DF6323"/>
    <w:rsid w:val="00E1463B"/>
    <w:rsid w:val="00E1789A"/>
    <w:rsid w:val="00E2306F"/>
    <w:rsid w:val="00E31EF7"/>
    <w:rsid w:val="00E338F4"/>
    <w:rsid w:val="00E357F3"/>
    <w:rsid w:val="00E36428"/>
    <w:rsid w:val="00E4201D"/>
    <w:rsid w:val="00E50733"/>
    <w:rsid w:val="00E5372F"/>
    <w:rsid w:val="00E55566"/>
    <w:rsid w:val="00E57304"/>
    <w:rsid w:val="00E80E27"/>
    <w:rsid w:val="00E85488"/>
    <w:rsid w:val="00E860E9"/>
    <w:rsid w:val="00E91924"/>
    <w:rsid w:val="00E931D5"/>
    <w:rsid w:val="00E94406"/>
    <w:rsid w:val="00E97E15"/>
    <w:rsid w:val="00EA2E2D"/>
    <w:rsid w:val="00EA6AC3"/>
    <w:rsid w:val="00EC04BD"/>
    <w:rsid w:val="00EC1893"/>
    <w:rsid w:val="00EC2D3A"/>
    <w:rsid w:val="00EC2ECD"/>
    <w:rsid w:val="00EC4792"/>
    <w:rsid w:val="00EC62B9"/>
    <w:rsid w:val="00EC63EC"/>
    <w:rsid w:val="00EC6F52"/>
    <w:rsid w:val="00ED0740"/>
    <w:rsid w:val="00ED1D24"/>
    <w:rsid w:val="00ED7088"/>
    <w:rsid w:val="00ED7E0B"/>
    <w:rsid w:val="00EE55EE"/>
    <w:rsid w:val="00EE59D6"/>
    <w:rsid w:val="00EE7427"/>
    <w:rsid w:val="00EE7C6C"/>
    <w:rsid w:val="00EF245C"/>
    <w:rsid w:val="00EF2475"/>
    <w:rsid w:val="00EF5C2B"/>
    <w:rsid w:val="00EF5D7E"/>
    <w:rsid w:val="00F0363E"/>
    <w:rsid w:val="00F04F83"/>
    <w:rsid w:val="00F1503B"/>
    <w:rsid w:val="00F21754"/>
    <w:rsid w:val="00F3461F"/>
    <w:rsid w:val="00F35479"/>
    <w:rsid w:val="00F375EB"/>
    <w:rsid w:val="00F37B95"/>
    <w:rsid w:val="00F42C3E"/>
    <w:rsid w:val="00F46C02"/>
    <w:rsid w:val="00F60F11"/>
    <w:rsid w:val="00F61158"/>
    <w:rsid w:val="00F61C2D"/>
    <w:rsid w:val="00F66FBB"/>
    <w:rsid w:val="00F67B14"/>
    <w:rsid w:val="00F70985"/>
    <w:rsid w:val="00F70A74"/>
    <w:rsid w:val="00F744CA"/>
    <w:rsid w:val="00F760CB"/>
    <w:rsid w:val="00F7622A"/>
    <w:rsid w:val="00F77E59"/>
    <w:rsid w:val="00F85581"/>
    <w:rsid w:val="00F90297"/>
    <w:rsid w:val="00F91C9F"/>
    <w:rsid w:val="00F973B5"/>
    <w:rsid w:val="00FB372B"/>
    <w:rsid w:val="00FB6221"/>
    <w:rsid w:val="00FB7401"/>
    <w:rsid w:val="00FC0FD1"/>
    <w:rsid w:val="00FC3219"/>
    <w:rsid w:val="00FC532F"/>
    <w:rsid w:val="00FD28F1"/>
    <w:rsid w:val="00FE76A0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7BBC"/>
  <w14:defaultImageDpi w14:val="32767"/>
  <w15:docId w15:val="{3B7F058E-C545-3F4B-B028-F2BD6DF4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E58"/>
    <w:pPr>
      <w:keepNext/>
      <w:keepLines/>
      <w:spacing w:before="36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CF1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E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E28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3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30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4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4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4D9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9F1A63"/>
    <w:pPr>
      <w:spacing w:before="60" w:after="180" w:line="264" w:lineRule="auto"/>
    </w:pPr>
    <w:rPr>
      <w:rFonts w:cs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9F1A63"/>
    <w:rPr>
      <w:rFonts w:cstheme="minorHAnsi"/>
      <w:lang w:val="en-US"/>
    </w:rPr>
  </w:style>
  <w:style w:type="paragraph" w:customStyle="1" w:styleId="Bullet1">
    <w:name w:val="Bullet 1"/>
    <w:basedOn w:val="ListBullet"/>
    <w:semiHidden/>
    <w:rsid w:val="002E4661"/>
    <w:pPr>
      <w:spacing w:before="60" w:after="180" w:line="264" w:lineRule="auto"/>
      <w:ind w:left="720"/>
      <w:contextualSpacing w:val="0"/>
    </w:pPr>
    <w:rPr>
      <w:rFonts w:ascii="Calibri Light" w:eastAsia="Times New Roman" w:hAnsi="Calibri Light" w:cs="Times New Roman"/>
      <w:sz w:val="22"/>
      <w:lang w:val="en-US"/>
    </w:rPr>
  </w:style>
  <w:style w:type="paragraph" w:customStyle="1" w:styleId="Bullet2">
    <w:name w:val="Bullet 2"/>
    <w:basedOn w:val="Bullet1"/>
    <w:semiHidden/>
    <w:rsid w:val="002E4661"/>
    <w:pPr>
      <w:numPr>
        <w:ilvl w:val="1"/>
      </w:numPr>
      <w:ind w:left="1080" w:hanging="360"/>
    </w:pPr>
  </w:style>
  <w:style w:type="paragraph" w:styleId="ListBullet">
    <w:name w:val="List Bullet"/>
    <w:basedOn w:val="Normal"/>
    <w:uiPriority w:val="99"/>
    <w:semiHidden/>
    <w:unhideWhenUsed/>
    <w:rsid w:val="002E4661"/>
    <w:pPr>
      <w:ind w:left="1080" w:hanging="360"/>
      <w:contextualSpacing/>
    </w:pPr>
  </w:style>
  <w:style w:type="paragraph" w:styleId="NoSpacing">
    <w:name w:val="No Spacing"/>
    <w:uiPriority w:val="1"/>
    <w:qFormat/>
    <w:rsid w:val="002E4661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5B1569"/>
  </w:style>
  <w:style w:type="table" w:styleId="TableGrid">
    <w:name w:val="Table Grid"/>
    <w:basedOn w:val="TableNormal"/>
    <w:uiPriority w:val="39"/>
    <w:rsid w:val="00CE6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21C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121CF1"/>
    <w:rPr>
      <w:i/>
      <w:iCs/>
      <w:color w:val="404040" w:themeColor="text1" w:themeTint="BF"/>
    </w:rPr>
  </w:style>
  <w:style w:type="paragraph" w:styleId="Title">
    <w:name w:val="Title"/>
    <w:basedOn w:val="Heading1"/>
    <w:next w:val="Normal"/>
    <w:link w:val="TitleChar"/>
    <w:uiPriority w:val="10"/>
    <w:qFormat/>
    <w:rsid w:val="00133889"/>
    <w:pPr>
      <w:spacing w:before="12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133889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7461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uiPriority w:val="20"/>
    <w:qFormat/>
    <w:rsid w:val="006B575C"/>
    <w:rPr>
      <w:rFonts w:ascii="Calibri" w:hAnsi="Calibri"/>
      <w:b/>
      <w:bCs/>
      <w:i/>
      <w:iCs/>
    </w:rPr>
  </w:style>
  <w:style w:type="paragraph" w:styleId="Header">
    <w:name w:val="header"/>
    <w:basedOn w:val="Normal"/>
    <w:link w:val="HeaderChar"/>
    <w:uiPriority w:val="99"/>
    <w:unhideWhenUsed/>
    <w:rsid w:val="00567C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CEA"/>
  </w:style>
  <w:style w:type="paragraph" w:styleId="Footer">
    <w:name w:val="footer"/>
    <w:basedOn w:val="Normal"/>
    <w:link w:val="FooterChar"/>
    <w:uiPriority w:val="99"/>
    <w:unhideWhenUsed/>
    <w:rsid w:val="00567C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0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0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8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F64E33-C84A-BE48-8FEA-94C55BFF6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756</Words>
  <Characters>1571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@acaster.org</dc:creator>
  <cp:keywords/>
  <dc:description/>
  <cp:lastModifiedBy>Kate Williams</cp:lastModifiedBy>
  <cp:revision>3</cp:revision>
  <dcterms:created xsi:type="dcterms:W3CDTF">2021-04-26T23:26:00Z</dcterms:created>
  <dcterms:modified xsi:type="dcterms:W3CDTF">2021-04-26T23:26:00Z</dcterms:modified>
</cp:coreProperties>
</file>